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655DF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OLE_LINK14"/>
      <w:r w:rsidRPr="00EC5614">
        <w:rPr>
          <w:rFonts w:ascii="Times New Roman" w:eastAsia="宋体" w:hAnsi="Times New Roman" w:cs="Times New Roman"/>
          <w:sz w:val="24"/>
          <w:szCs w:val="24"/>
        </w:rPr>
        <w:t>Microbial Cell Factories</w:t>
      </w:r>
    </w:p>
    <w:p w14:paraId="38B92BEC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2D6C365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412B82E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D30A949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EDB10A4" w14:textId="77777777" w:rsidR="00EC5614" w:rsidRDefault="00EC5614" w:rsidP="00EC561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51A231E" w14:textId="77777777" w:rsidR="00EC5614" w:rsidRDefault="00EC5614" w:rsidP="00EC5614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C5614">
        <w:rPr>
          <w:rFonts w:ascii="Times New Roman" w:eastAsia="宋体" w:hAnsi="Times New Roman" w:cs="Times New Roman"/>
          <w:sz w:val="24"/>
          <w:szCs w:val="24"/>
        </w:rPr>
        <w:t>SUPPLEMENTARY MATERIALS FOR THE PUBLICATION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66C210EF" w14:textId="77777777" w:rsidR="00EC5614" w:rsidRDefault="00EC5614" w:rsidP="00EC5614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E109543" w14:textId="77777777" w:rsidR="00EC5614" w:rsidRDefault="00EC5614" w:rsidP="00EC5614">
      <w:pPr>
        <w:keepNext/>
        <w:widowControl/>
        <w:spacing w:line="480" w:lineRule="auto"/>
        <w:outlineLvl w:val="0"/>
        <w:rPr>
          <w:rFonts w:ascii="Times New Roman" w:hAnsi="Times New Roman" w:cs="Times New Roman"/>
          <w:b/>
          <w:bCs/>
          <w:kern w:val="32"/>
          <w:sz w:val="32"/>
          <w:szCs w:val="32"/>
          <w:lang w:val="en-GB"/>
        </w:rPr>
      </w:pPr>
      <w:r w:rsidRPr="00EC5614">
        <w:rPr>
          <w:rFonts w:ascii="Times New Roman" w:hAnsi="Times New Roman" w:cs="Times New Roman"/>
          <w:b/>
          <w:bCs/>
          <w:kern w:val="32"/>
          <w:sz w:val="32"/>
          <w:szCs w:val="32"/>
          <w:lang w:val="en-GB"/>
        </w:rPr>
        <w:t xml:space="preserve">Characterization of genome-reduced </w:t>
      </w:r>
      <w:r w:rsidRPr="00EC5614">
        <w:rPr>
          <w:rFonts w:ascii="Times New Roman" w:hAnsi="Times New Roman" w:cs="Times New Roman"/>
          <w:b/>
          <w:bCs/>
          <w:i/>
          <w:kern w:val="32"/>
          <w:sz w:val="32"/>
          <w:szCs w:val="32"/>
          <w:lang w:val="en-GB"/>
        </w:rPr>
        <w:t>Bacillus subtilis</w:t>
      </w:r>
      <w:r w:rsidRPr="00EC5614">
        <w:rPr>
          <w:rFonts w:ascii="Times New Roman" w:hAnsi="Times New Roman" w:cs="Times New Roman"/>
          <w:b/>
          <w:bCs/>
          <w:kern w:val="32"/>
          <w:sz w:val="32"/>
          <w:szCs w:val="32"/>
          <w:lang w:val="en-GB"/>
        </w:rPr>
        <w:t xml:space="preserve"> strains and their application for the production of guanosine and thymidine</w:t>
      </w:r>
    </w:p>
    <w:p w14:paraId="1D3B0F85" w14:textId="77777777" w:rsidR="00EC5614" w:rsidRDefault="00EC5614" w:rsidP="003747EE">
      <w:pPr>
        <w:rPr>
          <w:rFonts w:ascii="Times New Roman" w:hAnsi="Times New Roman" w:cs="Times New Roman"/>
          <w:b/>
          <w:bCs/>
          <w:kern w:val="32"/>
          <w:sz w:val="32"/>
          <w:szCs w:val="32"/>
          <w:lang w:val="en-GB"/>
        </w:rPr>
      </w:pPr>
    </w:p>
    <w:p w14:paraId="7DCF3588" w14:textId="77777777" w:rsidR="00EC5614" w:rsidRDefault="00EC5614" w:rsidP="00EC5614">
      <w:pPr>
        <w:keepNext/>
        <w:widowControl/>
        <w:spacing w:line="480" w:lineRule="auto"/>
        <w:outlineLvl w:val="0"/>
        <w:rPr>
          <w:rFonts w:ascii="Times New Roman" w:hAnsi="Times New Roman" w:cs="Times New Roman"/>
          <w:b/>
          <w:bCs/>
          <w:kern w:val="32"/>
          <w:sz w:val="24"/>
          <w:szCs w:val="24"/>
          <w:lang w:val="en-GB"/>
        </w:rPr>
      </w:pPr>
      <w:r w:rsidRPr="00EC5614">
        <w:rPr>
          <w:rFonts w:ascii="Times New Roman" w:hAnsi="Times New Roman" w:cs="Times New Roman"/>
          <w:b/>
          <w:bCs/>
          <w:kern w:val="32"/>
          <w:sz w:val="24"/>
          <w:szCs w:val="24"/>
          <w:lang w:val="en-GB"/>
        </w:rPr>
        <w:t>Authors:</w:t>
      </w:r>
    </w:p>
    <w:p w14:paraId="1145A8E8" w14:textId="77777777" w:rsidR="00EC5614" w:rsidRPr="00D120F1" w:rsidRDefault="00EC5614" w:rsidP="00EC5614">
      <w:pPr>
        <w:spacing w:line="480" w:lineRule="auto"/>
      </w:pPr>
      <w:r w:rsidRPr="00D120F1">
        <w:t xml:space="preserve">Yang </w:t>
      </w:r>
      <w:proofErr w:type="spellStart"/>
      <w:r w:rsidRPr="00D120F1">
        <w:t>Li</w:t>
      </w:r>
      <w:r w:rsidRPr="00D120F1">
        <w:rPr>
          <w:sz w:val="20"/>
          <w:szCs w:val="20"/>
          <w:vertAlign w:val="superscript"/>
        </w:rPr>
        <w:t>1,4</w:t>
      </w:r>
      <w:proofErr w:type="spellEnd"/>
      <w:r w:rsidRPr="00D120F1">
        <w:t xml:space="preserve">, </w:t>
      </w:r>
      <w:proofErr w:type="spellStart"/>
      <w:r w:rsidRPr="00D120F1">
        <w:t>Xujun</w:t>
      </w:r>
      <w:proofErr w:type="spellEnd"/>
      <w:r w:rsidRPr="00D120F1">
        <w:t xml:space="preserve"> </w:t>
      </w:r>
      <w:proofErr w:type="spellStart"/>
      <w:r w:rsidRPr="00D120F1">
        <w:t>Zhu</w:t>
      </w:r>
      <w:r w:rsidRPr="00D120F1">
        <w:rPr>
          <w:sz w:val="20"/>
          <w:vertAlign w:val="superscript"/>
        </w:rPr>
        <w:t>1</w:t>
      </w:r>
      <w:proofErr w:type="spellEnd"/>
      <w:r w:rsidRPr="00D120F1">
        <w:t xml:space="preserve">, </w:t>
      </w:r>
      <w:proofErr w:type="spellStart"/>
      <w:r w:rsidRPr="00D120F1">
        <w:t>Xueyu</w:t>
      </w:r>
      <w:proofErr w:type="spellEnd"/>
      <w:r w:rsidRPr="00D120F1">
        <w:t xml:space="preserve"> </w:t>
      </w:r>
      <w:proofErr w:type="spellStart"/>
      <w:r w:rsidRPr="00D120F1">
        <w:t>Zhang</w:t>
      </w:r>
      <w:r w:rsidRPr="00D120F1">
        <w:rPr>
          <w:sz w:val="20"/>
          <w:szCs w:val="20"/>
          <w:vertAlign w:val="superscript"/>
        </w:rPr>
        <w:t>1,3</w:t>
      </w:r>
      <w:proofErr w:type="spellEnd"/>
      <w:r w:rsidRPr="00D120F1">
        <w:t xml:space="preserve">, Jing </w:t>
      </w:r>
      <w:proofErr w:type="spellStart"/>
      <w:r w:rsidRPr="00D120F1">
        <w:t>Fu</w:t>
      </w:r>
      <w:r w:rsidRPr="00D120F1">
        <w:rPr>
          <w:sz w:val="20"/>
          <w:vertAlign w:val="superscript"/>
        </w:rPr>
        <w:t>1</w:t>
      </w:r>
      <w:proofErr w:type="spellEnd"/>
      <w:r w:rsidRPr="00D120F1">
        <w:t xml:space="preserve">, Zhiwen </w:t>
      </w:r>
      <w:proofErr w:type="spellStart"/>
      <w:r w:rsidRPr="00D120F1">
        <w:t>Wang</w:t>
      </w:r>
      <w:r w:rsidRPr="00D120F1">
        <w:rPr>
          <w:sz w:val="20"/>
          <w:vertAlign w:val="superscript"/>
        </w:rPr>
        <w:t>1</w:t>
      </w:r>
      <w:proofErr w:type="spellEnd"/>
      <w:r w:rsidRPr="00D120F1">
        <w:t>, Tao Chen</w:t>
      </w:r>
      <w:r w:rsidRPr="00D120F1">
        <w:rPr>
          <w:sz w:val="20"/>
          <w:vertAlign w:val="superscript"/>
        </w:rPr>
        <w:t>*1,2</w:t>
      </w:r>
      <w:r w:rsidRPr="00D120F1">
        <w:t xml:space="preserve"> and</w:t>
      </w:r>
      <w:r w:rsidRPr="00D120F1" w:rsidDel="001F70F3">
        <w:t xml:space="preserve"> </w:t>
      </w:r>
      <w:r w:rsidRPr="00D120F1">
        <w:t xml:space="preserve"> Xueming </w:t>
      </w:r>
      <w:proofErr w:type="spellStart"/>
      <w:r w:rsidRPr="00D120F1">
        <w:t>Zhao</w:t>
      </w:r>
      <w:r w:rsidRPr="00D120F1">
        <w:rPr>
          <w:sz w:val="20"/>
          <w:vertAlign w:val="superscript"/>
        </w:rPr>
        <w:t>1</w:t>
      </w:r>
      <w:proofErr w:type="spellEnd"/>
    </w:p>
    <w:p w14:paraId="386D818E" w14:textId="77777777" w:rsidR="00EC5614" w:rsidRPr="00D120F1" w:rsidRDefault="00EC5614" w:rsidP="00EC5614">
      <w:pPr>
        <w:spacing w:line="480" w:lineRule="auto"/>
      </w:pPr>
      <w:proofErr w:type="spellStart"/>
      <w:r w:rsidRPr="00D120F1">
        <w:rPr>
          <w:vertAlign w:val="superscript"/>
        </w:rPr>
        <w:t>1</w:t>
      </w:r>
      <w:r w:rsidRPr="00D120F1">
        <w:t>Key</w:t>
      </w:r>
      <w:proofErr w:type="spellEnd"/>
      <w:r w:rsidRPr="00D120F1">
        <w:t xml:space="preserve"> Laboratory of Systems Bioengineering (Ministry of Education); </w:t>
      </w:r>
      <w:proofErr w:type="spellStart"/>
      <w:r w:rsidRPr="00D120F1">
        <w:t>SynBio</w:t>
      </w:r>
      <w:proofErr w:type="spellEnd"/>
      <w:r w:rsidRPr="00D120F1">
        <w:t xml:space="preserve"> Research Platform, Collaborative Innovation Center of Chemical Science and Engineering (Tianjin), School of Chemical Engineering and Technology, Tianjin University, Tianjin, 300072, China</w:t>
      </w:r>
    </w:p>
    <w:p w14:paraId="5C10040B" w14:textId="77777777" w:rsidR="00EC5614" w:rsidRPr="00D120F1" w:rsidRDefault="00EC5614" w:rsidP="00EC5614">
      <w:pPr>
        <w:spacing w:line="480" w:lineRule="auto"/>
      </w:pPr>
      <w:proofErr w:type="spellStart"/>
      <w:r w:rsidRPr="00D120F1">
        <w:rPr>
          <w:vertAlign w:val="superscript"/>
        </w:rPr>
        <w:t>2</w:t>
      </w:r>
      <w:r w:rsidRPr="00D120F1">
        <w:t>Hubei</w:t>
      </w:r>
      <w:proofErr w:type="spellEnd"/>
      <w:r w:rsidRPr="00D120F1">
        <w:t xml:space="preserve"> Provincial Cooperative Innovation Center of Industrial Fermentation; Key Laboratory of Fermentation Engineering (Ministry of Education), Hubei University of Technology, Wuhan 430068, China</w:t>
      </w:r>
    </w:p>
    <w:p w14:paraId="6D780391" w14:textId="77777777" w:rsidR="00EC5614" w:rsidRPr="00D120F1" w:rsidRDefault="00EC5614" w:rsidP="00EC5614">
      <w:pPr>
        <w:spacing w:line="480" w:lineRule="auto"/>
      </w:pPr>
      <w:proofErr w:type="spellStart"/>
      <w:r w:rsidRPr="00D120F1">
        <w:rPr>
          <w:vertAlign w:val="superscript"/>
        </w:rPr>
        <w:t>3</w:t>
      </w:r>
      <w:r w:rsidRPr="00D120F1">
        <w:t>Tianjin</w:t>
      </w:r>
      <w:proofErr w:type="spellEnd"/>
      <w:r w:rsidRPr="00D120F1">
        <w:t xml:space="preserve"> Vocational College of Bioengineering, Tianjin, 300462, China</w:t>
      </w:r>
    </w:p>
    <w:p w14:paraId="302DCF42" w14:textId="77777777" w:rsidR="00EC5614" w:rsidRDefault="00EC5614" w:rsidP="00EC5614">
      <w:pPr>
        <w:spacing w:line="480" w:lineRule="auto"/>
      </w:pPr>
      <w:proofErr w:type="spellStart"/>
      <w:r w:rsidRPr="00D120F1">
        <w:rPr>
          <w:vertAlign w:val="superscript"/>
        </w:rPr>
        <w:t>4</w:t>
      </w:r>
      <w:r w:rsidRPr="00D120F1">
        <w:t>College</w:t>
      </w:r>
      <w:proofErr w:type="spellEnd"/>
      <w:r w:rsidRPr="00D120F1">
        <w:t xml:space="preserve"> of Life Science, </w:t>
      </w:r>
      <w:proofErr w:type="spellStart"/>
      <w:r w:rsidRPr="00D120F1">
        <w:t>Shihezi</w:t>
      </w:r>
      <w:proofErr w:type="spellEnd"/>
      <w:r w:rsidRPr="00D120F1">
        <w:t xml:space="preserve"> University, </w:t>
      </w:r>
      <w:proofErr w:type="spellStart"/>
      <w:r w:rsidRPr="00D120F1">
        <w:t>Shihezi</w:t>
      </w:r>
      <w:proofErr w:type="spellEnd"/>
      <w:r w:rsidRPr="00D120F1">
        <w:t xml:space="preserve"> 832000, China</w:t>
      </w:r>
    </w:p>
    <w:p w14:paraId="6874DAEF" w14:textId="77777777" w:rsidR="00EC5614" w:rsidRDefault="00EC5614" w:rsidP="00EC5614">
      <w:pPr>
        <w:spacing w:line="480" w:lineRule="auto"/>
      </w:pPr>
    </w:p>
    <w:p w14:paraId="65FFF95C" w14:textId="77777777" w:rsidR="00EC5614" w:rsidRDefault="00EC5614" w:rsidP="00EC5614">
      <w:pPr>
        <w:spacing w:line="480" w:lineRule="auto"/>
      </w:pPr>
    </w:p>
    <w:p w14:paraId="280E25E6" w14:textId="77777777" w:rsidR="00EC5614" w:rsidRPr="00D120F1" w:rsidRDefault="00EC5614" w:rsidP="00EC5614">
      <w:pPr>
        <w:spacing w:line="480" w:lineRule="auto"/>
      </w:pPr>
    </w:p>
    <w:p w14:paraId="41D0BC79" w14:textId="77777777" w:rsidR="00EC5614" w:rsidRPr="00D120F1" w:rsidRDefault="00EC5614" w:rsidP="00EC5614">
      <w:pPr>
        <w:spacing w:line="480" w:lineRule="auto"/>
      </w:pPr>
      <w:r w:rsidRPr="00D120F1">
        <w:t xml:space="preserve"> </w:t>
      </w:r>
      <w:r w:rsidRPr="00D120F1">
        <w:rPr>
          <w:sz w:val="20"/>
          <w:vertAlign w:val="superscript"/>
        </w:rPr>
        <w:t>*</w:t>
      </w:r>
      <w:r w:rsidRPr="00D120F1">
        <w:t xml:space="preserve"> Correspondence: </w:t>
      </w:r>
      <w:hyperlink r:id="rId9" w:history="1">
        <w:r w:rsidRPr="00D120F1">
          <w:rPr>
            <w:rStyle w:val="affe"/>
          </w:rPr>
          <w:t>chentao@tju.edu.cn</w:t>
        </w:r>
      </w:hyperlink>
    </w:p>
    <w:p w14:paraId="05671F11" w14:textId="77777777" w:rsidR="003F09B1" w:rsidRDefault="00EC5614" w:rsidP="00EC5614">
      <w:pPr>
        <w:jc w:val="left"/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32"/>
          <w:sz w:val="24"/>
          <w:szCs w:val="24"/>
          <w:lang w:val="en-GB"/>
        </w:rPr>
        <w:lastRenderedPageBreak/>
        <w:t>Supplementary figures:</w:t>
      </w:r>
      <w:r w:rsidRPr="00EC5614"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  <w:t xml:space="preserve"> </w:t>
      </w:r>
    </w:p>
    <w:p w14:paraId="3237C59C" w14:textId="77777777" w:rsidR="003F09B1" w:rsidRDefault="003F09B1" w:rsidP="00EC5614">
      <w:pPr>
        <w:jc w:val="left"/>
        <w:rPr>
          <w:rFonts w:ascii="Times New Roman" w:hAnsi="Times New Roman" w:cs="Times New Roman"/>
          <w:noProof/>
          <w:kern w:val="0"/>
          <w:sz w:val="24"/>
          <w:szCs w:val="24"/>
          <w:lang w:val="en-GB"/>
        </w:rPr>
      </w:pPr>
    </w:p>
    <w:p w14:paraId="15F170FF" w14:textId="601F777C" w:rsidR="006424FD" w:rsidRDefault="006424FD" w:rsidP="00EC5614">
      <w:pPr>
        <w:jc w:val="left"/>
        <w:rPr>
          <w:rFonts w:ascii="Arial" w:hAnsi="Arial" w:cs="Arial"/>
          <w:b/>
          <w:bCs/>
          <w:kern w:val="32"/>
          <w:sz w:val="32"/>
          <w:szCs w:val="32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46A4FA" wp14:editId="0833EC88">
            <wp:extent cx="5230465" cy="3195215"/>
            <wp:effectExtent l="0" t="0" r="889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基因组删减流程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1" t="7808" r="3880" b="12658"/>
                    <a:stretch/>
                  </pic:blipFill>
                  <pic:spPr bwMode="auto">
                    <a:xfrm>
                      <a:off x="0" y="0"/>
                      <a:ext cx="5233996" cy="3197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232A4" w14:textId="39A35D27" w:rsidR="006424FD" w:rsidRDefault="006424FD" w:rsidP="006424FD">
      <w:pPr>
        <w:pStyle w:val="1"/>
        <w:rPr>
          <w:rFonts w:ascii="Times New Roman" w:hAnsi="Times New Roman" w:cs="Times New Roman"/>
          <w:i/>
          <w:color w:val="231F20"/>
          <w:sz w:val="24"/>
          <w:szCs w:val="24"/>
        </w:rPr>
      </w:pPr>
      <w:r w:rsidRPr="00F036D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F036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 w:rsidRPr="00F036D7">
        <w:rPr>
          <w:rFonts w:ascii="Times New Roman" w:hAnsi="Times New Roman" w:cs="Times New Roman"/>
          <w:sz w:val="24"/>
          <w:szCs w:val="24"/>
        </w:rPr>
        <w:t xml:space="preserve"> </w:t>
      </w:r>
      <w:r w:rsidR="00EC5614">
        <w:rPr>
          <w:rFonts w:ascii="Times New Roman" w:hAnsi="Times New Roman" w:cs="Times New Roman"/>
          <w:color w:val="231F20"/>
          <w:sz w:val="24"/>
          <w:szCs w:val="24"/>
        </w:rPr>
        <w:t>Strategy</w:t>
      </w:r>
      <w:r w:rsidR="00EC5614" w:rsidRPr="00F036D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F036D7">
        <w:rPr>
          <w:rFonts w:ascii="Times New Roman" w:hAnsi="Times New Roman" w:cs="Times New Roman"/>
          <w:color w:val="231F20"/>
          <w:sz w:val="24"/>
          <w:szCs w:val="24"/>
        </w:rPr>
        <w:t>for the construction of genome reduced strain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f </w:t>
      </w:r>
      <w:r w:rsidRPr="00E055D0">
        <w:rPr>
          <w:rFonts w:ascii="Times New Roman" w:hAnsi="Times New Roman" w:cs="Times New Roman" w:hint="eastAsia"/>
          <w:i/>
          <w:color w:val="231F20"/>
          <w:sz w:val="24"/>
          <w:szCs w:val="24"/>
        </w:rPr>
        <w:t>B</w:t>
      </w:r>
      <w:r>
        <w:rPr>
          <w:rFonts w:ascii="Times New Roman" w:hAnsi="Times New Roman" w:cs="Times New Roman" w:hint="eastAsia"/>
          <w:i/>
          <w:color w:val="231F20"/>
          <w:sz w:val="24"/>
          <w:szCs w:val="24"/>
        </w:rPr>
        <w:t xml:space="preserve"> </w:t>
      </w:r>
      <w:r w:rsidRPr="00E055D0">
        <w:rPr>
          <w:rFonts w:ascii="Times New Roman" w:hAnsi="Times New Roman" w:cs="Times New Roman" w:hint="eastAsia"/>
          <w:i/>
          <w:color w:val="231F20"/>
          <w:sz w:val="24"/>
          <w:szCs w:val="24"/>
        </w:rPr>
        <w:t>.subtilis</w:t>
      </w:r>
    </w:p>
    <w:p w14:paraId="1108934B" w14:textId="77CAFC17" w:rsidR="007112BB" w:rsidRPr="00C20BA9" w:rsidRDefault="00EC5614" w:rsidP="00C20B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5D252E" w:rsidRPr="00C20BA9">
        <w:rPr>
          <w:rFonts w:ascii="Times New Roman" w:hAnsi="Times New Roman" w:cs="Times New Roman"/>
        </w:rPr>
        <w:t xml:space="preserve">train </w:t>
      </w:r>
      <w:proofErr w:type="spellStart"/>
      <w:r w:rsidR="005D252E" w:rsidRPr="00C20BA9">
        <w:rPr>
          <w:rFonts w:ascii="Times New Roman" w:hAnsi="Times New Roman" w:cs="Times New Roman"/>
        </w:rPr>
        <w:t>BSF1</w:t>
      </w:r>
      <w:proofErr w:type="spellEnd"/>
      <w:r w:rsidR="005D252E" w:rsidRPr="00C20BA9">
        <w:rPr>
          <w:rFonts w:ascii="Times New Roman" w:hAnsi="Times New Roman" w:cs="Times New Roman"/>
        </w:rPr>
        <w:t>, as initial strain,</w:t>
      </w:r>
      <w:r w:rsidR="00CC2F03" w:rsidRPr="00C20BA9">
        <w:rPr>
          <w:rFonts w:ascii="Times New Roman" w:hAnsi="Times New Roman" w:cs="Times New Roman"/>
        </w:rPr>
        <w:t xml:space="preserve"> </w:t>
      </w:r>
      <w:r w:rsidR="005D252E" w:rsidRPr="00C20BA9">
        <w:rPr>
          <w:rFonts w:ascii="Times New Roman" w:hAnsi="Times New Roman" w:cs="Times New Roman"/>
        </w:rPr>
        <w:t>was used for genome reduction.</w:t>
      </w:r>
      <w:r w:rsidR="001F2166" w:rsidRPr="00C20BA9">
        <w:rPr>
          <w:rFonts w:ascii="Times New Roman" w:hAnsi="Times New Roman" w:cs="Times New Roman"/>
        </w:rPr>
        <w:t xml:space="preserve"> </w:t>
      </w:r>
      <w:r w:rsidR="00B10935" w:rsidRPr="00C20BA9">
        <w:rPr>
          <w:rFonts w:ascii="Times New Roman" w:hAnsi="Times New Roman" w:cs="Times New Roman"/>
        </w:rPr>
        <w:t xml:space="preserve">All </w:t>
      </w:r>
      <w:r w:rsidR="007A6F61">
        <w:rPr>
          <w:rFonts w:ascii="Times New Roman" w:hAnsi="Times New Roman" w:cs="Times New Roman"/>
        </w:rPr>
        <w:t xml:space="preserve">genome reduction </w:t>
      </w:r>
      <w:r w:rsidR="00B10935" w:rsidRPr="00C20BA9">
        <w:rPr>
          <w:rFonts w:ascii="Times New Roman" w:hAnsi="Times New Roman" w:cs="Times New Roman"/>
        </w:rPr>
        <w:t>manipulation</w:t>
      </w:r>
      <w:r w:rsidR="00CC2F03" w:rsidRPr="00C20BA9">
        <w:rPr>
          <w:rFonts w:ascii="Times New Roman" w:hAnsi="Times New Roman" w:cs="Times New Roman"/>
        </w:rPr>
        <w:t>s</w:t>
      </w:r>
      <w:r w:rsidR="00B10935" w:rsidRPr="00C20BA9">
        <w:rPr>
          <w:rFonts w:ascii="Times New Roman" w:hAnsi="Times New Roman" w:cs="Times New Roman"/>
        </w:rPr>
        <w:t xml:space="preserve"> </w:t>
      </w:r>
      <w:r w:rsidR="002611B7" w:rsidRPr="00C20BA9">
        <w:rPr>
          <w:rFonts w:ascii="Times New Roman" w:hAnsi="Times New Roman" w:cs="Times New Roman"/>
        </w:rPr>
        <w:t xml:space="preserve">were performed in a specific order. </w:t>
      </w:r>
      <w:r w:rsidR="007A6F61">
        <w:rPr>
          <w:rFonts w:ascii="Times New Roman" w:hAnsi="Times New Roman" w:cs="Times New Roman"/>
        </w:rPr>
        <w:t>Non-e</w:t>
      </w:r>
      <w:r w:rsidR="000B4BD7" w:rsidRPr="00C20BA9">
        <w:rPr>
          <w:rFonts w:ascii="Times New Roman" w:hAnsi="Times New Roman" w:cs="Times New Roman"/>
        </w:rPr>
        <w:t>ssential region</w:t>
      </w:r>
      <w:r w:rsidR="00CC2F03" w:rsidRPr="00C20BA9">
        <w:rPr>
          <w:rFonts w:ascii="Times New Roman" w:hAnsi="Times New Roman" w:cs="Times New Roman"/>
        </w:rPr>
        <w:t>s</w:t>
      </w:r>
      <w:r w:rsidR="000B4BD7" w:rsidRPr="00C20BA9">
        <w:rPr>
          <w:rFonts w:ascii="Times New Roman" w:hAnsi="Times New Roman" w:cs="Times New Roman"/>
        </w:rPr>
        <w:t xml:space="preserve">, </w:t>
      </w:r>
      <w:r w:rsidR="00C2319C" w:rsidRPr="00C20BA9">
        <w:rPr>
          <w:rFonts w:ascii="Times New Roman" w:hAnsi="Times New Roman" w:cs="Times New Roman"/>
        </w:rPr>
        <w:t xml:space="preserve">including </w:t>
      </w:r>
      <w:proofErr w:type="spellStart"/>
      <w:r w:rsidR="000B4BD7" w:rsidRPr="00C20BA9">
        <w:rPr>
          <w:rFonts w:ascii="Times New Roman" w:hAnsi="Times New Roman" w:cs="Times New Roman"/>
        </w:rPr>
        <w:t>pro3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</w:rPr>
        <w:t>pps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</w:rPr>
        <w:t>sp</w:t>
      </w:r>
      <w:proofErr w:type="spellEnd"/>
      <w:r w:rsidR="000B4BD7" w:rsidRPr="00C20BA9">
        <w:rPr>
          <w:rFonts w:ascii="Times New Roman" w:hAnsi="Times New Roman" w:cs="Times New Roman"/>
        </w:rPr>
        <w:t xml:space="preserve">β, </w:t>
      </w:r>
      <w:proofErr w:type="spellStart"/>
      <w:r w:rsidR="000B4BD7" w:rsidRPr="00C20BA9">
        <w:rPr>
          <w:rFonts w:ascii="Times New Roman" w:hAnsi="Times New Roman" w:cs="Times New Roman"/>
        </w:rPr>
        <w:t>pro5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  <w:i/>
        </w:rPr>
        <w:t>ycxB-sipU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  <w:i/>
        </w:rPr>
        <w:t>yisB-yitD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  <w:i/>
        </w:rPr>
        <w:t>pdp-rocR</w:t>
      </w:r>
      <w:proofErr w:type="spellEnd"/>
      <w:r w:rsidR="000B4BD7" w:rsidRPr="00C20BA9">
        <w:rPr>
          <w:rFonts w:ascii="Times New Roman" w:hAnsi="Times New Roman" w:cs="Times New Roman"/>
        </w:rPr>
        <w:t>,</w:t>
      </w:r>
      <w:r w:rsidR="000B4BD7" w:rsidRPr="00C20BA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B4BD7" w:rsidRPr="00C20BA9">
        <w:rPr>
          <w:rFonts w:ascii="Times New Roman" w:hAnsi="Times New Roman" w:cs="Times New Roman"/>
          <w:i/>
          <w:iCs/>
        </w:rPr>
        <w:t>yrkS-yraK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proofErr w:type="spellStart"/>
      <w:r w:rsidR="000B4BD7" w:rsidRPr="00C20BA9">
        <w:rPr>
          <w:rFonts w:ascii="Times New Roman" w:hAnsi="Times New Roman" w:cs="Times New Roman"/>
          <w:i/>
        </w:rPr>
        <w:t>pks</w:t>
      </w:r>
      <w:proofErr w:type="spellEnd"/>
      <w:r w:rsidR="000B4BD7" w:rsidRPr="00C20BA9">
        <w:rPr>
          <w:rFonts w:ascii="Times New Roman" w:hAnsi="Times New Roman" w:cs="Times New Roman"/>
        </w:rPr>
        <w:t>,</w:t>
      </w:r>
      <w:r w:rsidR="001F2166" w:rsidRPr="00C20BA9">
        <w:rPr>
          <w:rFonts w:ascii="Times New Roman" w:hAnsi="Times New Roman" w:cs="Times New Roman"/>
        </w:rPr>
        <w:t xml:space="preserve"> </w:t>
      </w:r>
      <w:proofErr w:type="spellStart"/>
      <w:r w:rsidR="000B4BD7" w:rsidRPr="00C20BA9">
        <w:rPr>
          <w:rFonts w:ascii="Times New Roman" w:hAnsi="Times New Roman" w:cs="Times New Roman"/>
        </w:rPr>
        <w:t>pro1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r w:rsidR="00C2319C" w:rsidRPr="00C20BA9">
        <w:rPr>
          <w:rFonts w:ascii="Times New Roman" w:hAnsi="Times New Roman" w:cs="Times New Roman"/>
        </w:rPr>
        <w:t xml:space="preserve">and </w:t>
      </w:r>
      <w:proofErr w:type="spellStart"/>
      <w:r w:rsidR="000B4BD7" w:rsidRPr="00C20BA9">
        <w:rPr>
          <w:rFonts w:ascii="Times New Roman" w:hAnsi="Times New Roman" w:cs="Times New Roman"/>
        </w:rPr>
        <w:t>pro2</w:t>
      </w:r>
      <w:proofErr w:type="spellEnd"/>
      <w:r w:rsidR="00C2319C" w:rsidRPr="00C20BA9">
        <w:rPr>
          <w:rFonts w:ascii="Times New Roman" w:hAnsi="Times New Roman" w:cs="Times New Roman"/>
        </w:rPr>
        <w:t xml:space="preserve"> </w:t>
      </w:r>
      <w:r w:rsidR="000B4BD7" w:rsidRPr="00C20BA9">
        <w:rPr>
          <w:rFonts w:ascii="Times New Roman" w:hAnsi="Times New Roman" w:cs="Times New Roman"/>
        </w:rPr>
        <w:t xml:space="preserve">were deleted in </w:t>
      </w:r>
      <w:r w:rsidR="00CC2F03" w:rsidRPr="00C20BA9">
        <w:rPr>
          <w:rFonts w:ascii="Times New Roman" w:hAnsi="Times New Roman" w:cs="Times New Roman"/>
        </w:rPr>
        <w:t>the sequence listed, resulting in</w:t>
      </w:r>
      <w:r w:rsidR="007A6F61">
        <w:rPr>
          <w:rFonts w:ascii="Times New Roman" w:hAnsi="Times New Roman" w:cs="Times New Roman"/>
        </w:rPr>
        <w:t xml:space="preserve"> the</w:t>
      </w:r>
      <w:r w:rsidR="00C518EF" w:rsidRPr="00C20BA9">
        <w:rPr>
          <w:rFonts w:ascii="Times New Roman" w:hAnsi="Times New Roman" w:cs="Times New Roman"/>
        </w:rPr>
        <w:t xml:space="preserve"> </w:t>
      </w:r>
      <w:r w:rsidR="00CC2F03" w:rsidRPr="00C20BA9">
        <w:rPr>
          <w:rFonts w:ascii="Times New Roman" w:hAnsi="Times New Roman" w:cs="Times New Roman"/>
        </w:rPr>
        <w:t>s</w:t>
      </w:r>
      <w:r w:rsidR="00316CEE" w:rsidRPr="00C20BA9">
        <w:rPr>
          <w:rFonts w:ascii="Times New Roman" w:hAnsi="Times New Roman" w:cs="Times New Roman"/>
        </w:rPr>
        <w:t>train</w:t>
      </w:r>
      <w:r w:rsidR="000B4BD7" w:rsidRPr="00C20BA9">
        <w:rPr>
          <w:rFonts w:ascii="Times New Roman" w:hAnsi="Times New Roman" w:cs="Times New Roman"/>
        </w:rPr>
        <w:t xml:space="preserve"> </w:t>
      </w:r>
      <w:proofErr w:type="spellStart"/>
      <w:r w:rsidR="000B4BD7" w:rsidRPr="00C20BA9">
        <w:rPr>
          <w:rFonts w:ascii="Times New Roman" w:hAnsi="Times New Roman" w:cs="Times New Roman"/>
        </w:rPr>
        <w:t>BSK582</w:t>
      </w:r>
      <w:proofErr w:type="spellEnd"/>
      <w:r w:rsidR="00E07022" w:rsidRPr="00C20BA9">
        <w:rPr>
          <w:rFonts w:ascii="Times New Roman" w:hAnsi="Times New Roman" w:cs="Times New Roman"/>
        </w:rPr>
        <w:t xml:space="preserve"> </w:t>
      </w:r>
      <w:r w:rsidR="007A6F61">
        <w:rPr>
          <w:rFonts w:ascii="Times New Roman" w:hAnsi="Times New Roman" w:cs="Times New Roman"/>
        </w:rPr>
        <w:t>in which t</w:t>
      </w:r>
      <w:r w:rsidR="001F2166" w:rsidRPr="00C20BA9">
        <w:rPr>
          <w:rFonts w:ascii="Times New Roman" w:hAnsi="Times New Roman" w:cs="Times New Roman"/>
        </w:rPr>
        <w:t xml:space="preserve">he </w:t>
      </w:r>
      <w:r w:rsidR="00CC2F03" w:rsidRPr="00C20BA9">
        <w:rPr>
          <w:rFonts w:ascii="Times New Roman" w:hAnsi="Times New Roman" w:cs="Times New Roman"/>
        </w:rPr>
        <w:t xml:space="preserve">total </w:t>
      </w:r>
      <w:r w:rsidR="001F2166" w:rsidRPr="00C20BA9">
        <w:rPr>
          <w:rFonts w:ascii="Times New Roman" w:hAnsi="Times New Roman" w:cs="Times New Roman"/>
        </w:rPr>
        <w:t>sizes of deleted regions added up to 581.94 kb</w:t>
      </w:r>
      <w:r w:rsidR="000B4BD7" w:rsidRPr="00C20BA9">
        <w:rPr>
          <w:rFonts w:ascii="Times New Roman" w:hAnsi="Times New Roman" w:cs="Times New Roman"/>
        </w:rPr>
        <w:t>.</w:t>
      </w:r>
      <w:r w:rsidR="007A6F61">
        <w:rPr>
          <w:rFonts w:ascii="Times New Roman" w:hAnsi="Times New Roman" w:cs="Times New Roman"/>
        </w:rPr>
        <w:t xml:space="preserve"> The</w:t>
      </w:r>
      <w:r w:rsidR="00C518EF" w:rsidRPr="00C20BA9">
        <w:rPr>
          <w:rFonts w:ascii="Times New Roman" w:hAnsi="Times New Roman" w:cs="Times New Roman"/>
        </w:rPr>
        <w:t xml:space="preserve"> </w:t>
      </w:r>
      <w:r w:rsidR="007A6F61">
        <w:rPr>
          <w:rFonts w:ascii="Times New Roman" w:hAnsi="Times New Roman" w:cs="Times New Roman"/>
        </w:rPr>
        <w:t>r</w:t>
      </w:r>
      <w:r w:rsidR="0009676A" w:rsidRPr="00C20BA9">
        <w:rPr>
          <w:rFonts w:ascii="Times New Roman" w:hAnsi="Times New Roman" w:cs="Times New Roman"/>
        </w:rPr>
        <w:t>egion</w:t>
      </w:r>
      <w:r w:rsidR="000B4BD7" w:rsidRPr="00C20BA9">
        <w:rPr>
          <w:rFonts w:ascii="Times New Roman" w:hAnsi="Times New Roman" w:cs="Times New Roman"/>
        </w:rPr>
        <w:t>s</w:t>
      </w:r>
      <w:r w:rsidR="00C2319C" w:rsidRPr="00C20BA9">
        <w:rPr>
          <w:rFonts w:ascii="Times New Roman" w:hAnsi="Times New Roman" w:cs="Times New Roman"/>
        </w:rPr>
        <w:t xml:space="preserve"> </w:t>
      </w:r>
      <w:proofErr w:type="spellStart"/>
      <w:r w:rsidR="0009676A" w:rsidRPr="00C20BA9">
        <w:rPr>
          <w:rFonts w:ascii="Times New Roman" w:hAnsi="Times New Roman" w:cs="Times New Roman"/>
          <w:i/>
        </w:rPr>
        <w:t>cgeE-yodU</w:t>
      </w:r>
      <w:proofErr w:type="spellEnd"/>
      <w:r w:rsidR="0009676A" w:rsidRPr="00C20BA9">
        <w:rPr>
          <w:rFonts w:ascii="Times New Roman" w:hAnsi="Times New Roman" w:cs="Times New Roman"/>
        </w:rPr>
        <w:t>,</w:t>
      </w:r>
      <w:r w:rsidR="00CC2F03" w:rsidRPr="00C20BA9">
        <w:rPr>
          <w:rFonts w:ascii="Times New Roman" w:hAnsi="Times New Roman" w:cs="Times New Roman"/>
        </w:rPr>
        <w:t xml:space="preserve"> </w:t>
      </w:r>
      <w:proofErr w:type="spellStart"/>
      <w:r w:rsidR="0009676A" w:rsidRPr="00C20BA9">
        <w:rPr>
          <w:rFonts w:ascii="Times New Roman" w:hAnsi="Times New Roman" w:cs="Times New Roman"/>
          <w:i/>
        </w:rPr>
        <w:t>ybqP-ypmR</w:t>
      </w:r>
      <w:proofErr w:type="spellEnd"/>
      <w:r w:rsidR="0009676A" w:rsidRPr="00C20BA9">
        <w:rPr>
          <w:rFonts w:ascii="Times New Roman" w:hAnsi="Times New Roman" w:cs="Times New Roman"/>
        </w:rPr>
        <w:t>,</w:t>
      </w:r>
      <w:r w:rsidR="0009676A" w:rsidRPr="00C20BA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9676A" w:rsidRPr="00C20BA9">
        <w:rPr>
          <w:rFonts w:ascii="Times New Roman" w:hAnsi="Times New Roman" w:cs="Times New Roman"/>
          <w:i/>
          <w:iCs/>
        </w:rPr>
        <w:t>yybP-yyaJ</w:t>
      </w:r>
      <w:proofErr w:type="spellEnd"/>
      <w:r w:rsidR="0009676A" w:rsidRPr="00C20BA9">
        <w:rPr>
          <w:rFonts w:ascii="Times New Roman" w:hAnsi="Times New Roman" w:cs="Times New Roman"/>
          <w:i/>
          <w:iCs/>
        </w:rPr>
        <w:t>,</w:t>
      </w:r>
      <w:r w:rsidR="00C2319C" w:rsidRPr="00C20BA9">
        <w:rPr>
          <w:rFonts w:ascii="Times New Roman" w:hAnsi="Times New Roman" w:cs="Times New Roman"/>
          <w:i/>
          <w:iCs/>
        </w:rPr>
        <w:t xml:space="preserve"> and </w:t>
      </w:r>
      <w:r w:rsidR="0009676A" w:rsidRPr="00C20BA9">
        <w:rPr>
          <w:rFonts w:ascii="Times New Roman" w:hAnsi="Times New Roman" w:cs="Times New Roman"/>
          <w:i/>
          <w:iCs/>
        </w:rPr>
        <w:t xml:space="preserve">skin </w:t>
      </w:r>
      <w:r w:rsidR="0009676A" w:rsidRPr="00C20BA9">
        <w:rPr>
          <w:rFonts w:ascii="Times New Roman" w:hAnsi="Times New Roman" w:cs="Times New Roman"/>
          <w:iCs/>
        </w:rPr>
        <w:t>were further deleted</w:t>
      </w:r>
      <w:r w:rsidR="00C2319C" w:rsidRPr="00C20BA9">
        <w:rPr>
          <w:rFonts w:ascii="Times New Roman" w:hAnsi="Times New Roman" w:cs="Times New Roman"/>
          <w:iCs/>
        </w:rPr>
        <w:t xml:space="preserve"> in </w:t>
      </w:r>
      <w:r w:rsidR="007A6F61">
        <w:rPr>
          <w:rFonts w:ascii="Times New Roman" w:hAnsi="Times New Roman" w:cs="Times New Roman"/>
          <w:iCs/>
        </w:rPr>
        <w:t xml:space="preserve">that </w:t>
      </w:r>
      <w:r w:rsidR="00C2319C" w:rsidRPr="00C20BA9">
        <w:rPr>
          <w:rFonts w:ascii="Times New Roman" w:hAnsi="Times New Roman" w:cs="Times New Roman"/>
          <w:iCs/>
        </w:rPr>
        <w:t>order, yield</w:t>
      </w:r>
      <w:r w:rsidR="00CC2F03" w:rsidRPr="00C20BA9">
        <w:rPr>
          <w:rFonts w:ascii="Times New Roman" w:hAnsi="Times New Roman" w:cs="Times New Roman"/>
          <w:iCs/>
        </w:rPr>
        <w:t>ing</w:t>
      </w:r>
      <w:r w:rsidR="00CC2F03" w:rsidRPr="00C20BA9">
        <w:rPr>
          <w:rFonts w:ascii="Times New Roman" w:hAnsi="Times New Roman" w:cs="Times New Roman"/>
          <w:i/>
          <w:iCs/>
        </w:rPr>
        <w:t xml:space="preserve"> s</w:t>
      </w:r>
      <w:r w:rsidR="000B4BD7" w:rsidRPr="00C20BA9">
        <w:rPr>
          <w:rFonts w:ascii="Times New Roman" w:hAnsi="Times New Roman" w:cs="Times New Roman"/>
        </w:rPr>
        <w:t xml:space="preserve">train </w:t>
      </w:r>
      <w:proofErr w:type="spellStart"/>
      <w:r w:rsidR="000B4BD7" w:rsidRPr="00C20BA9">
        <w:rPr>
          <w:rFonts w:ascii="Times New Roman" w:hAnsi="Times New Roman" w:cs="Times New Roman"/>
        </w:rPr>
        <w:t>BSK665</w:t>
      </w:r>
      <w:proofErr w:type="spellEnd"/>
      <w:r w:rsidR="007A6F61">
        <w:rPr>
          <w:rFonts w:ascii="Times New Roman" w:hAnsi="Times New Roman" w:cs="Times New Roman"/>
        </w:rPr>
        <w:t>, in which t</w:t>
      </w:r>
      <w:r w:rsidR="001F2166" w:rsidRPr="00C20BA9">
        <w:rPr>
          <w:rFonts w:ascii="Times New Roman" w:hAnsi="Times New Roman" w:cs="Times New Roman"/>
        </w:rPr>
        <w:t xml:space="preserve">he sizes of deleted regions added up to </w:t>
      </w:r>
      <w:r w:rsidR="00E07022" w:rsidRPr="00C20BA9">
        <w:rPr>
          <w:rFonts w:ascii="Times New Roman" w:hAnsi="Times New Roman" w:cs="Times New Roman"/>
        </w:rPr>
        <w:t>665</w:t>
      </w:r>
      <w:r w:rsidR="001F2166" w:rsidRPr="00C20BA9">
        <w:rPr>
          <w:rFonts w:ascii="Times New Roman" w:hAnsi="Times New Roman" w:cs="Times New Roman"/>
        </w:rPr>
        <w:t>.</w:t>
      </w:r>
      <w:r w:rsidR="00E07022" w:rsidRPr="00C20BA9">
        <w:rPr>
          <w:rFonts w:ascii="Times New Roman" w:hAnsi="Times New Roman" w:cs="Times New Roman"/>
        </w:rPr>
        <w:t>2</w:t>
      </w:r>
      <w:r w:rsidR="001F2166" w:rsidRPr="00C20BA9">
        <w:rPr>
          <w:rFonts w:ascii="Times New Roman" w:hAnsi="Times New Roman" w:cs="Times New Roman"/>
        </w:rPr>
        <w:t xml:space="preserve"> kb</w:t>
      </w:r>
      <w:r w:rsidR="00C518EF" w:rsidRPr="00C20BA9">
        <w:rPr>
          <w:rFonts w:ascii="Times New Roman" w:hAnsi="Times New Roman" w:cs="Times New Roman"/>
        </w:rPr>
        <w:t xml:space="preserve">. </w:t>
      </w:r>
      <w:proofErr w:type="spellStart"/>
      <w:r w:rsidR="0009676A" w:rsidRPr="00C20BA9">
        <w:rPr>
          <w:rFonts w:ascii="Times New Roman" w:hAnsi="Times New Roman" w:cs="Times New Roman"/>
        </w:rPr>
        <w:t>PBSX</w:t>
      </w:r>
      <w:proofErr w:type="spellEnd"/>
      <w:r w:rsidR="0001554D" w:rsidRPr="00C20BA9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="00423CB6" w:rsidRPr="00C20BA9">
        <w:rPr>
          <w:rFonts w:ascii="Times New Roman" w:hAnsi="Times New Roman" w:cs="Times New Roman"/>
          <w:i/>
          <w:iCs/>
        </w:rPr>
        <w:t>ydeK-ydhU</w:t>
      </w:r>
      <w:proofErr w:type="spellEnd"/>
      <w:r w:rsidR="00423CB6" w:rsidRPr="00C20BA9">
        <w:rPr>
          <w:rFonts w:ascii="Times New Roman" w:hAnsi="Times New Roman" w:cs="Times New Roman"/>
          <w:i/>
          <w:iCs/>
        </w:rPr>
        <w:t xml:space="preserve"> </w:t>
      </w:r>
      <w:r w:rsidR="0009676A" w:rsidRPr="00C20BA9">
        <w:rPr>
          <w:rFonts w:ascii="Times New Roman" w:hAnsi="Times New Roman" w:cs="Times New Roman"/>
          <w:iCs/>
        </w:rPr>
        <w:t>were further deleted</w:t>
      </w:r>
      <w:r w:rsidR="000B4BD7" w:rsidRPr="00C20BA9">
        <w:rPr>
          <w:rFonts w:ascii="Times New Roman" w:hAnsi="Times New Roman" w:cs="Times New Roman"/>
        </w:rPr>
        <w:t xml:space="preserve"> </w:t>
      </w:r>
      <w:r w:rsidR="0001554D" w:rsidRPr="00C20BA9">
        <w:rPr>
          <w:rFonts w:ascii="Times New Roman" w:hAnsi="Times New Roman" w:cs="Times New Roman"/>
        </w:rPr>
        <w:t xml:space="preserve">in strain </w:t>
      </w:r>
      <w:proofErr w:type="spellStart"/>
      <w:r w:rsidR="0001554D" w:rsidRPr="00C20BA9">
        <w:rPr>
          <w:rFonts w:ascii="Times New Roman" w:hAnsi="Times New Roman" w:cs="Times New Roman"/>
        </w:rPr>
        <w:t>BSK665</w:t>
      </w:r>
      <w:proofErr w:type="spellEnd"/>
      <w:r w:rsidR="000B4BD7" w:rsidRPr="00C20BA9">
        <w:rPr>
          <w:rFonts w:ascii="Times New Roman" w:hAnsi="Times New Roman" w:cs="Times New Roman"/>
        </w:rPr>
        <w:t xml:space="preserve">, </w:t>
      </w:r>
      <w:r w:rsidR="0001554D" w:rsidRPr="00C20BA9">
        <w:rPr>
          <w:rFonts w:ascii="Times New Roman" w:hAnsi="Times New Roman" w:cs="Times New Roman"/>
        </w:rPr>
        <w:t>resulting in s</w:t>
      </w:r>
      <w:r w:rsidR="000B4BD7" w:rsidRPr="00C20BA9">
        <w:rPr>
          <w:rFonts w:ascii="Times New Roman" w:hAnsi="Times New Roman" w:cs="Times New Roman"/>
        </w:rPr>
        <w:t xml:space="preserve">train </w:t>
      </w:r>
      <w:proofErr w:type="spellStart"/>
      <w:r w:rsidR="000B4BD7" w:rsidRPr="00C20BA9">
        <w:rPr>
          <w:rFonts w:ascii="Times New Roman" w:hAnsi="Times New Roman" w:cs="Times New Roman"/>
        </w:rPr>
        <w:t>BSK756</w:t>
      </w:r>
      <w:proofErr w:type="spellEnd"/>
      <w:r w:rsidR="007A6F61">
        <w:rPr>
          <w:rFonts w:ascii="Times New Roman" w:hAnsi="Times New Roman" w:cs="Times New Roman"/>
        </w:rPr>
        <w:t>, in which t</w:t>
      </w:r>
      <w:r w:rsidR="00E07022" w:rsidRPr="00C20BA9">
        <w:rPr>
          <w:rFonts w:ascii="Times New Roman" w:hAnsi="Times New Roman" w:cs="Times New Roman"/>
        </w:rPr>
        <w:t>he sizes of deleted regions added up to 756.8 kb</w:t>
      </w:r>
      <w:r w:rsidR="0001554D" w:rsidRPr="00C20BA9">
        <w:rPr>
          <w:rFonts w:ascii="Times New Roman" w:hAnsi="Times New Roman" w:cs="Times New Roman"/>
        </w:rPr>
        <w:t xml:space="preserve">. Finally, </w:t>
      </w:r>
      <w:r w:rsidR="00C518EF" w:rsidRPr="00C20BA9">
        <w:rPr>
          <w:rFonts w:ascii="Times New Roman" w:hAnsi="Times New Roman" w:cs="Times New Roman"/>
        </w:rPr>
        <w:t>regions</w:t>
      </w:r>
      <w:r w:rsidR="0001554D" w:rsidRPr="00C20BA9">
        <w:rPr>
          <w:rFonts w:ascii="Times New Roman" w:hAnsi="Times New Roman" w:cs="Times New Roman"/>
        </w:rPr>
        <w:t xml:space="preserve"> including</w:t>
      </w:r>
      <w:r w:rsidR="00C518EF" w:rsidRPr="00C20BA9">
        <w:rPr>
          <w:rFonts w:ascii="Times New Roman" w:hAnsi="Times New Roman" w:cs="Times New Roman"/>
        </w:rPr>
        <w:t xml:space="preserve"> </w:t>
      </w:r>
      <w:proofErr w:type="spellStart"/>
      <w:r w:rsidR="00423CB6" w:rsidRPr="00C20BA9">
        <w:rPr>
          <w:rFonts w:ascii="Times New Roman" w:hAnsi="Times New Roman" w:cs="Times New Roman"/>
        </w:rPr>
        <w:t>pro4</w:t>
      </w:r>
      <w:proofErr w:type="spellEnd"/>
      <w:r w:rsidR="00423CB6" w:rsidRPr="00C20BA9">
        <w:rPr>
          <w:rFonts w:ascii="Times New Roman" w:hAnsi="Times New Roman" w:cs="Times New Roman"/>
        </w:rPr>
        <w:t>,</w:t>
      </w:r>
      <w:r w:rsidR="00C518EF" w:rsidRPr="00C20BA9">
        <w:rPr>
          <w:rFonts w:ascii="Times New Roman" w:hAnsi="Times New Roman" w:cs="Times New Roman"/>
        </w:rPr>
        <w:t xml:space="preserve"> </w:t>
      </w:r>
      <w:proofErr w:type="spellStart"/>
      <w:r w:rsidR="00423CB6" w:rsidRPr="00C20BA9">
        <w:rPr>
          <w:rFonts w:ascii="Times New Roman" w:hAnsi="Times New Roman" w:cs="Times New Roman"/>
          <w:i/>
          <w:iCs/>
        </w:rPr>
        <w:t>lytH</w:t>
      </w:r>
      <w:proofErr w:type="spellEnd"/>
      <w:r w:rsidR="00423CB6" w:rsidRPr="00C20BA9">
        <w:rPr>
          <w:rFonts w:ascii="Times New Roman" w:hAnsi="Times New Roman" w:cs="Times New Roman"/>
          <w:i/>
          <w:iCs/>
        </w:rPr>
        <w:t xml:space="preserve"> –</w:t>
      </w:r>
      <w:r w:rsidR="00C518EF" w:rsidRPr="00C20BA9">
        <w:rPr>
          <w:rFonts w:ascii="Times New Roman" w:hAnsi="Times New Roman" w:cs="Times New Roman"/>
          <w:i/>
          <w:iCs/>
        </w:rPr>
        <w:t>yurt</w:t>
      </w:r>
      <w:r w:rsidR="00423CB6" w:rsidRPr="00C20BA9">
        <w:rPr>
          <w:rFonts w:ascii="Times New Roman" w:hAnsi="Times New Roman" w:cs="Times New Roman"/>
          <w:iCs/>
        </w:rPr>
        <w:t xml:space="preserve">, </w:t>
      </w:r>
      <w:proofErr w:type="spellStart"/>
      <w:r w:rsidR="00423CB6" w:rsidRPr="00C20BA9">
        <w:rPr>
          <w:rFonts w:ascii="Times New Roman" w:hAnsi="Times New Roman" w:cs="Times New Roman"/>
          <w:i/>
          <w:iCs/>
        </w:rPr>
        <w:t>sboA-ywhH</w:t>
      </w:r>
      <w:proofErr w:type="spellEnd"/>
      <w:r w:rsidR="00423CB6" w:rsidRPr="00C20BA9">
        <w:rPr>
          <w:rFonts w:ascii="Times New Roman" w:hAnsi="Times New Roman" w:cs="Times New Roman"/>
          <w:i/>
          <w:iCs/>
        </w:rPr>
        <w:t xml:space="preserve">, </w:t>
      </w:r>
      <w:r w:rsidR="0009676A" w:rsidRPr="00C20BA9">
        <w:rPr>
          <w:rFonts w:ascii="Times New Roman" w:hAnsi="Times New Roman" w:cs="Times New Roman"/>
          <w:iCs/>
        </w:rPr>
        <w:t>were further deleted</w:t>
      </w:r>
      <w:r w:rsidR="0001554D" w:rsidRPr="00C20BA9">
        <w:rPr>
          <w:rFonts w:ascii="Times New Roman" w:hAnsi="Times New Roman" w:cs="Times New Roman"/>
          <w:iCs/>
        </w:rPr>
        <w:t xml:space="preserve"> in strain </w:t>
      </w:r>
      <w:proofErr w:type="spellStart"/>
      <w:r w:rsidR="0001554D" w:rsidRPr="00C20BA9">
        <w:rPr>
          <w:rFonts w:ascii="Times New Roman" w:hAnsi="Times New Roman" w:cs="Times New Roman"/>
        </w:rPr>
        <w:t>BSK756</w:t>
      </w:r>
      <w:proofErr w:type="spellEnd"/>
      <w:r w:rsidR="0001554D" w:rsidRPr="00C20BA9">
        <w:rPr>
          <w:rFonts w:ascii="Times New Roman" w:hAnsi="Times New Roman" w:cs="Times New Roman"/>
        </w:rPr>
        <w:t xml:space="preserve"> and s</w:t>
      </w:r>
      <w:r w:rsidR="000B4BD7" w:rsidRPr="00C20BA9">
        <w:rPr>
          <w:rFonts w:ascii="Times New Roman" w:hAnsi="Times New Roman" w:cs="Times New Roman"/>
        </w:rPr>
        <w:t xml:space="preserve">train </w:t>
      </w:r>
      <w:proofErr w:type="spellStart"/>
      <w:r w:rsidR="000B4BD7" w:rsidRPr="00C20BA9">
        <w:rPr>
          <w:rFonts w:ascii="Times New Roman" w:hAnsi="Times New Roman" w:cs="Times New Roman"/>
        </w:rPr>
        <w:t>BSK814</w:t>
      </w:r>
      <w:proofErr w:type="spellEnd"/>
      <w:r w:rsidR="0001554D" w:rsidRPr="00C20BA9">
        <w:rPr>
          <w:rFonts w:ascii="Times New Roman" w:hAnsi="Times New Roman" w:cs="Times New Roman"/>
        </w:rPr>
        <w:t xml:space="preserve"> was obtained</w:t>
      </w:r>
      <w:r w:rsidR="007A6F61">
        <w:rPr>
          <w:rFonts w:ascii="Times New Roman" w:hAnsi="Times New Roman" w:cs="Times New Roman"/>
        </w:rPr>
        <w:t xml:space="preserve"> in which t</w:t>
      </w:r>
      <w:r w:rsidR="00E07022" w:rsidRPr="00C20BA9">
        <w:rPr>
          <w:rFonts w:ascii="Times New Roman" w:hAnsi="Times New Roman" w:cs="Times New Roman"/>
        </w:rPr>
        <w:t>he sizes of deleted regions added up to 814.4 kb</w:t>
      </w:r>
      <w:r w:rsidR="001F2166" w:rsidRPr="00C20BA9">
        <w:rPr>
          <w:rFonts w:ascii="Times New Roman" w:hAnsi="Times New Roman" w:cs="Times New Roman"/>
        </w:rPr>
        <w:t>.</w:t>
      </w:r>
    </w:p>
    <w:p w14:paraId="46E30F6F" w14:textId="0C3766CC" w:rsidR="00222EDA" w:rsidRDefault="00222EDA" w:rsidP="00222EDA">
      <w:pPr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446F4952" w14:textId="77777777" w:rsidR="00087FA6" w:rsidRDefault="00087FA6" w:rsidP="00222EDA">
      <w:pPr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7C5CA4E1" w14:textId="2344B08E" w:rsidR="00087FA6" w:rsidRDefault="002B0C66" w:rsidP="00222EDA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4026D0A" wp14:editId="1D360271">
            <wp:extent cx="5274310" cy="24053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9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3FD41" w14:textId="3C086E23" w:rsidR="00222EDA" w:rsidRDefault="00222EDA" w:rsidP="00222EDA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0560838" w14:textId="3A8A53AE" w:rsidR="00222EDA" w:rsidRPr="00D56FFC" w:rsidRDefault="00222EDA" w:rsidP="00943638">
      <w:pPr>
        <w:pStyle w:val="1"/>
        <w:spacing w:before="0" w:after="0" w:line="360" w:lineRule="auto"/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Figure </w:t>
      </w:r>
      <w:proofErr w:type="spellStart"/>
      <w:r w:rsidR="00B5796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</w:t>
      </w:r>
      <w:r w:rsidR="00B57963">
        <w:rPr>
          <w:rFonts w:ascii="Times New Roman" w:hAnsi="Times New Roman" w:cs="Times New Roman"/>
          <w:kern w:val="0"/>
          <w:sz w:val="24"/>
          <w:szCs w:val="24"/>
          <w:lang w:val="en-GB"/>
        </w:rPr>
        <w:t>2</w:t>
      </w:r>
      <w:proofErr w:type="spellEnd"/>
      <w:r w:rsidR="00B5796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D5320F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G</w:t>
      </w:r>
      <w:r w:rsidR="005D1E9C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rowth </w:t>
      </w:r>
      <w:r w:rsidR="000A6C59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and glucose consumption </w:t>
      </w:r>
      <w:r w:rsidR="005D1E9C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of genome-reduced strains and the parental strain</w:t>
      </w:r>
      <w:r w:rsidR="00D5320F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</w:t>
      </w:r>
      <w:proofErr w:type="spellStart"/>
      <w:r w:rsidR="000A6C59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BSF1</w:t>
      </w:r>
      <w:proofErr w:type="spellEnd"/>
      <w:r w:rsidR="000A6C59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</w:t>
      </w:r>
      <w:r w:rsidR="00D5320F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in </w:t>
      </w:r>
      <w:proofErr w:type="spellStart"/>
      <w:r w:rsidR="00D5320F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M9</w:t>
      </w:r>
      <w:proofErr w:type="spellEnd"/>
      <w:r w:rsidR="00D5320F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medium</w:t>
      </w:r>
      <w:r w:rsidR="005D1E9C" w:rsidRPr="00D56FFC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.</w:t>
      </w:r>
    </w:p>
    <w:p w14:paraId="11C4EE50" w14:textId="023EF1AF" w:rsidR="005D1E9C" w:rsidRPr="00D56FFC" w:rsidRDefault="007E54BB" w:rsidP="0015765A">
      <w:pPr>
        <w:spacing w:line="480" w:lineRule="auto"/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</w:pPr>
      <w:r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 xml:space="preserve"> </w:t>
      </w:r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 xml:space="preserve">(a) Cell growth. (b) Glucose consumption. The strains were cultivated in 100 ml </w:t>
      </w:r>
      <w:proofErr w:type="spellStart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M9</w:t>
      </w:r>
      <w:proofErr w:type="spellEnd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 xml:space="preserve"> medium with 1% (w/v) glucose at </w:t>
      </w:r>
      <w:proofErr w:type="spellStart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37°C</w:t>
      </w:r>
      <w:proofErr w:type="spellEnd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 xml:space="preserve"> under constant orbital shaking at 240 rpm. </w:t>
      </w:r>
      <w:proofErr w:type="spellStart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OD600</w:t>
      </w:r>
      <w:proofErr w:type="spellEnd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 xml:space="preserve"> and residual glucose were determined in 1 h intervals. The specific growth rate was calculated from five data points selected during the exponential phase by determining the slope of the linear regression curve in an </w:t>
      </w:r>
      <w:proofErr w:type="spellStart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lnOD600</w:t>
      </w:r>
      <w:proofErr w:type="spellEnd"/>
      <w:r w:rsidR="00847069"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-h graph.</w:t>
      </w:r>
      <w:r w:rsidRPr="00D56FFC">
        <w:rPr>
          <w:color w:val="0070C0"/>
        </w:rPr>
        <w:t xml:space="preserve"> </w:t>
      </w:r>
      <w:r w:rsidRPr="00D56FFC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The experiments were performed in three biological replicates.</w:t>
      </w:r>
    </w:p>
    <w:p w14:paraId="636BE4AF" w14:textId="77777777" w:rsidR="00222EDA" w:rsidRDefault="00222EDA" w:rsidP="00222EDA">
      <w:pPr>
        <w:rPr>
          <w:lang w:val="en-GB"/>
        </w:rPr>
      </w:pPr>
    </w:p>
    <w:p w14:paraId="18D157AE" w14:textId="77777777" w:rsidR="00222EDA" w:rsidRDefault="00222EDA" w:rsidP="00222EDA">
      <w:pPr>
        <w:rPr>
          <w:lang w:val="en-GB"/>
        </w:rPr>
      </w:pPr>
    </w:p>
    <w:p w14:paraId="321D7EC3" w14:textId="77777777" w:rsidR="00222EDA" w:rsidRDefault="00222EDA" w:rsidP="00222EDA">
      <w:pPr>
        <w:rPr>
          <w:lang w:val="en-GB"/>
        </w:rPr>
      </w:pPr>
    </w:p>
    <w:p w14:paraId="3094BC6F" w14:textId="77777777" w:rsidR="00222EDA" w:rsidRDefault="00222EDA" w:rsidP="00222EDA">
      <w:pPr>
        <w:rPr>
          <w:lang w:val="en-GB"/>
        </w:rPr>
      </w:pPr>
    </w:p>
    <w:p w14:paraId="13EF4899" w14:textId="77777777" w:rsidR="00222EDA" w:rsidRDefault="00222EDA" w:rsidP="00222EDA">
      <w:pPr>
        <w:rPr>
          <w:lang w:val="en-GB"/>
        </w:rPr>
      </w:pPr>
    </w:p>
    <w:p w14:paraId="12C1E901" w14:textId="77777777" w:rsidR="00902016" w:rsidRDefault="00902016" w:rsidP="00902016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3BD4776D" w14:textId="77777777" w:rsidR="00902016" w:rsidRDefault="00902016" w:rsidP="00902016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04595895" w14:textId="4711162C" w:rsidR="00002DF6" w:rsidRDefault="00805D8E" w:rsidP="00577E52">
      <w:pPr>
        <w:rPr>
          <w:rFonts w:ascii="Times New Roman" w:hAnsi="Times New Roman" w:cs="Times New Roman"/>
          <w:b/>
          <w:color w:val="548DD4" w:themeColor="text2" w:themeTint="99"/>
          <w:kern w:val="0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65901A5" wp14:editId="758C60D6">
            <wp:extent cx="5274310" cy="3551613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D7E16" w14:textId="7CD99E81" w:rsidR="00222EDA" w:rsidRPr="00BF591F" w:rsidRDefault="00902016" w:rsidP="00577E52">
      <w:pPr>
        <w:pStyle w:val="1"/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</w:pPr>
      <w:r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Figure </w:t>
      </w:r>
      <w:proofErr w:type="spellStart"/>
      <w:r w:rsidR="009D6E67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S</w:t>
      </w:r>
      <w:r w:rsidR="009D6E67" w:rsidRPr="00BF591F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3</w:t>
      </w:r>
      <w:proofErr w:type="spellEnd"/>
      <w:r w:rsidR="009D6E67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</w:t>
      </w:r>
      <w:r w:rsidR="0078207C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C</w:t>
      </w:r>
      <w:r w:rsidR="00A82224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ell morphology of genome-reduce</w:t>
      </w:r>
      <w:r w:rsidR="00E812DE" w:rsidRPr="00BF591F">
        <w:rPr>
          <w:rFonts w:ascii="Times New Roman" w:hAnsi="Times New Roman" w:cs="Times New Roman"/>
          <w:color w:val="0070C0"/>
          <w:kern w:val="0"/>
          <w:sz w:val="24"/>
          <w:szCs w:val="24"/>
          <w:lang w:val="en-GB"/>
        </w:rPr>
        <w:t>d</w:t>
      </w:r>
      <w:r w:rsidR="00A82224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strains and their parental strain</w:t>
      </w:r>
      <w:r w:rsidR="008A781A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</w:t>
      </w:r>
      <w:proofErr w:type="spellStart"/>
      <w:r w:rsidR="008A781A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BSF1</w:t>
      </w:r>
      <w:proofErr w:type="spellEnd"/>
      <w:r w:rsidR="00CD5268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>.</w:t>
      </w:r>
      <w:r w:rsidR="00A82224" w:rsidRPr="00BF591F">
        <w:rPr>
          <w:rFonts w:ascii="Times New Roman" w:hAnsi="Times New Roman" w:cs="Times New Roman" w:hint="eastAsia"/>
          <w:color w:val="0070C0"/>
          <w:kern w:val="0"/>
          <w:sz w:val="24"/>
          <w:szCs w:val="24"/>
          <w:lang w:val="en-GB"/>
        </w:rPr>
        <w:t xml:space="preserve"> </w:t>
      </w:r>
    </w:p>
    <w:p w14:paraId="616F643E" w14:textId="060E41BA" w:rsidR="00577E52" w:rsidRPr="00024265" w:rsidRDefault="00D81BA3" w:rsidP="00F056DC">
      <w:pPr>
        <w:pStyle w:val="a7"/>
        <w:numPr>
          <w:ilvl w:val="0"/>
          <w:numId w:val="13"/>
        </w:numPr>
        <w:spacing w:line="480" w:lineRule="auto"/>
        <w:ind w:firstLineChars="0" w:firstLine="0"/>
        <w:rPr>
          <w:rFonts w:ascii="Times New Roman" w:hAnsi="Times New Roman" w:cs="Times New Roman"/>
          <w:lang w:val="en-GB"/>
        </w:rPr>
      </w:pPr>
      <w:r w:rsidRPr="00024265">
        <w:rPr>
          <w:rFonts w:ascii="Times New Roman" w:hAnsi="Times New Roman" w:cs="Times New Roman" w:hint="eastAsia"/>
          <w:lang w:val="en-GB"/>
        </w:rPr>
        <w:t xml:space="preserve">strain </w:t>
      </w:r>
      <w:proofErr w:type="spellStart"/>
      <w:r w:rsidRPr="00024265">
        <w:rPr>
          <w:rFonts w:ascii="Times New Roman" w:hAnsi="Times New Roman" w:cs="Times New Roman" w:hint="eastAsia"/>
          <w:lang w:val="en-GB"/>
        </w:rPr>
        <w:t>BSF1</w:t>
      </w:r>
      <w:proofErr w:type="spellEnd"/>
      <w:r w:rsidRPr="00024265">
        <w:rPr>
          <w:rFonts w:ascii="Times New Roman" w:hAnsi="Times New Roman" w:cs="Times New Roman" w:hint="eastAsia"/>
          <w:lang w:val="en-GB"/>
        </w:rPr>
        <w:t>;</w:t>
      </w:r>
      <w:r w:rsidR="000716DE" w:rsidRPr="00024265">
        <w:rPr>
          <w:rFonts w:ascii="Times New Roman" w:hAnsi="Times New Roman" w:cs="Times New Roman" w:hint="eastAsia"/>
          <w:lang w:val="en-GB"/>
        </w:rPr>
        <w:t xml:space="preserve"> </w:t>
      </w:r>
      <w:r w:rsidR="00A82224" w:rsidRPr="00024265">
        <w:rPr>
          <w:rFonts w:ascii="Times New Roman" w:hAnsi="Times New Roman" w:cs="Times New Roman" w:hint="eastAsia"/>
          <w:lang w:val="en-GB"/>
        </w:rPr>
        <w:t>(b)</w:t>
      </w:r>
      <w:r w:rsidRPr="00024265">
        <w:rPr>
          <w:rFonts w:ascii="Times New Roman" w:hAnsi="Times New Roman" w:cs="Times New Roman" w:hint="eastAsia"/>
          <w:lang w:val="en-GB"/>
        </w:rPr>
        <w:t xml:space="preserve"> strain </w:t>
      </w:r>
      <w:proofErr w:type="spellStart"/>
      <w:r w:rsidRPr="00024265">
        <w:rPr>
          <w:rFonts w:ascii="Times New Roman" w:hAnsi="Times New Roman" w:cs="Times New Roman" w:hint="eastAsia"/>
          <w:lang w:val="en-GB"/>
        </w:rPr>
        <w:t>BSK582</w:t>
      </w:r>
      <w:proofErr w:type="spellEnd"/>
      <w:r w:rsidRPr="00024265">
        <w:rPr>
          <w:rFonts w:ascii="Times New Roman" w:hAnsi="Times New Roman" w:cs="Times New Roman" w:hint="eastAsia"/>
          <w:lang w:val="en-GB"/>
        </w:rPr>
        <w:t>;</w:t>
      </w:r>
      <w:r w:rsidR="00A82224" w:rsidRPr="00024265">
        <w:rPr>
          <w:rFonts w:ascii="Times New Roman" w:hAnsi="Times New Roman" w:cs="Times New Roman" w:hint="eastAsia"/>
          <w:lang w:val="en-GB"/>
        </w:rPr>
        <w:t xml:space="preserve"> (c)</w:t>
      </w:r>
      <w:r w:rsidRPr="00024265">
        <w:rPr>
          <w:rFonts w:ascii="Times New Roman" w:hAnsi="Times New Roman" w:cs="Times New Roman" w:hint="eastAsia"/>
          <w:lang w:val="en-GB"/>
        </w:rPr>
        <w:t xml:space="preserve"> strain </w:t>
      </w:r>
      <w:proofErr w:type="spellStart"/>
      <w:r w:rsidRPr="00024265">
        <w:rPr>
          <w:rFonts w:ascii="Times New Roman" w:hAnsi="Times New Roman" w:cs="Times New Roman" w:hint="eastAsia"/>
          <w:lang w:val="en-GB"/>
        </w:rPr>
        <w:t>BSK665</w:t>
      </w:r>
      <w:proofErr w:type="spellEnd"/>
      <w:r w:rsidRPr="00024265">
        <w:rPr>
          <w:rFonts w:ascii="Times New Roman" w:hAnsi="Times New Roman" w:cs="Times New Roman" w:hint="eastAsia"/>
          <w:lang w:val="en-GB"/>
        </w:rPr>
        <w:t xml:space="preserve">; </w:t>
      </w:r>
      <w:r w:rsidR="00A82224" w:rsidRPr="00024265">
        <w:rPr>
          <w:rFonts w:ascii="Times New Roman" w:hAnsi="Times New Roman" w:cs="Times New Roman" w:hint="eastAsia"/>
          <w:lang w:val="en-GB"/>
        </w:rPr>
        <w:t>(d)</w:t>
      </w:r>
      <w:r w:rsidRPr="00024265">
        <w:rPr>
          <w:rFonts w:ascii="Times New Roman" w:hAnsi="Times New Roman" w:cs="Times New Roman" w:hint="eastAsia"/>
          <w:lang w:val="en-GB"/>
        </w:rPr>
        <w:t xml:space="preserve"> strain </w:t>
      </w:r>
      <w:proofErr w:type="spellStart"/>
      <w:r w:rsidRPr="00024265">
        <w:rPr>
          <w:rFonts w:ascii="Times New Roman" w:hAnsi="Times New Roman" w:cs="Times New Roman" w:hint="eastAsia"/>
          <w:lang w:val="en-GB"/>
        </w:rPr>
        <w:t>BSK756</w:t>
      </w:r>
      <w:proofErr w:type="spellEnd"/>
      <w:r w:rsidRPr="00024265">
        <w:rPr>
          <w:rFonts w:ascii="Times New Roman" w:hAnsi="Times New Roman" w:cs="Times New Roman" w:hint="eastAsia"/>
          <w:lang w:val="en-GB"/>
        </w:rPr>
        <w:t>;</w:t>
      </w:r>
      <w:r w:rsidR="00A82224" w:rsidRPr="00024265">
        <w:rPr>
          <w:rFonts w:ascii="Times New Roman" w:hAnsi="Times New Roman" w:cs="Times New Roman" w:hint="eastAsia"/>
          <w:lang w:val="en-GB"/>
        </w:rPr>
        <w:t xml:space="preserve"> (e)</w:t>
      </w:r>
      <w:r w:rsidRPr="00024265">
        <w:rPr>
          <w:rFonts w:ascii="Times New Roman" w:hAnsi="Times New Roman" w:cs="Times New Roman" w:hint="eastAsia"/>
          <w:lang w:val="en-GB"/>
        </w:rPr>
        <w:t xml:space="preserve"> strain </w:t>
      </w:r>
      <w:proofErr w:type="spellStart"/>
      <w:r w:rsidRPr="00024265">
        <w:rPr>
          <w:rFonts w:ascii="Times New Roman" w:hAnsi="Times New Roman" w:cs="Times New Roman" w:hint="eastAsia"/>
          <w:lang w:val="en-GB"/>
        </w:rPr>
        <w:t>BSK814</w:t>
      </w:r>
      <w:proofErr w:type="spellEnd"/>
      <w:r w:rsidRPr="00024265">
        <w:rPr>
          <w:rFonts w:ascii="Times New Roman" w:hAnsi="Times New Roman" w:cs="Times New Roman" w:hint="eastAsia"/>
          <w:lang w:val="en-GB"/>
        </w:rPr>
        <w:t>.</w:t>
      </w:r>
      <w:r w:rsidR="00E309DF" w:rsidRPr="00024265">
        <w:rPr>
          <w:rFonts w:ascii="Times New Roman" w:hAnsi="Times New Roman" w:cs="Times New Roman" w:hint="eastAsia"/>
          <w:lang w:val="en-GB"/>
        </w:rPr>
        <w:t xml:space="preserve"> </w:t>
      </w:r>
      <w:r w:rsidRPr="00BF591F">
        <w:rPr>
          <w:rFonts w:ascii="Times New Roman" w:hAnsi="Times New Roman" w:cs="Times New Roman"/>
          <w:color w:val="0070C0"/>
          <w:lang w:val="en-GB"/>
        </w:rPr>
        <w:t>A</w:t>
      </w:r>
      <w:r w:rsidRPr="00BF591F">
        <w:rPr>
          <w:rFonts w:ascii="Times New Roman" w:hAnsi="Times New Roman" w:cs="Times New Roman" w:hint="eastAsia"/>
          <w:color w:val="0070C0"/>
          <w:lang w:val="en-GB"/>
        </w:rPr>
        <w:t xml:space="preserve">ll strains were </w:t>
      </w:r>
      <w:r w:rsidR="00B6315B" w:rsidRPr="00BF591F">
        <w:rPr>
          <w:rFonts w:ascii="Times New Roman" w:hAnsi="Times New Roman" w:cs="Times New Roman" w:hint="eastAsia"/>
          <w:color w:val="0070C0"/>
          <w:lang w:val="en-GB"/>
        </w:rPr>
        <w:t xml:space="preserve">cultivated in </w:t>
      </w:r>
      <w:proofErr w:type="spellStart"/>
      <w:r w:rsidR="00B6315B" w:rsidRPr="00BF591F">
        <w:rPr>
          <w:rFonts w:ascii="Times New Roman" w:hAnsi="Times New Roman" w:cs="Times New Roman" w:hint="eastAsia"/>
          <w:color w:val="0070C0"/>
          <w:lang w:val="en-GB"/>
        </w:rPr>
        <w:t>M9</w:t>
      </w:r>
      <w:proofErr w:type="spellEnd"/>
      <w:r w:rsidR="00B6315B" w:rsidRPr="00BF591F">
        <w:rPr>
          <w:rFonts w:ascii="Times New Roman" w:hAnsi="Times New Roman" w:cs="Times New Roman" w:hint="eastAsia"/>
          <w:color w:val="0070C0"/>
          <w:lang w:val="en-GB"/>
        </w:rPr>
        <w:t xml:space="preserve"> medium </w:t>
      </w:r>
      <w:r w:rsidR="002C4614" w:rsidRPr="00BF591F">
        <w:rPr>
          <w:rFonts w:ascii="Times New Roman" w:hAnsi="Times New Roman" w:cs="Times New Roman" w:hint="eastAsia"/>
          <w:color w:val="0070C0"/>
          <w:lang w:val="en-GB"/>
        </w:rPr>
        <w:t xml:space="preserve">until </w:t>
      </w:r>
      <w:r w:rsidR="00024265" w:rsidRPr="00BF591F">
        <w:rPr>
          <w:rFonts w:ascii="Times New Roman" w:hAnsi="Times New Roman" w:cs="Times New Roman" w:hint="eastAsia"/>
          <w:color w:val="0070C0"/>
          <w:lang w:val="en-GB"/>
        </w:rPr>
        <w:t xml:space="preserve">cells entered </w:t>
      </w:r>
      <w:r w:rsidR="002C4614" w:rsidRPr="00BF591F">
        <w:rPr>
          <w:rFonts w:ascii="Times New Roman" w:hAnsi="Times New Roman" w:cs="Times New Roman"/>
          <w:color w:val="0070C0"/>
          <w:lang w:val="en-GB"/>
        </w:rPr>
        <w:t>the</w:t>
      </w:r>
      <w:r w:rsidR="002C4614" w:rsidRPr="00BF591F">
        <w:rPr>
          <w:rFonts w:ascii="Times New Roman" w:hAnsi="Times New Roman" w:cs="Times New Roman" w:hint="eastAsia"/>
          <w:color w:val="0070C0"/>
          <w:lang w:val="en-GB"/>
        </w:rPr>
        <w:t xml:space="preserve"> stationary phase</w:t>
      </w:r>
      <w:r w:rsidR="00024265" w:rsidRPr="00BF591F">
        <w:rPr>
          <w:rFonts w:ascii="Times New Roman" w:hAnsi="Times New Roman" w:cs="Times New Roman" w:hint="eastAsia"/>
          <w:color w:val="0070C0"/>
          <w:lang w:val="en-GB"/>
        </w:rPr>
        <w:t xml:space="preserve">. </w:t>
      </w:r>
      <w:r w:rsidR="002C4614" w:rsidRPr="00BF591F">
        <w:rPr>
          <w:rFonts w:ascii="Times New Roman" w:hAnsi="Times New Roman" w:cs="Times New Roman"/>
          <w:color w:val="0070C0"/>
        </w:rPr>
        <w:t xml:space="preserve">Images were captured using Olympus </w:t>
      </w:r>
      <w:proofErr w:type="spellStart"/>
      <w:r w:rsidR="002C4614" w:rsidRPr="00BF591F">
        <w:rPr>
          <w:rFonts w:ascii="Times New Roman" w:hAnsi="Times New Roman" w:cs="Times New Roman"/>
          <w:color w:val="0070C0"/>
        </w:rPr>
        <w:t>CX41</w:t>
      </w:r>
      <w:proofErr w:type="spellEnd"/>
      <w:r w:rsidR="002C4614" w:rsidRPr="00BF591F">
        <w:rPr>
          <w:rFonts w:ascii="Times New Roman" w:hAnsi="Times New Roman" w:cs="Times New Roman"/>
          <w:color w:val="0070C0"/>
        </w:rPr>
        <w:t xml:space="preserve"> </w:t>
      </w:r>
      <w:r w:rsidR="00D26832" w:rsidRPr="00BF591F">
        <w:rPr>
          <w:rFonts w:ascii="Times New Roman" w:hAnsi="Times New Roman" w:cs="Times New Roman"/>
          <w:color w:val="0070C0"/>
        </w:rPr>
        <w:t xml:space="preserve">light </w:t>
      </w:r>
      <w:r w:rsidR="002C4614" w:rsidRPr="00BF591F">
        <w:rPr>
          <w:rFonts w:ascii="Times New Roman" w:hAnsi="Times New Roman" w:cs="Times New Roman"/>
          <w:color w:val="0070C0"/>
        </w:rPr>
        <w:t>microscope (Olympus, Tokyo, Japan) equipped with digital camera</w:t>
      </w:r>
      <w:r w:rsidR="00D26832" w:rsidRPr="00BF591F">
        <w:rPr>
          <w:rFonts w:ascii="Times New Roman" w:hAnsi="Times New Roman" w:cs="Times New Roman" w:hint="eastAsia"/>
          <w:color w:val="0070C0"/>
        </w:rPr>
        <w:t>,</w:t>
      </w:r>
      <w:r w:rsidR="002C4614" w:rsidRPr="00BF591F">
        <w:rPr>
          <w:rFonts w:ascii="Times New Roman" w:hAnsi="Times New Roman" w:cs="Times New Roman"/>
          <w:color w:val="0070C0"/>
        </w:rPr>
        <w:t xml:space="preserve"> </w:t>
      </w:r>
      <w:r w:rsidR="00D26832" w:rsidRPr="00BF591F">
        <w:rPr>
          <w:rFonts w:ascii="Times New Roman" w:hAnsi="Times New Roman" w:cs="Times New Roman"/>
          <w:color w:val="0070C0"/>
        </w:rPr>
        <w:t xml:space="preserve">at </w:t>
      </w:r>
      <w:r w:rsidR="00D26832" w:rsidRPr="00BF591F">
        <w:rPr>
          <w:rFonts w:ascii="Times New Roman" w:hAnsi="Times New Roman" w:cs="Times New Roman" w:hint="eastAsia"/>
          <w:color w:val="0070C0"/>
        </w:rPr>
        <w:t>1</w:t>
      </w:r>
      <w:r w:rsidR="00423925" w:rsidRPr="00BF591F">
        <w:rPr>
          <w:rFonts w:ascii="Times New Roman" w:hAnsi="Times New Roman" w:cs="Times New Roman" w:hint="eastAsia"/>
          <w:color w:val="0070C0"/>
        </w:rPr>
        <w:t>,</w:t>
      </w:r>
      <w:r w:rsidR="00D26832" w:rsidRPr="00BF591F">
        <w:rPr>
          <w:rFonts w:ascii="Times New Roman" w:hAnsi="Times New Roman" w:cs="Times New Roman" w:hint="eastAsia"/>
          <w:color w:val="0070C0"/>
        </w:rPr>
        <w:t>0</w:t>
      </w:r>
      <w:r w:rsidR="00D26832" w:rsidRPr="00BF591F">
        <w:rPr>
          <w:rFonts w:ascii="Times New Roman" w:hAnsi="Times New Roman" w:cs="Times New Roman"/>
          <w:color w:val="0070C0"/>
        </w:rPr>
        <w:t>00</w:t>
      </w:r>
      <w:r w:rsidR="00534123" w:rsidRPr="00BF591F">
        <w:rPr>
          <w:rFonts w:ascii="Times New Roman" w:hAnsi="Times New Roman" w:cs="Times New Roman"/>
          <w:color w:val="0070C0"/>
        </w:rPr>
        <w:t>×</w:t>
      </w:r>
      <w:r w:rsidR="00D26832" w:rsidRPr="00BF591F">
        <w:rPr>
          <w:rFonts w:ascii="Times New Roman" w:hAnsi="Times New Roman" w:cs="Times New Roman"/>
          <w:color w:val="0070C0"/>
        </w:rPr>
        <w:t xml:space="preserve"> magnification</w:t>
      </w:r>
      <w:r w:rsidR="00D26832" w:rsidRPr="00BF591F">
        <w:rPr>
          <w:rFonts w:ascii="Times New Roman" w:hAnsi="Times New Roman" w:cs="Times New Roman" w:hint="eastAsia"/>
          <w:color w:val="0070C0"/>
        </w:rPr>
        <w:t>.</w:t>
      </w:r>
      <w:r w:rsidR="00423925" w:rsidRPr="00BF591F">
        <w:rPr>
          <w:rFonts w:ascii="Times New Roman" w:hAnsi="Times New Roman" w:cs="Times New Roman" w:hint="eastAsia"/>
          <w:color w:val="0070C0"/>
        </w:rPr>
        <w:t xml:space="preserve"> </w:t>
      </w:r>
      <w:r w:rsidR="00577E52" w:rsidRPr="00BF591F">
        <w:rPr>
          <w:rFonts w:ascii="Times New Roman" w:hAnsi="Times New Roman" w:cs="Times New Roman"/>
          <w:color w:val="0070C0"/>
          <w:lang w:val="en-GB"/>
        </w:rPr>
        <w:t xml:space="preserve">The scale bar represents 2 </w:t>
      </w:r>
      <w:proofErr w:type="spellStart"/>
      <w:r w:rsidR="00577E52" w:rsidRPr="00BF591F">
        <w:rPr>
          <w:rFonts w:ascii="Times New Roman" w:hAnsi="Times New Roman" w:cs="Times New Roman"/>
          <w:color w:val="0070C0"/>
          <w:lang w:val="en-GB"/>
        </w:rPr>
        <w:t>μm</w:t>
      </w:r>
      <w:proofErr w:type="spellEnd"/>
      <w:r w:rsidR="00577E52" w:rsidRPr="00BF591F">
        <w:rPr>
          <w:rFonts w:ascii="Times New Roman" w:hAnsi="Times New Roman" w:cs="Times New Roman"/>
          <w:color w:val="0070C0"/>
          <w:lang w:val="en-GB"/>
        </w:rPr>
        <w:t>.</w:t>
      </w:r>
    </w:p>
    <w:p w14:paraId="24B86A5B" w14:textId="697D06D9" w:rsidR="007B5E8D" w:rsidRDefault="00631A11" w:rsidP="00B57963">
      <w:pPr>
        <w:rPr>
          <w:rFonts w:ascii="Arial" w:hAnsi="Arial" w:cs="Arial"/>
          <w:b/>
          <w:bCs/>
          <w:kern w:val="32"/>
          <w:sz w:val="32"/>
          <w:szCs w:val="32"/>
          <w:lang w:val="en-GB"/>
        </w:rPr>
      </w:pPr>
      <w:r>
        <w:rPr>
          <w:rFonts w:ascii="Arial" w:hAnsi="Arial" w:cs="Arial"/>
          <w:b/>
          <w:bCs/>
          <w:noProof/>
          <w:kern w:val="32"/>
          <w:sz w:val="32"/>
          <w:szCs w:val="32"/>
        </w:rPr>
        <w:lastRenderedPageBreak/>
        <w:drawing>
          <wp:inline distT="0" distB="0" distL="0" distR="0" wp14:anchorId="7C7C9848" wp14:editId="137DCA43">
            <wp:extent cx="5274310" cy="3730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6A0CA" w14:textId="77777777" w:rsidR="00C926E3" w:rsidRDefault="00C926E3" w:rsidP="00C926E3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71CA345F" w14:textId="18ED51A2" w:rsidR="00B57963" w:rsidRPr="006D1CD2" w:rsidRDefault="00B57963" w:rsidP="007B5E8D">
      <w:pPr>
        <w:pStyle w:val="1"/>
        <w:spacing w:before="0" w:after="0" w:line="360" w:lineRule="auto"/>
        <w:rPr>
          <w:rFonts w:ascii="Times New Roman" w:hAnsi="Times New Roman" w:cs="Times New Roman"/>
          <w:b w:val="0"/>
          <w:kern w:val="0"/>
          <w:sz w:val="24"/>
          <w:szCs w:val="24"/>
          <w:lang w:val="en-GB"/>
        </w:rPr>
      </w:pPr>
      <w:r w:rsidRPr="00E969AC">
        <w:rPr>
          <w:rFonts w:ascii="Times New Roman" w:eastAsiaTheme="majorEastAsia" w:hAnsi="Times New Roman" w:cs="Times New Roman"/>
          <w:sz w:val="24"/>
          <w:szCs w:val="24"/>
        </w:rPr>
        <w:t xml:space="preserve">Figure </w:t>
      </w:r>
      <w:proofErr w:type="spellStart"/>
      <w:r w:rsidRPr="00E969AC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9D6E67">
        <w:rPr>
          <w:rFonts w:ascii="Times New Roman" w:eastAsiaTheme="majorEastAsia" w:hAnsi="Times New Roman" w:cs="Times New Roman"/>
          <w:sz w:val="24"/>
          <w:szCs w:val="24"/>
        </w:rPr>
        <w:t>4</w:t>
      </w:r>
      <w:proofErr w:type="spellEnd"/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6D1CD2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Schematic representation of the </w:t>
      </w:r>
      <w:proofErr w:type="spellStart"/>
      <w:r w:rsidRPr="006D1CD2">
        <w:rPr>
          <w:rFonts w:ascii="Times New Roman" w:hAnsi="Times New Roman" w:cs="Times New Roman" w:hint="eastAsia"/>
          <w:kern w:val="0"/>
          <w:sz w:val="24"/>
          <w:szCs w:val="24"/>
          <w:lang w:val="en-GB" w:eastAsia="en-US"/>
        </w:rPr>
        <w:t>scarless</w:t>
      </w:r>
      <w:proofErr w:type="spellEnd"/>
      <w:r w:rsidRPr="006D1CD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 deletion m</w:t>
      </w:r>
      <w:r w:rsidRPr="006D1CD2">
        <w:rPr>
          <w:rFonts w:ascii="Times New Roman" w:hAnsi="Times New Roman" w:cs="Times New Roman" w:hint="eastAsia"/>
          <w:kern w:val="0"/>
          <w:sz w:val="24"/>
          <w:szCs w:val="24"/>
          <w:lang w:val="en-GB" w:eastAsia="en-US"/>
        </w:rPr>
        <w:t>ethod</w:t>
      </w:r>
      <w:r w:rsidR="00FF0E00">
        <w:rPr>
          <w:rFonts w:ascii="Times New Roman" w:hAnsi="Times New Roman" w:cs="Times New Roman" w:hint="eastAsia"/>
          <w:kern w:val="0"/>
          <w:sz w:val="24"/>
          <w:szCs w:val="24"/>
          <w:lang w:val="en-GB" w:eastAsia="en-US"/>
        </w:rPr>
        <w:t>s</w:t>
      </w:r>
      <w:r w:rsidRPr="006D1CD2">
        <w:rPr>
          <w:rFonts w:ascii="Times New Roman" w:hAnsi="Times New Roman" w:cs="Times New Roman" w:hint="eastAsia"/>
          <w:kern w:val="0"/>
          <w:sz w:val="24"/>
          <w:szCs w:val="24"/>
          <w:lang w:val="en-GB" w:eastAsia="en-US"/>
        </w:rPr>
        <w:t xml:space="preserve"> for genome streamlining</w:t>
      </w:r>
      <w:r w:rsidRPr="006D1CD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.</w:t>
      </w:r>
    </w:p>
    <w:p w14:paraId="754825BB" w14:textId="05ABE8D5" w:rsidR="00B57963" w:rsidRPr="008F0605" w:rsidRDefault="00B57963" w:rsidP="007B5E8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 xml:space="preserve">F 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and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B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,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homologous arms flanking the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arget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regions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o be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delet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ed</w:t>
      </w:r>
      <w:r w:rsidR="00E9372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;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 xml:space="preserve"> M,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8F0605">
        <w:rPr>
          <w:rFonts w:ascii="Galliard-Roman" w:hAnsi="Galliard-Roman"/>
          <w:color w:val="000000" w:themeColor="text1"/>
          <w:sz w:val="24"/>
          <w:szCs w:val="24"/>
        </w:rPr>
        <w:t>internal sequence in the</w:t>
      </w:r>
      <w:r w:rsidRPr="008F0605">
        <w:rPr>
          <w:rFonts w:ascii="Galliard-Roman" w:hAnsi="Galliard-Roman" w:hint="eastAsia"/>
          <w:color w:val="000000" w:themeColor="text1"/>
          <w:sz w:val="24"/>
          <w:szCs w:val="24"/>
        </w:rPr>
        <w:t xml:space="preserve"> </w:t>
      </w:r>
      <w:r w:rsidRPr="008F0605">
        <w:rPr>
          <w:rFonts w:ascii="Galliard-Roman" w:hAnsi="Galliard-Roman"/>
          <w:color w:val="000000" w:themeColor="text1"/>
          <w:sz w:val="24"/>
          <w:szCs w:val="24"/>
        </w:rPr>
        <w:t>target region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 xml:space="preserve">; </w:t>
      </w:r>
      <w:r w:rsidRPr="008F060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lang w:val="en-GB" w:eastAsia="en-US"/>
        </w:rPr>
        <w:t>cat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chloramphenicol resistance gene; </w:t>
      </w:r>
      <w:proofErr w:type="spellStart"/>
      <w:r w:rsidRPr="008F0605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  <w:lang w:val="en-GB" w:eastAsia="en-US"/>
        </w:rPr>
        <w:t>upp</w:t>
      </w:r>
      <w:proofErr w:type="spellEnd"/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 the gene encoding uracil phosphoribosyl-transferase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.</w:t>
      </w:r>
    </w:p>
    <w:p w14:paraId="22AE0A99" w14:textId="6BCBB7D5" w:rsidR="00EC5614" w:rsidRPr="008F0605" w:rsidRDefault="00610438" w:rsidP="007B5E8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ethod</w:t>
      </w:r>
      <w:r w:rsidR="009059F8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1: 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Pr="008F0605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he 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>suicide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plasmid 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>contain</w:t>
      </w:r>
      <w:r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stream </w:t>
      </w:r>
      <w:r w:rsidR="00E812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ownstream </w:t>
      </w:r>
      <w:r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>sequence</w:t>
      </w:r>
      <w:r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was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ntroduced in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o the</w:t>
      </w: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recipient strains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nd </w:t>
      </w:r>
      <w:r w:rsidR="004E4B3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integrated into</w:t>
      </w:r>
      <w:r w:rsidR="0096598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the </w:t>
      </w:r>
      <w:r w:rsidR="004E4B3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chromosome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of recipient cell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fter a</w:t>
      </w:r>
      <w:r w:rsidR="00BE135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single crossover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vent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 w:rsidR="00BE135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he </w:t>
      </w:r>
      <w:proofErr w:type="spellStart"/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ransformant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s</w:t>
      </w:r>
      <w:proofErr w:type="spellEnd"/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grow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ng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n 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chloramphenicol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late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4C3D4A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were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ransferred into LB liquid medium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without 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hloramphenicol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nd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ult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ivated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or about 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6 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</w:t>
      </w:r>
      <w:r w:rsidR="00671AD6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 w:rsidR="00671AD6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bsequently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 the culture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were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pread on </w:t>
      </w:r>
      <w:r w:rsidR="00631A11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MM</w:t>
      </w:r>
      <w:r w:rsidR="00631A11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631A11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medium </w:t>
      </w:r>
      <w:r w:rsidR="00E93723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lates</w:t>
      </w:r>
      <w:r w:rsid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631A11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(</w:t>
      </w:r>
      <w:proofErr w:type="spellStart"/>
      <w:r w:rsidR="00631A11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FU</w:t>
      </w:r>
      <w:proofErr w:type="spellEnd"/>
      <w:r w:rsidR="00631A11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)</w:t>
      </w:r>
      <w:r w:rsidR="00631A11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93723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nd cultivated for </w:t>
      </w:r>
      <w:r w:rsidR="00E93723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4</w:t>
      </w:r>
      <w:r w:rsidR="00552848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93723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.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ells in which</w:t>
      </w:r>
      <w:r w:rsidR="00E812D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other</w:t>
      </w:r>
      <w:r w:rsidR="00204B04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single crossover</w:t>
      </w:r>
      <w:r w:rsidR="004C3D4A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9372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vent </w:t>
      </w:r>
      <w:r w:rsidR="006B6107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ccurred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corresponding 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wo kinds of strain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,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ith or without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he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arget region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an grow on the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MM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medium 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lates</w:t>
      </w:r>
      <w:r w:rsid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(</w:t>
      </w:r>
      <w:proofErr w:type="spellStart"/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FU</w:t>
      </w:r>
      <w:proofErr w:type="spellEnd"/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)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="002C657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he two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kinds of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trains can be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iated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using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8F060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olony PCR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</w:p>
    <w:p w14:paraId="04D523E0" w14:textId="77777777" w:rsidR="00EC5614" w:rsidRPr="00EC5614" w:rsidRDefault="00EC5614" w:rsidP="00B13464">
      <w:pPr>
        <w:spacing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EC5614">
        <w:rPr>
          <w:rFonts w:ascii="Times New Roman" w:eastAsiaTheme="majorEastAsia" w:hAnsi="Times New Roman" w:cs="Times New Roman"/>
          <w:b/>
          <w:sz w:val="24"/>
          <w:szCs w:val="24"/>
        </w:rPr>
        <w:t xml:space="preserve">Figure </w:t>
      </w:r>
      <w:proofErr w:type="spellStart"/>
      <w:r w:rsidRPr="00EC5614">
        <w:rPr>
          <w:rFonts w:ascii="Times New Roman" w:eastAsiaTheme="majorEastAsia" w:hAnsi="Times New Roman" w:cs="Times New Roman"/>
          <w:b/>
          <w:sz w:val="24"/>
          <w:szCs w:val="24"/>
        </w:rPr>
        <w:t>S4</w:t>
      </w:r>
      <w:proofErr w:type="spellEnd"/>
      <w:r w:rsidRPr="00EC5614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Pr="00EC5614">
        <w:rPr>
          <w:rFonts w:ascii="Times New Roman" w:eastAsiaTheme="majorEastAsia" w:hAnsi="Times New Roman" w:cs="Times New Roman"/>
          <w:b/>
          <w:sz w:val="24"/>
          <w:szCs w:val="24"/>
        </w:rPr>
        <w:t>(continued)</w:t>
      </w:r>
    </w:p>
    <w:p w14:paraId="4B81D256" w14:textId="42C244F6" w:rsidR="00EC5614" w:rsidRDefault="00671AD6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ethod</w:t>
      </w:r>
      <w:r w:rsidR="009059F8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2</w:t>
      </w:r>
      <w:r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: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The 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linearized plasmid, which contain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9059F8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he </w:t>
      </w:r>
      <w:r w:rsidR="00B57963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stream sequence, </w:t>
      </w:r>
      <w:r w:rsidR="00B57963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ownstream sequence</w:t>
      </w:r>
      <w:r w:rsidR="00B57963"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E812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n </w:t>
      </w:r>
      <w:r w:rsidR="00B57963" w:rsidRPr="008F0605">
        <w:rPr>
          <w:rFonts w:ascii="Galliard-Roman" w:hAnsi="Galliard-Roman"/>
          <w:color w:val="000000" w:themeColor="text1"/>
          <w:sz w:val="24"/>
          <w:szCs w:val="24"/>
        </w:rPr>
        <w:t>internal sequence</w:t>
      </w:r>
      <w:r w:rsidR="009059F8"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E812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059F8"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rget region</w:t>
      </w:r>
      <w:r w:rsidR="00E812DE">
        <w:rPr>
          <w:rFonts w:ascii="Times New Roman" w:hAnsi="Times New Roman" w:cs="Times New Roman"/>
          <w:color w:val="000000" w:themeColor="text1"/>
          <w:sz w:val="24"/>
          <w:szCs w:val="24"/>
        </w:rPr>
        <w:t>, as well as</w:t>
      </w:r>
      <w:r w:rsidR="00B57963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3464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059F8"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t-</w:t>
      </w:r>
      <w:proofErr w:type="spellStart"/>
      <w:r w:rsidR="00B57963" w:rsidRPr="008F06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pp</w:t>
      </w:r>
      <w:proofErr w:type="spellEnd"/>
      <w:r w:rsidR="009059F8" w:rsidRPr="008F060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9059F8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>cassette</w:t>
      </w:r>
      <w:r w:rsidR="00B57963" w:rsidRPr="008F06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was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ntroduced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n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o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cell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of 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recipient strain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EB28D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. </w:t>
      </w:r>
      <w:r w:rsidR="00EB28D2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</w:t>
      </w:r>
      <w:r w:rsidR="00EB28D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he DNA fragment was inserted into genome of recipient cell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EB28D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when</w:t>
      </w:r>
      <w:r w:rsidR="00EB28D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 double crossover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vent</w:t>
      </w:r>
      <w:r w:rsidR="00DA53C0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ccurred</w:t>
      </w:r>
      <w:r w:rsidR="00BD452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. </w:t>
      </w:r>
      <w:bookmarkStart w:id="1" w:name="_GoBack"/>
      <w:bookmarkEnd w:id="1"/>
      <w:proofErr w:type="spellStart"/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ansformant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s</w:t>
      </w:r>
      <w:proofErr w:type="spellEnd"/>
      <w:r w:rsidR="00EB28D2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grow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ng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204B04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on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hloramphenicol</w:t>
      </w:r>
      <w:r w:rsidR="00204B04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plates </w:t>
      </w:r>
      <w:r w:rsidR="004C3D4A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were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ransferred into LB liquid medium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without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hloramphenicol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and 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ult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ivated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or 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6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~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12 </w:t>
      </w:r>
      <w:r w:rsidR="00B57963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</w:t>
      </w:r>
      <w:r w:rsidR="00B57963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 w:rsidR="00B57963" w:rsidRPr="008F0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bsequently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 the culture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were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pread on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MM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medium 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lates</w:t>
      </w:r>
      <w:r w:rsid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(</w:t>
      </w:r>
      <w:proofErr w:type="spellStart"/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FU</w:t>
      </w:r>
      <w:proofErr w:type="spellEnd"/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)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nd cultivated for </w:t>
      </w:r>
      <w:r w:rsidR="00B13464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24</w:t>
      </w:r>
      <w:r w:rsidR="00552848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13464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h.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If</w:t>
      </w:r>
      <w:r w:rsidR="00E812DE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</w:t>
      </w:r>
      <w:r w:rsidR="00B13464" w:rsidRPr="008F060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single crossover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vent occurred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during the second cultivation step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he resulting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rain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without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he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arget region can grow on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MM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medium </w:t>
      </w:r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lates</w:t>
      </w:r>
      <w:r w:rsid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(</w:t>
      </w:r>
      <w:proofErr w:type="spellStart"/>
      <w:r w:rsidR="000651D2" w:rsidRPr="00BF672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FU</w:t>
      </w:r>
      <w:proofErr w:type="spellEnd"/>
      <w:r w:rsidR="000651D2" w:rsidRPr="00BF672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)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="00E812D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 the deletion</w:t>
      </w:r>
      <w:r w:rsidR="00E812DE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an be further verified by</w:t>
      </w:r>
      <w:r w:rsidR="008F0605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colony</w:t>
      </w:r>
      <w:r w:rsidR="00B13464" w:rsidRPr="008F0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PCR.</w:t>
      </w:r>
    </w:p>
    <w:p w14:paraId="1CE211D1" w14:textId="27D22FB5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457CEFBF" w14:textId="650646AE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3CD26850" w14:textId="6EF89C80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5298D9BA" w14:textId="4CE59EE5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200D875E" w14:textId="420EE243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500AF842" w14:textId="4FE2E699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4EB567A1" w14:textId="2055627B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06AFDE1B" w14:textId="23E867FC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25E9EE8A" w14:textId="1A70DC42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76BE8553" w14:textId="060DA795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54E2BE4B" w14:textId="19AB21CF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553CBE84" w14:textId="1665B043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5627B9CE" w14:textId="4D0FE7E8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76408179" w14:textId="23B40920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4CCEE85E" w14:textId="38B52C86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1979EA5F" w14:textId="7521023E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0E600C86" w14:textId="15CD17DF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78197969" w14:textId="0453A237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7AC75B44" w14:textId="53868298" w:rsidR="00EC5614" w:rsidRDefault="00EC5614" w:rsidP="00EC561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68D540CD" w14:textId="77777777" w:rsidR="00BF672A" w:rsidRDefault="00BF672A" w:rsidP="00943638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5823DD2D" w14:textId="77777777" w:rsidR="00BF672A" w:rsidRDefault="00BF672A" w:rsidP="00943638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5E828CD1" w14:textId="09D73587" w:rsidR="00EC5614" w:rsidRDefault="00EC5614" w:rsidP="00943638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94363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lastRenderedPageBreak/>
        <w:t>Supplementary tables:</w:t>
      </w:r>
    </w:p>
    <w:p w14:paraId="202D27A7" w14:textId="7F570090" w:rsidR="00EC5614" w:rsidRDefault="00EC5614" w:rsidP="00943638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47BD9EC8" w14:textId="77777777" w:rsidR="00EC5614" w:rsidRPr="00943638" w:rsidRDefault="00EC5614" w:rsidP="00943638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43B0C8BD" w14:textId="016B4F6A" w:rsidR="00F659D2" w:rsidRPr="00CA21B8" w:rsidRDefault="00F659D2" w:rsidP="00943638">
      <w:pPr>
        <w:pStyle w:val="1"/>
        <w:spacing w:after="0" w:line="240" w:lineRule="auto"/>
        <w:rPr>
          <w:rFonts w:ascii="Times New Roman" w:hAnsi="Times New Roman" w:cs="Times New Roman"/>
          <w:b w:val="0"/>
          <w:bCs w:val="0"/>
          <w:kern w:val="0"/>
          <w:sz w:val="24"/>
          <w:szCs w:val="24"/>
          <w:lang w:val="en-GB"/>
        </w:rPr>
      </w:pPr>
      <w:r w:rsidRPr="00CA21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Table </w:t>
      </w:r>
      <w:proofErr w:type="spellStart"/>
      <w:r w:rsidRPr="00CA21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1</w:t>
      </w:r>
      <w:proofErr w:type="spellEnd"/>
      <w:r w:rsidRPr="00CA21B8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D13819">
        <w:rPr>
          <w:rFonts w:ascii="Times New Roman" w:hAnsi="Times New Roman" w:cs="Times New Roman"/>
          <w:kern w:val="0"/>
          <w:sz w:val="24"/>
          <w:szCs w:val="24"/>
          <w:lang w:val="en-GB"/>
        </w:rPr>
        <w:t>R</w:t>
      </w:r>
      <w:r w:rsidRPr="00CA21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egions </w:t>
      </w:r>
      <w:r w:rsidR="00D1381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deleted in the course of </w:t>
      </w:r>
      <w:r w:rsidRPr="00CA21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genome reduction</w:t>
      </w:r>
    </w:p>
    <w:p w14:paraId="7011DB2A" w14:textId="77777777" w:rsidR="00F659D2" w:rsidRPr="00FA4804" w:rsidRDefault="00F659D2" w:rsidP="005E2C27">
      <w:pPr>
        <w:rPr>
          <w:rFonts w:ascii="AdvTTb5929f4c" w:hAnsi="AdvTTb5929f4c" w:hint="eastAsia"/>
          <w:color w:val="231F20"/>
          <w:sz w:val="24"/>
          <w:szCs w:val="24"/>
          <w:lang w:val="en-GB"/>
        </w:rPr>
      </w:pPr>
    </w:p>
    <w:tbl>
      <w:tblPr>
        <w:tblW w:w="847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276"/>
        <w:gridCol w:w="1701"/>
        <w:gridCol w:w="1275"/>
        <w:gridCol w:w="1985"/>
        <w:gridCol w:w="1276"/>
      </w:tblGrid>
      <w:tr w:rsidR="00541AFE" w:rsidRPr="001B0067" w14:paraId="4ADDA77E" w14:textId="77777777" w:rsidTr="00E969AC">
        <w:trPr>
          <w:trHeight w:val="309"/>
        </w:trPr>
        <w:tc>
          <w:tcPr>
            <w:tcW w:w="95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4E047B60" w14:textId="77777777" w:rsidR="00541AFE" w:rsidRPr="001B0067" w:rsidRDefault="00541AFE" w:rsidP="005E2C27">
            <w:pPr>
              <w:rPr>
                <w:b/>
                <w:bCs/>
                <w:sz w:val="18"/>
              </w:rPr>
            </w:pPr>
            <w:r w:rsidRPr="001B0067">
              <w:rPr>
                <w:color w:val="000000"/>
                <w:sz w:val="18"/>
                <w:szCs w:val="18"/>
              </w:rPr>
              <w:t>Deletion units</w:t>
            </w:r>
            <w:r w:rsidRPr="001B0067">
              <w:rPr>
                <w:b/>
                <w:bCs/>
                <w:sz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1CFDE13A" w14:textId="790D6B50" w:rsidR="00541AFE" w:rsidRPr="001B0067" w:rsidRDefault="00D13819" w:rsidP="005E2C27">
            <w:pPr>
              <w:rPr>
                <w:b/>
                <w:bCs/>
                <w:sz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="00541AFE">
              <w:rPr>
                <w:rFonts w:hint="eastAsia"/>
                <w:color w:val="000000"/>
                <w:sz w:val="18"/>
                <w:szCs w:val="18"/>
              </w:rPr>
              <w:t>ene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52B62F42" w14:textId="77777777" w:rsidR="00541AFE" w:rsidRPr="001B0067" w:rsidRDefault="00541AFE" w:rsidP="005E2C27">
            <w:pPr>
              <w:rPr>
                <w:b/>
                <w:bCs/>
                <w:sz w:val="18"/>
              </w:rPr>
            </w:pPr>
            <w:r w:rsidRPr="001B0067">
              <w:rPr>
                <w:color w:val="000000"/>
                <w:sz w:val="18"/>
                <w:szCs w:val="18"/>
              </w:rPr>
              <w:t>Po</w:t>
            </w:r>
            <w:r w:rsidRPr="001B0067">
              <w:rPr>
                <w:rFonts w:hint="eastAsia"/>
                <w:color w:val="000000"/>
                <w:sz w:val="18"/>
                <w:szCs w:val="18"/>
              </w:rPr>
              <w:t>si</w:t>
            </w:r>
            <w:r w:rsidRPr="001B0067">
              <w:rPr>
                <w:color w:val="000000"/>
                <w:sz w:val="18"/>
                <w:szCs w:val="18"/>
              </w:rPr>
              <w:t>tion</w:t>
            </w:r>
            <w:r w:rsidRPr="001B0067">
              <w:rPr>
                <w:rFonts w:hint="eastAsia"/>
                <w:color w:val="000000"/>
                <w:sz w:val="18"/>
                <w:szCs w:val="18"/>
              </w:rPr>
              <w:t xml:space="preserve"> (start-end)</w:t>
            </w:r>
          </w:p>
        </w:tc>
        <w:tc>
          <w:tcPr>
            <w:tcW w:w="127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323FD1DE" w14:textId="12DADC28" w:rsidR="00541AFE" w:rsidRPr="001B0067" w:rsidRDefault="00D13819" w:rsidP="00D13819">
            <w:pPr>
              <w:rPr>
                <w:b/>
                <w:bCs/>
                <w:sz w:val="18"/>
              </w:rPr>
            </w:pPr>
            <w:r>
              <w:rPr>
                <w:color w:val="000000"/>
                <w:sz w:val="18"/>
                <w:szCs w:val="18"/>
              </w:rPr>
              <w:t>Amount of DNA r</w:t>
            </w:r>
            <w:r w:rsidR="00541AFE" w:rsidRPr="001B0067">
              <w:rPr>
                <w:color w:val="000000"/>
                <w:sz w:val="18"/>
                <w:szCs w:val="18"/>
              </w:rPr>
              <w:t>emov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541AFE" w:rsidRPr="001B0067">
              <w:rPr>
                <w:color w:val="000000"/>
                <w:sz w:val="18"/>
                <w:szCs w:val="18"/>
              </w:rPr>
              <w:t>(</w:t>
            </w:r>
            <w:proofErr w:type="spellStart"/>
            <w:r w:rsidR="00541AFE" w:rsidRPr="001B0067">
              <w:rPr>
                <w:color w:val="000000"/>
                <w:sz w:val="18"/>
                <w:szCs w:val="18"/>
              </w:rPr>
              <w:t>bp</w:t>
            </w:r>
            <w:proofErr w:type="spellEnd"/>
            <w:r w:rsidR="00541AFE" w:rsidRPr="001B006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5562F1C9" w14:textId="713C9E9B" w:rsidR="00541AFE" w:rsidRPr="00C44D34" w:rsidRDefault="00D13819" w:rsidP="005E2C27">
            <w:pPr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G</w:t>
            </w:r>
            <w:r w:rsidR="00541AFE" w:rsidRPr="00C44D34">
              <w:rPr>
                <w:rFonts w:hint="eastAsia"/>
                <w:color w:val="0D0D0D" w:themeColor="text1" w:themeTint="F2"/>
                <w:sz w:val="18"/>
                <w:szCs w:val="18"/>
              </w:rPr>
              <w:t>ene</w:t>
            </w:r>
            <w:r w:rsidR="00541AFE" w:rsidRPr="00C44D34">
              <w:rPr>
                <w:color w:val="0D0D0D" w:themeColor="text1" w:themeTint="F2"/>
                <w:sz w:val="18"/>
                <w:szCs w:val="18"/>
              </w:rPr>
              <w:t xml:space="preserve"> </w:t>
            </w:r>
            <w:r w:rsidR="00541AFE" w:rsidRPr="00C44D34"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  <w:p w14:paraId="4FE29871" w14:textId="77777777" w:rsidR="00541AFE" w:rsidRPr="00C44D34" w:rsidRDefault="00541AFE" w:rsidP="005E2C27">
            <w:pPr>
              <w:rPr>
                <w:color w:val="0D0D0D" w:themeColor="text1" w:themeTint="F2"/>
                <w:sz w:val="18"/>
                <w:szCs w:val="18"/>
              </w:rPr>
            </w:pPr>
            <w:r w:rsidRPr="00C44D34">
              <w:rPr>
                <w:color w:val="0D0D0D" w:themeColor="text1" w:themeTint="F2"/>
                <w:sz w:val="18"/>
                <w:szCs w:val="18"/>
              </w:rPr>
              <w:t>Po</w:t>
            </w:r>
            <w:r w:rsidRPr="00C44D34">
              <w:rPr>
                <w:rFonts w:hint="eastAsia"/>
                <w:color w:val="0D0D0D" w:themeColor="text1" w:themeTint="F2"/>
                <w:sz w:val="18"/>
                <w:szCs w:val="18"/>
              </w:rPr>
              <w:t>si</w:t>
            </w:r>
            <w:r w:rsidRPr="00C44D34">
              <w:rPr>
                <w:color w:val="0D0D0D" w:themeColor="text1" w:themeTint="F2"/>
                <w:sz w:val="18"/>
                <w:szCs w:val="18"/>
              </w:rPr>
              <w:t>tion</w:t>
            </w:r>
            <w:r w:rsidRPr="00C44D34">
              <w:rPr>
                <w:rFonts w:hint="eastAsia"/>
                <w:color w:val="0D0D0D" w:themeColor="text1" w:themeTint="F2"/>
                <w:sz w:val="18"/>
                <w:szCs w:val="18"/>
              </w:rPr>
              <w:t xml:space="preserve"> (start-end)*</w:t>
            </w:r>
          </w:p>
        </w:tc>
        <w:tc>
          <w:tcPr>
            <w:tcW w:w="1276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14:paraId="42FEFA85" w14:textId="3D9D835D" w:rsidR="00541AFE" w:rsidRPr="00C44D34" w:rsidRDefault="00D13819" w:rsidP="005E2C27">
            <w:pPr>
              <w:rPr>
                <w:color w:val="0D0D0D" w:themeColor="text1" w:themeTint="F2"/>
                <w:sz w:val="18"/>
                <w:szCs w:val="18"/>
              </w:rPr>
            </w:pPr>
            <w:r>
              <w:rPr>
                <w:color w:val="0D0D0D" w:themeColor="text1" w:themeTint="F2"/>
                <w:sz w:val="18"/>
                <w:szCs w:val="18"/>
              </w:rPr>
              <w:t>Amount of DNA r</w:t>
            </w:r>
            <w:r w:rsidR="00541AFE" w:rsidRPr="00C44D34">
              <w:rPr>
                <w:color w:val="0D0D0D" w:themeColor="text1" w:themeTint="F2"/>
                <w:sz w:val="18"/>
                <w:szCs w:val="18"/>
              </w:rPr>
              <w:t>emoved</w:t>
            </w:r>
            <w:r>
              <w:rPr>
                <w:color w:val="0D0D0D" w:themeColor="text1" w:themeTint="F2"/>
                <w:sz w:val="18"/>
                <w:szCs w:val="18"/>
              </w:rPr>
              <w:t xml:space="preserve"> </w:t>
            </w:r>
            <w:r w:rsidR="00541AFE" w:rsidRPr="00C44D34">
              <w:rPr>
                <w:color w:val="0D0D0D" w:themeColor="text1" w:themeTint="F2"/>
                <w:sz w:val="18"/>
                <w:szCs w:val="18"/>
              </w:rPr>
              <w:t>(</w:t>
            </w:r>
            <w:proofErr w:type="spellStart"/>
            <w:r w:rsidR="00541AFE" w:rsidRPr="00C44D34">
              <w:rPr>
                <w:color w:val="0D0D0D" w:themeColor="text1" w:themeTint="F2"/>
                <w:sz w:val="18"/>
                <w:szCs w:val="18"/>
              </w:rPr>
              <w:t>bp</w:t>
            </w:r>
            <w:proofErr w:type="spellEnd"/>
            <w:r w:rsidR="00541AFE" w:rsidRPr="00C44D34">
              <w:rPr>
                <w:color w:val="0D0D0D" w:themeColor="text1" w:themeTint="F2"/>
                <w:sz w:val="18"/>
                <w:szCs w:val="18"/>
              </w:rPr>
              <w:t>)</w:t>
            </w:r>
            <w:r w:rsidR="00541AFE" w:rsidRPr="00C44D34">
              <w:rPr>
                <w:rFonts w:hint="eastAsia"/>
                <w:color w:val="0D0D0D" w:themeColor="text1" w:themeTint="F2"/>
                <w:sz w:val="18"/>
                <w:szCs w:val="18"/>
              </w:rPr>
              <w:t>*</w:t>
            </w:r>
          </w:p>
        </w:tc>
      </w:tr>
      <w:tr w:rsidR="00541AFE" w:rsidRPr="001B0067" w14:paraId="0D966701" w14:textId="77777777" w:rsidTr="00E969AC">
        <w:tc>
          <w:tcPr>
            <w:tcW w:w="95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346F6B2F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1276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316FBED2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glmS-ybdG</w:t>
            </w:r>
            <w:proofErr w:type="spellEnd"/>
          </w:p>
        </w:tc>
        <w:tc>
          <w:tcPr>
            <w:tcW w:w="1701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26F8427A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2079-220159</w:t>
            </w:r>
          </w:p>
        </w:tc>
        <w:tc>
          <w:tcPr>
            <w:tcW w:w="127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1D1B010A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80</w:t>
            </w:r>
          </w:p>
        </w:tc>
        <w:tc>
          <w:tcPr>
            <w:tcW w:w="1985" w:type="dxa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14:paraId="30039162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bbU-ybdE</w:t>
            </w:r>
            <w:proofErr w:type="spellEnd"/>
          </w:p>
        </w:tc>
        <w:tc>
          <w:tcPr>
            <w:tcW w:w="1276" w:type="dxa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14:paraId="13ED31A6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7904</w:t>
            </w:r>
          </w:p>
        </w:tc>
      </w:tr>
      <w:tr w:rsidR="00541AFE" w:rsidRPr="001B0067" w14:paraId="2138E66F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3F98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86D4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dcL-ydeJ</w:t>
            </w:r>
            <w:proofErr w:type="spellEnd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6056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30913-569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9D9C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E1F65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dcL-ydeJ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74899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0491</w:t>
            </w:r>
          </w:p>
        </w:tc>
      </w:tr>
      <w:tr w:rsidR="00541AFE" w:rsidRPr="001B0067" w14:paraId="603A5FC3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E36D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A1CC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diM-ydj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B060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53427-664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4597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D9AAF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diM-ydj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3E378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1392</w:t>
            </w:r>
          </w:p>
        </w:tc>
      </w:tr>
      <w:tr w:rsidR="00541AFE" w:rsidRPr="001B0067" w14:paraId="5BAFB9D3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AEB5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1AB0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i/>
                <w:color w:val="000000"/>
                <w:sz w:val="18"/>
                <w:szCs w:val="18"/>
              </w:rPr>
              <w:t>yjcM-yjdJ</w:t>
            </w:r>
            <w:proofErr w:type="spellEnd"/>
            <w:r w:rsidRPr="001B0067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AFF9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3862-1277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BBBA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880FF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jcM-yjdJ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999D7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5793</w:t>
            </w:r>
          </w:p>
        </w:tc>
      </w:tr>
      <w:tr w:rsidR="00541AFE" w:rsidRPr="001B0067" w14:paraId="2D608609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311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6733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nxB-</w:t>
            </w:r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yn</w:t>
            </w:r>
            <w:r w:rsidRPr="001B0067">
              <w:rPr>
                <w:rFonts w:eastAsia="微软雅黑" w:hint="eastAsia"/>
                <w:i/>
                <w:color w:val="000000" w:themeColor="text1"/>
                <w:sz w:val="18"/>
                <w:szCs w:val="18"/>
              </w:rPr>
              <w:t>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B50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880238-18999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975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9EED5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nxB-du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C5FB5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0485</w:t>
            </w:r>
          </w:p>
        </w:tc>
      </w:tr>
      <w:tr w:rsidR="00541AFE" w:rsidRPr="001B0067" w14:paraId="75A5418D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D498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color w:val="000000"/>
                <w:sz w:val="18"/>
                <w:szCs w:val="18"/>
              </w:rPr>
              <w:t>pro</w:t>
            </w:r>
            <w:r w:rsidRPr="001B0067">
              <w:rPr>
                <w:color w:val="000000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B670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oaV-yob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E432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045931-2078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0F27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1A45D4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oaV-yob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596C0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2218</w:t>
            </w:r>
          </w:p>
        </w:tc>
      </w:tr>
      <w:tr w:rsidR="00541AFE" w:rsidRPr="001B0067" w14:paraId="6FFC71F1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BD86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color w:val="000000"/>
                <w:sz w:val="18"/>
                <w:szCs w:val="18"/>
              </w:rPr>
              <w:t>sp</w:t>
            </w:r>
            <w:proofErr w:type="spellEnd"/>
            <w:r w:rsidRPr="001B0067"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AEE5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otN-yok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72A4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52450-2286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C330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3FD876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otN-yok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00069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4406</w:t>
            </w:r>
          </w:p>
        </w:tc>
      </w:tr>
      <w:tr w:rsidR="00541AFE" w:rsidRPr="001B0067" w14:paraId="15E39A0D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146D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r w:rsidRPr="001B0067">
              <w:rPr>
                <w:i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666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arsB-sk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37DD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656047-2700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E6D7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C87981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SpoIVCB-spoII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A3AEE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8765</w:t>
            </w:r>
          </w:p>
        </w:tc>
      </w:tr>
      <w:tr w:rsidR="00541AFE" w:rsidRPr="001B0067" w14:paraId="058D0AE2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932D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color w:val="000000"/>
                <w:sz w:val="18"/>
                <w:szCs w:val="18"/>
              </w:rPr>
              <w:t>PBS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6DD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kdA-xly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FD3E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0637-1348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0F04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BDB79D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ykdA-xl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9CD7D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7518</w:t>
            </w:r>
          </w:p>
        </w:tc>
      </w:tr>
      <w:tr w:rsidR="00541AFE" w:rsidRPr="001B0067" w14:paraId="0426B31F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24BF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i/>
                <w:color w:val="000000"/>
                <w:sz w:val="18"/>
                <w:szCs w:val="18"/>
              </w:rPr>
              <w:t>p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600B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pps</w:t>
            </w:r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D</w:t>
            </w:r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-ppsA</w:t>
            </w:r>
            <w:proofErr w:type="spellEnd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69BA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964049-1990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D558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F6377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ppsE-pp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7A58C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7772</w:t>
            </w:r>
          </w:p>
        </w:tc>
      </w:tr>
      <w:tr w:rsidR="00541AFE" w:rsidRPr="001B0067" w14:paraId="75711D28" w14:textId="77777777" w:rsidTr="00E969AC">
        <w:trPr>
          <w:cantSplit/>
          <w:trHeight w:val="26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55C5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i/>
                <w:color w:val="000000"/>
                <w:sz w:val="18"/>
                <w:szCs w:val="18"/>
              </w:rPr>
              <w:t>pk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5888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pksA-apr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3DCF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782034-1863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1754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099EEC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proofErr w:type="spellStart"/>
            <w:r w:rsidRPr="00C44D34"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  <w:t>pksA-yma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2A06C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81610</w:t>
            </w:r>
          </w:p>
        </w:tc>
      </w:tr>
      <w:tr w:rsidR="00541AFE" w:rsidRPr="001B0067" w14:paraId="260F452D" w14:textId="77777777" w:rsidTr="00E969AC">
        <w:trPr>
          <w:cantSplit/>
          <w:trHeight w:val="25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8424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0F41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cxB-sip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F09A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04543-</w:t>
            </w:r>
            <w:r w:rsidRPr="0070009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454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226E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BB1AB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eastAsia="微软雅黑" w:hAnsi="Times New Roman" w:cs="Times New Roman"/>
                <w:color w:val="0D0D0D" w:themeColor="text1" w:themeTint="F2"/>
                <w:sz w:val="18"/>
                <w:szCs w:val="18"/>
              </w:rPr>
              <w:t>404030-454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BF9EA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0121</w:t>
            </w:r>
          </w:p>
        </w:tc>
      </w:tr>
      <w:tr w:rsidR="00541AFE" w:rsidRPr="001B0067" w14:paraId="037A88A9" w14:textId="77777777" w:rsidTr="00E969AC">
        <w:trPr>
          <w:cantSplit/>
          <w:trHeight w:val="25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878C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C22C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hint="eastAsia"/>
                <w:i/>
                <w:color w:val="000000"/>
                <w:sz w:val="18"/>
                <w:szCs w:val="18"/>
              </w:rPr>
              <w:t>y</w:t>
            </w:r>
            <w:r w:rsidRPr="001B0067">
              <w:rPr>
                <w:i/>
                <w:color w:val="000000"/>
                <w:sz w:val="18"/>
                <w:szCs w:val="18"/>
              </w:rPr>
              <w:t>de</w:t>
            </w:r>
            <w:r w:rsidRPr="001B0067">
              <w:rPr>
                <w:rFonts w:hint="eastAsia"/>
                <w:i/>
                <w:color w:val="000000"/>
                <w:sz w:val="18"/>
                <w:szCs w:val="18"/>
              </w:rPr>
              <w:t>K</w:t>
            </w:r>
            <w:proofErr w:type="spellEnd"/>
            <w:r w:rsidRPr="001B0067">
              <w:rPr>
                <w:rFonts w:hint="eastAsia"/>
                <w:i/>
                <w:color w:val="000000"/>
                <w:sz w:val="18"/>
                <w:szCs w:val="18"/>
              </w:rPr>
              <w:t>-</w:t>
            </w:r>
            <w:r w:rsidRPr="001B0067">
              <w:rPr>
                <w:i/>
                <w:iCs/>
                <w:sz w:val="18"/>
              </w:rPr>
              <w:t>-</w:t>
            </w:r>
            <w:proofErr w:type="spellStart"/>
            <w:r w:rsidRPr="001B0067">
              <w:rPr>
                <w:i/>
                <w:iCs/>
                <w:sz w:val="18"/>
              </w:rPr>
              <w:t>yd</w:t>
            </w:r>
            <w:r>
              <w:rPr>
                <w:rFonts w:hint="eastAsia"/>
                <w:i/>
                <w:iCs/>
                <w:sz w:val="18"/>
              </w:rPr>
              <w:t>h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AA8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70428-</w:t>
            </w:r>
            <w:r w:rsidRPr="00755BC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634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5E7E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40234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4006C7">
              <w:rPr>
                <w:rFonts w:ascii="Times New Roman" w:eastAsia="微软雅黑" w:hAnsi="Times New Roman" w:cs="Times New Roman"/>
                <w:color w:val="0D0D0D" w:themeColor="text1" w:themeTint="F2"/>
                <w:sz w:val="18"/>
                <w:szCs w:val="18"/>
              </w:rPr>
              <w:t>569556-633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57D73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4375</w:t>
            </w:r>
          </w:p>
        </w:tc>
      </w:tr>
      <w:tr w:rsidR="00541AFE" w:rsidRPr="001B0067" w14:paraId="52589637" w14:textId="77777777" w:rsidTr="00E969AC">
        <w:trPr>
          <w:cantSplit/>
          <w:trHeight w:val="25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73D2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EA26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isB-yit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89C0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148354-</w:t>
            </w:r>
            <w:r w:rsidRPr="00755BC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1173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4B57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B121D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147460-1173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29D47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5941</w:t>
            </w:r>
          </w:p>
        </w:tc>
      </w:tr>
      <w:tr w:rsidR="00541AFE" w:rsidRPr="001B0067" w14:paraId="279076DB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ABB3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color w:val="000000"/>
                <w:sz w:val="18"/>
                <w:szCs w:val="18"/>
              </w:rPr>
              <w:t>Sp</w:t>
            </w:r>
            <w:proofErr w:type="spellEnd"/>
            <w:r w:rsidRPr="001B0067">
              <w:rPr>
                <w:color w:val="000000"/>
                <w:sz w:val="18"/>
                <w:szCs w:val="18"/>
              </w:rPr>
              <w:t>β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C533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cgeE-</w:t>
            </w:r>
            <w:r>
              <w:rPr>
                <w:rFonts w:eastAsia="微软雅黑" w:hint="eastAsia"/>
                <w:i/>
                <w:color w:val="000000"/>
                <w:sz w:val="18"/>
                <w:szCs w:val="18"/>
              </w:rPr>
              <w:t>yodU</w:t>
            </w:r>
            <w:proofErr w:type="spellEnd"/>
            <w:r>
              <w:rPr>
                <w:rFonts w:eastAsia="微软雅黑" w:hint="eastAsia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微软雅黑" w:hint="eastAsia"/>
                <w:i/>
                <w:color w:val="000000"/>
                <w:sz w:val="18"/>
                <w:szCs w:val="18"/>
              </w:rPr>
              <w:t>ybqP-</w:t>
            </w:r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ypm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00D5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145225-2152449; 2286237-2291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3E9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C4E4" w14:textId="77777777" w:rsidR="00541AFE" w:rsidRPr="00C44D34" w:rsidRDefault="00541AFE" w:rsidP="005E2C27">
            <w:pPr>
              <w:rPr>
                <w:rFonts w:ascii="Times New Roman" w:eastAsia="微软雅黑" w:hAnsi="Times New Roman" w:cs="Times New Roman"/>
                <w:i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eastAsia="微软雅黑" w:hAnsi="Times New Roman" w:cs="Times New Roman"/>
                <w:color w:val="0D0D0D" w:themeColor="text1" w:themeTint="F2"/>
                <w:sz w:val="18"/>
                <w:szCs w:val="18"/>
              </w:rPr>
              <w:t>2145212-2291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3119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1863</w:t>
            </w:r>
          </w:p>
        </w:tc>
      </w:tr>
      <w:tr w:rsidR="00541AFE" w:rsidRPr="001B0067" w14:paraId="6798C2F9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8340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2A56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rkS-yra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D0ED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702180-</w:t>
            </w:r>
            <w:r w:rsidRPr="00755BC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275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E9F8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339FB8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700983-2749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31A67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8597</w:t>
            </w:r>
          </w:p>
        </w:tc>
      </w:tr>
      <w:tr w:rsidR="00541AFE" w:rsidRPr="001B0067" w14:paraId="618F7AE6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B753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E86F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lytH</w:t>
            </w:r>
            <w:proofErr w:type="spellEnd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yur</w:t>
            </w:r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B8C5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1811-</w:t>
            </w:r>
            <w:r w:rsidRPr="00FF518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3354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6497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6B479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320412-3353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6419A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3550</w:t>
            </w:r>
          </w:p>
        </w:tc>
      </w:tr>
      <w:tr w:rsidR="00541AFE" w:rsidRPr="001B0067" w14:paraId="0155CD18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AE1B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38DF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sboA-ywh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8E89" w14:textId="77777777" w:rsidR="00541AFE" w:rsidRPr="003C3D05" w:rsidRDefault="00541AFE" w:rsidP="005E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6658-</w:t>
            </w:r>
            <w:r w:rsidRPr="00FF518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3847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2192" w14:textId="77777777" w:rsidR="00541AFE" w:rsidRPr="003C3D05" w:rsidRDefault="00541AFE" w:rsidP="005E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19A500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835087-3846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BA500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1758</w:t>
            </w:r>
          </w:p>
        </w:tc>
      </w:tr>
      <w:tr w:rsidR="00541AFE" w:rsidRPr="001B0067" w14:paraId="25EB949D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BEE6" w14:textId="77777777" w:rsidR="00541AFE" w:rsidRPr="001B0067" w:rsidRDefault="00541AFE" w:rsidP="005E2C2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6BB4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rFonts w:eastAsia="微软雅黑"/>
                <w:i/>
                <w:color w:val="000000"/>
                <w:sz w:val="18"/>
                <w:szCs w:val="18"/>
              </w:rPr>
              <w:t>pdp-ro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97C8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049079-</w:t>
            </w:r>
            <w:r w:rsidRPr="00755BC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4147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A0C1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D408CB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048077-4146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2372C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8081</w:t>
            </w:r>
          </w:p>
        </w:tc>
      </w:tr>
      <w:tr w:rsidR="00541AFE" w:rsidRPr="001B0067" w14:paraId="746B9FF9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07A7" w14:textId="77777777" w:rsidR="00541AFE" w:rsidRPr="001B0067" w:rsidRDefault="00541AFE" w:rsidP="005E2C27">
            <w:pPr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697B" w14:textId="77777777" w:rsidR="00541AFE" w:rsidRPr="001B0067" w:rsidRDefault="00541AFE" w:rsidP="005E2C27">
            <w:pPr>
              <w:rPr>
                <w:rFonts w:eastAsia="宋体"/>
                <w:i/>
                <w:color w:val="000000"/>
                <w:sz w:val="18"/>
                <w:szCs w:val="18"/>
              </w:rPr>
            </w:pPr>
            <w:proofErr w:type="spellStart"/>
            <w:r w:rsidRPr="001B0067">
              <w:rPr>
                <w:i/>
                <w:color w:val="000000"/>
                <w:sz w:val="18"/>
                <w:szCs w:val="18"/>
              </w:rPr>
              <w:t>yybP-yyaJ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8F63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169247-</w:t>
            </w:r>
            <w:r w:rsidRPr="00755BC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u w:val="single"/>
              </w:rPr>
              <w:t>4195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C4F8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C44F9D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168190</w:t>
            </w:r>
            <w:r w:rsidRPr="00C44D34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-</w:t>
            </w: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194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EF4A2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6579</w:t>
            </w:r>
          </w:p>
        </w:tc>
      </w:tr>
      <w:tr w:rsidR="00541AFE" w:rsidRPr="001B0067" w14:paraId="2DF8F29B" w14:textId="77777777" w:rsidTr="00E969A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0B57" w14:textId="77777777" w:rsidR="00541AFE" w:rsidRPr="001B0067" w:rsidRDefault="00541AFE" w:rsidP="005E2C27">
            <w:pPr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FA6B" w14:textId="77777777" w:rsidR="00541AFE" w:rsidRPr="001B0067" w:rsidRDefault="00541AFE" w:rsidP="005E2C27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yeeK-yes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D7B3" w14:textId="77777777" w:rsidR="00541AFE" w:rsidRPr="003C3D05" w:rsidRDefault="00541AFE" w:rsidP="005E2C27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DF64" w14:textId="77777777" w:rsidR="00541AFE" w:rsidRPr="003C3D05" w:rsidRDefault="00541AFE" w:rsidP="005E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4F8B6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752602-773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641D9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20716</w:t>
            </w:r>
          </w:p>
        </w:tc>
      </w:tr>
      <w:tr w:rsidR="00541AFE" w:rsidRPr="001B0067" w14:paraId="5C9E2AD1" w14:textId="77777777" w:rsidTr="00E969AC">
        <w:tc>
          <w:tcPr>
            <w:tcW w:w="95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27FF6CE" w14:textId="77777777" w:rsidR="00541AFE" w:rsidRPr="001B0067" w:rsidRDefault="00541AFE" w:rsidP="005E2C27">
            <w:pPr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22C1627" w14:textId="77777777" w:rsidR="00541AFE" w:rsidRPr="001B0067" w:rsidRDefault="00541AFE" w:rsidP="005E2C27">
            <w:pPr>
              <w:rPr>
                <w:rFonts w:eastAsia="微软雅黑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微软雅黑" w:hint="eastAsia"/>
                <w:i/>
                <w:color w:val="000000"/>
                <w:sz w:val="18"/>
                <w:szCs w:val="18"/>
              </w:rPr>
              <w:t>y</w:t>
            </w:r>
            <w:r w:rsidRPr="001B0067">
              <w:rPr>
                <w:rFonts w:eastAsia="微软雅黑" w:hint="eastAsia"/>
                <w:i/>
                <w:color w:val="000000"/>
                <w:sz w:val="18"/>
                <w:szCs w:val="18"/>
              </w:rPr>
              <w:t>ncM-yn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305A9D6D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1F562E79" w14:textId="77777777" w:rsidR="00541AFE" w:rsidRPr="003C3D05" w:rsidRDefault="00541AFE" w:rsidP="005E2C2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C3D0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841A38F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902720-1916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192C895B" w14:textId="77777777" w:rsidR="00541AFE" w:rsidRPr="00C44D34" w:rsidRDefault="00541AFE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44D34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592</w:t>
            </w:r>
          </w:p>
        </w:tc>
      </w:tr>
    </w:tbl>
    <w:p w14:paraId="7811D8A9" w14:textId="77777777" w:rsidR="00F659D2" w:rsidRPr="001B0067" w:rsidRDefault="00F659D2" w:rsidP="005E2C27">
      <w:pPr>
        <w:rPr>
          <w:rFonts w:ascii="AdvTTb5929f4c" w:hAnsi="AdvTTb5929f4c" w:hint="eastAsia"/>
          <w:color w:val="231F20"/>
          <w:sz w:val="16"/>
          <w:szCs w:val="16"/>
        </w:rPr>
      </w:pPr>
    </w:p>
    <w:p w14:paraId="7FB910C3" w14:textId="55DC2300" w:rsidR="00541AFE" w:rsidRPr="006C61DD" w:rsidRDefault="00541AFE" w:rsidP="005E2C27">
      <w:pP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r w:rsidRPr="000904CE">
        <w:rPr>
          <w:rFonts w:hint="eastAsia"/>
          <w:color w:val="000000" w:themeColor="text1"/>
          <w:sz w:val="24"/>
          <w:szCs w:val="24"/>
        </w:rPr>
        <w:t xml:space="preserve">* </w:t>
      </w:r>
      <w:r w:rsidR="00D13819">
        <w:rPr>
          <w:color w:val="0D0D0D" w:themeColor="text1" w:themeTint="F2"/>
          <w:sz w:val="24"/>
          <w:szCs w:val="24"/>
        </w:rPr>
        <w:t>non-</w:t>
      </w:r>
      <w:r w:rsidR="00D13819" w:rsidRPr="006C61DD">
        <w:rPr>
          <w:color w:val="0D0D0D" w:themeColor="text1" w:themeTint="F2"/>
          <w:sz w:val="24"/>
          <w:szCs w:val="24"/>
        </w:rPr>
        <w:t>essential</w:t>
      </w:r>
      <w:r w:rsidR="00D13819" w:rsidRPr="006C61DD">
        <w:rPr>
          <w:rFonts w:hint="eastAsia"/>
          <w:color w:val="0D0D0D" w:themeColor="text1" w:themeTint="F2"/>
          <w:sz w:val="24"/>
          <w:szCs w:val="24"/>
        </w:rPr>
        <w:t xml:space="preserve"> </w:t>
      </w:r>
      <w:r w:rsidRPr="006C61DD">
        <w:rPr>
          <w:rFonts w:hint="eastAsia"/>
          <w:color w:val="0D0D0D" w:themeColor="text1" w:themeTint="F2"/>
          <w:sz w:val="24"/>
          <w:szCs w:val="24"/>
        </w:rPr>
        <w:t xml:space="preserve">regions deleted by Morimoto </w:t>
      </w:r>
      <w:r w:rsidRPr="00943638">
        <w:rPr>
          <w:i/>
          <w:color w:val="0D0D0D" w:themeColor="text1" w:themeTint="F2"/>
          <w:sz w:val="24"/>
          <w:szCs w:val="24"/>
        </w:rPr>
        <w:t>et al</w:t>
      </w:r>
      <w:r w:rsidR="00D13819">
        <w:rPr>
          <w:color w:val="0D0D0D" w:themeColor="text1" w:themeTint="F2"/>
          <w:sz w:val="24"/>
          <w:szCs w:val="24"/>
        </w:rPr>
        <w:t>.</w:t>
      </w:r>
      <w:r w:rsidRPr="006C61DD">
        <w:rPr>
          <w:rFonts w:hint="eastAsia"/>
          <w:color w:val="0D0D0D" w:themeColor="text1" w:themeTint="F2"/>
          <w:sz w:val="24"/>
          <w:szCs w:val="24"/>
        </w:rPr>
        <w:t xml:space="preserve"> (2008)</w:t>
      </w:r>
    </w:p>
    <w:p w14:paraId="5FB1B5B7" w14:textId="4EB5A2B3" w:rsidR="00F659D2" w:rsidRDefault="00F659D2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p w14:paraId="292F85D2" w14:textId="2845EB19" w:rsidR="00EC5614" w:rsidRDefault="00EC5614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p w14:paraId="1D58F4C7" w14:textId="78B32FD6" w:rsidR="00EC5614" w:rsidRDefault="00EC5614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p w14:paraId="0D3F11C4" w14:textId="47994AC5" w:rsidR="00EC5614" w:rsidRDefault="00EC5614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p w14:paraId="5ED634BE" w14:textId="77777777" w:rsidR="00EC5614" w:rsidRDefault="00EC5614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p w14:paraId="067E478A" w14:textId="77777777" w:rsidR="00EC5614" w:rsidRPr="00541AFE" w:rsidRDefault="00EC5614" w:rsidP="005E2C27">
      <w:pPr>
        <w:rPr>
          <w:rFonts w:ascii="AdvTTb5929f4c" w:hAnsi="AdvTTb5929f4c" w:hint="eastAsia"/>
          <w:color w:val="231F20"/>
          <w:sz w:val="16"/>
          <w:szCs w:val="16"/>
          <w:lang w:val="en-GB"/>
        </w:rPr>
      </w:pPr>
    </w:p>
    <w:bookmarkEnd w:id="0"/>
    <w:p w14:paraId="3FBF5F10" w14:textId="0A907E44" w:rsidR="003F2CDF" w:rsidRPr="00E969AC" w:rsidRDefault="003F2CDF" w:rsidP="005E2C27">
      <w:pPr>
        <w:pStyle w:val="1"/>
        <w:rPr>
          <w:rFonts w:ascii="Times New Roman" w:hAnsi="Times New Roman" w:cs="Times New Roman"/>
          <w:b w:val="0"/>
          <w:bCs w:val="0"/>
          <w:kern w:val="0"/>
          <w:sz w:val="24"/>
          <w:szCs w:val="24"/>
          <w:lang w:val="en-GB"/>
        </w:rPr>
      </w:pPr>
      <w:r w:rsidRPr="00E969AC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 xml:space="preserve">Table </w:t>
      </w:r>
      <w:proofErr w:type="spellStart"/>
      <w:r w:rsidRPr="00E969AC">
        <w:rPr>
          <w:rFonts w:ascii="Times New Roman" w:hAnsi="Times New Roman" w:cs="Times New Roman"/>
          <w:kern w:val="0"/>
          <w:sz w:val="24"/>
          <w:szCs w:val="24"/>
          <w:lang w:val="en-GB"/>
        </w:rPr>
        <w:t>S2</w:t>
      </w:r>
      <w:proofErr w:type="spellEnd"/>
      <w:r w:rsidR="00E969AC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E969AC">
        <w:rPr>
          <w:rFonts w:ascii="Times New Roman" w:hAnsi="Times New Roman" w:cs="Times New Roman"/>
          <w:kern w:val="0"/>
          <w:sz w:val="24"/>
          <w:szCs w:val="24"/>
          <w:lang w:val="en-GB"/>
        </w:rPr>
        <w:t>Primers used in this study</w:t>
      </w:r>
    </w:p>
    <w:p w14:paraId="29F62B08" w14:textId="77777777" w:rsidR="00EC19D6" w:rsidRPr="008B6313" w:rsidRDefault="00EC19D6" w:rsidP="005E2C27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tbl>
      <w:tblPr>
        <w:tblW w:w="587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8224"/>
      </w:tblGrid>
      <w:tr w:rsidR="003F2CDF" w:rsidRPr="003F2CDF" w14:paraId="54D1C321" w14:textId="77777777" w:rsidTr="00943638">
        <w:trPr>
          <w:trHeight w:val="285"/>
          <w:jc w:val="center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BA5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40B1" w14:textId="14F5AEC5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rimer sequence</w:t>
            </w:r>
            <w:r w:rsidR="00D13819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(5’-3’)</w:t>
            </w:r>
          </w:p>
        </w:tc>
      </w:tr>
      <w:tr w:rsidR="003F2CDF" w:rsidRPr="003F2CDF" w14:paraId="0AF50815" w14:textId="77777777" w:rsidTr="00943638">
        <w:trPr>
          <w:trHeight w:val="285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37BA5C" w14:textId="654E7891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1</w:t>
            </w:r>
            <w:proofErr w:type="spellEnd"/>
          </w:p>
        </w:tc>
      </w:tr>
      <w:tr w:rsidR="003F2CDF" w:rsidRPr="003F2CDF" w14:paraId="640BB3A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7543CAF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4CF696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GAGTGAATTCTCCTACAACATGC</w:t>
            </w:r>
            <w:proofErr w:type="spellEnd"/>
          </w:p>
        </w:tc>
      </w:tr>
      <w:tr w:rsidR="003F2CDF" w:rsidRPr="003F2CDF" w14:paraId="1EFA0EA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FF773E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325DF7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AAGGTGTACATTTGGAGCTACTCCACAGTAACACTCTTCGCAAG</w:t>
            </w:r>
            <w:proofErr w:type="spellEnd"/>
          </w:p>
        </w:tc>
      </w:tr>
      <w:tr w:rsidR="003F2CDF" w:rsidRPr="003F2CDF" w14:paraId="4FDF7BB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7A10E84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bd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5AB837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AGAGTGTTACTGTGGAGTAGCTCCAAATGTACACCTTTCCGTAAG</w:t>
            </w:r>
            <w:proofErr w:type="spellEnd"/>
          </w:p>
        </w:tc>
      </w:tr>
      <w:tr w:rsidR="003F2CDF" w:rsidRPr="003F2CDF" w14:paraId="14D4650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4B9A15B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bd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13EE49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CTTCATCCTAGCGAACCTTTCTC</w:t>
            </w:r>
            <w:proofErr w:type="spellEnd"/>
          </w:p>
        </w:tc>
      </w:tr>
      <w:tr w:rsidR="003F2CDF" w:rsidRPr="003F2CDF" w14:paraId="159F9B6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33346DD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bd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D67E3E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CTGGTACCCAACATGCCGCTTCTGTCT</w:t>
            </w:r>
            <w:proofErr w:type="spellEnd"/>
          </w:p>
        </w:tc>
      </w:tr>
      <w:tr w:rsidR="003F2CDF" w:rsidRPr="003F2CDF" w14:paraId="6BCDB27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719304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bd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C5D212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ATGTCGACGCGAACCTTTCTCATAAACTCC</w:t>
            </w:r>
            <w:proofErr w:type="spellEnd"/>
          </w:p>
        </w:tc>
      </w:tr>
      <w:tr w:rsidR="003F2CDF" w:rsidRPr="003F2CDF" w14:paraId="10479FF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4D43EB7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1AC766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GTCTCGAGCGAAAGAACGTCTACAGTGG</w:t>
            </w:r>
            <w:proofErr w:type="spellEnd"/>
          </w:p>
        </w:tc>
      </w:tr>
      <w:tr w:rsidR="003F2CDF" w:rsidRPr="003F2CDF" w14:paraId="72DF468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6D0B04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lm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F08778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GCAGATCTAGACCTGTTGAGCAGTGG</w:t>
            </w:r>
            <w:proofErr w:type="spellEnd"/>
          </w:p>
        </w:tc>
      </w:tr>
      <w:tr w:rsidR="003F2CDF" w:rsidRPr="003F2CDF" w14:paraId="3C72CF62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7AA23908" w14:textId="0E744A90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2</w:t>
            </w:r>
            <w:proofErr w:type="spellEnd"/>
          </w:p>
        </w:tc>
      </w:tr>
      <w:tr w:rsidR="003F2CDF" w:rsidRPr="003F2CDF" w14:paraId="16BCAB2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B8AB69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38BD6D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CGCATCAATGATACCAAGGG</w:t>
            </w:r>
            <w:proofErr w:type="spellEnd"/>
          </w:p>
        </w:tc>
      </w:tr>
      <w:tr w:rsidR="003F2CDF" w:rsidRPr="003F2CDF" w14:paraId="75D502E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EFDC1F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807FF2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ATACCATTGAGCCATGAATTAGGGCATTACTTTCTCCATAAAAGATTG</w:t>
            </w:r>
            <w:proofErr w:type="spellEnd"/>
          </w:p>
        </w:tc>
      </w:tr>
      <w:tr w:rsidR="003F2CDF" w:rsidRPr="003F2CDF" w14:paraId="15487B2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7DDB33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e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F31D1B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CCTAATTCATGGCTCAATGGTATGGCTCATTACATTTAGAATG</w:t>
            </w:r>
            <w:proofErr w:type="spellEnd"/>
          </w:p>
        </w:tc>
      </w:tr>
      <w:tr w:rsidR="003F2CDF" w:rsidRPr="003F2CDF" w14:paraId="626DF34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8A88CA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e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52909E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GCTTCGTGTTCTGGTATCGAG</w:t>
            </w:r>
            <w:proofErr w:type="spellEnd"/>
          </w:p>
        </w:tc>
      </w:tr>
      <w:tr w:rsidR="003F2CDF" w:rsidRPr="003F2CDF" w14:paraId="0AB38F0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F1BD20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e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9541B9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CGGTACCGAGTAAGATCGCTATCCTTGC</w:t>
            </w:r>
            <w:proofErr w:type="spellEnd"/>
          </w:p>
        </w:tc>
      </w:tr>
      <w:tr w:rsidR="003F2CDF" w:rsidRPr="003F2CDF" w14:paraId="1DB487A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581EBB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e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43C708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TCTCTAGAACCTGCCGCCATTATCAAATC</w:t>
            </w:r>
            <w:proofErr w:type="spellEnd"/>
          </w:p>
        </w:tc>
      </w:tr>
      <w:tr w:rsidR="003F2CDF" w:rsidRPr="003F2CDF" w14:paraId="3EAA298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1C4475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d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1F1A74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TGCTCGAGTGTTGGAGGTTCTCGTT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 </w:t>
            </w:r>
          </w:p>
        </w:tc>
      </w:tr>
      <w:tr w:rsidR="003F2CDF" w:rsidRPr="003F2CDF" w14:paraId="7EC2D45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106F8E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cLd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386A05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CAGATCTGCTCTACTCACCTTACCTTG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</w:tr>
      <w:tr w:rsidR="003F2CDF" w:rsidRPr="003F2CDF" w14:paraId="5B9BA28D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13591587" w14:textId="1E5D41C5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3</w:t>
            </w:r>
            <w:proofErr w:type="spellEnd"/>
          </w:p>
        </w:tc>
      </w:tr>
      <w:tr w:rsidR="003F2CDF" w:rsidRPr="003F2CDF" w14:paraId="74AD84C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7CB7D22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i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for 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33057D8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TGCTGCAGTAATGCCTACTCCTGCCT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(</w:t>
            </w:r>
          </w:p>
        </w:tc>
      </w:tr>
      <w:tr w:rsidR="003F2CDF" w:rsidRPr="003F2CDF" w14:paraId="309C13A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3FCB8C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i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rev  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7EE84B4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GGATCCTCACCTCACATCGCTTATCGT</w:t>
            </w:r>
            <w:proofErr w:type="spellEnd"/>
          </w:p>
        </w:tc>
      </w:tr>
      <w:tr w:rsidR="003F2CDF" w:rsidRPr="003F2CDF" w14:paraId="40EB018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6EAB682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j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for  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40C782A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GGGATCCTCATAGTCGGAGTAAGCCTTG</w:t>
            </w:r>
            <w:proofErr w:type="spellEnd"/>
          </w:p>
        </w:tc>
      </w:tr>
      <w:tr w:rsidR="003F2CDF" w:rsidRPr="003F2CDF" w14:paraId="30C677C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12A663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dj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-rev 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145234F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TGGTACCTACCTGCTGGGACGGAACT</w:t>
            </w:r>
            <w:proofErr w:type="spellEnd"/>
          </w:p>
        </w:tc>
      </w:tr>
      <w:tr w:rsidR="003F2CDF" w:rsidRPr="003F2CDF" w14:paraId="57CBE434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48ED6F19" w14:textId="7AB0D2AB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4</w:t>
            </w:r>
            <w:proofErr w:type="spellEnd"/>
          </w:p>
        </w:tc>
      </w:tr>
      <w:tr w:rsidR="003F2CDF" w:rsidRPr="003F2CDF" w14:paraId="0D48F25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43FE7BB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14DD6A6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AGCAGTTGACGAATAGAAGGT</w:t>
            </w:r>
            <w:proofErr w:type="spellEnd"/>
          </w:p>
        </w:tc>
      </w:tr>
      <w:tr w:rsidR="003F2CDF" w:rsidRPr="003F2CDF" w14:paraId="0AAF826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4285375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0BA9C32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TAGCCAGTTACCGCCTATGCTGATGGTTGGATGGAT</w:t>
            </w:r>
            <w:proofErr w:type="spellEnd"/>
          </w:p>
        </w:tc>
      </w:tr>
      <w:tr w:rsidR="003F2CDF" w:rsidRPr="003F2CDF" w14:paraId="537961F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0A29C8B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d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0004CEA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AACCATCAGCATAGGCGGTAACTGGCTATCTTC</w:t>
            </w:r>
            <w:proofErr w:type="spellEnd"/>
          </w:p>
        </w:tc>
      </w:tr>
      <w:tr w:rsidR="003F2CDF" w:rsidRPr="003F2CDF" w14:paraId="4764F42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72AF430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d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48AA46A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TAAAGCTCAGGCAAACAGATG</w:t>
            </w:r>
            <w:proofErr w:type="spellEnd"/>
          </w:p>
        </w:tc>
      </w:tr>
      <w:tr w:rsidR="003F2CDF" w:rsidRPr="003F2CDF" w14:paraId="24217F9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06F6FED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d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4C9C52C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GGTACCGGAGCAACAGTAACGAGTAAAG</w:t>
            </w:r>
            <w:proofErr w:type="spellEnd"/>
          </w:p>
        </w:tc>
      </w:tr>
      <w:tr w:rsidR="003F2CDF" w:rsidRPr="003F2CDF" w14:paraId="024A18A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34291DD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dJ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2869EA3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AGTCGACAGGCATCAGGCATAAATGGAT</w:t>
            </w:r>
            <w:proofErr w:type="spellEnd"/>
          </w:p>
        </w:tc>
      </w:tr>
      <w:tr w:rsidR="003F2CDF" w:rsidRPr="003F2CDF" w14:paraId="76D3ABC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6FA11AC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d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128E440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TACTAGTCAAGCATCTGTATAGGGTTTCC</w:t>
            </w:r>
            <w:proofErr w:type="spellEnd"/>
          </w:p>
        </w:tc>
      </w:tr>
      <w:tr w:rsidR="003F2CDF" w:rsidRPr="003F2CDF" w14:paraId="129149E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31730F0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jcMd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261519F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TATGACGTCGTCTATCATTGTCACCATTAGTGT</w:t>
            </w:r>
            <w:proofErr w:type="spellEnd"/>
          </w:p>
        </w:tc>
      </w:tr>
      <w:tr w:rsidR="003F2CDF" w:rsidRPr="003F2CDF" w14:paraId="5A4AB39F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ACD1FD2" w14:textId="6C8EDB7C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5</w:t>
            </w:r>
            <w:proofErr w:type="spellEnd"/>
          </w:p>
        </w:tc>
      </w:tr>
      <w:tr w:rsidR="003F2CDF" w:rsidRPr="003F2CDF" w14:paraId="12AA6FC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7ED9D00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050E5A4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GGTACCGCAGTCCGCTCTTGTGATG</w:t>
            </w:r>
            <w:proofErr w:type="spellEnd"/>
          </w:p>
        </w:tc>
      </w:tr>
      <w:tr w:rsidR="003F2CDF" w:rsidRPr="003F2CDF" w14:paraId="0A68E75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</w:tcPr>
          <w:p w14:paraId="2F8EBCD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</w:tcPr>
          <w:p w14:paraId="11EE9F7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GCTATTATCTGC</w:t>
            </w:r>
            <w:r w:rsidRPr="003F2CDF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</w:rPr>
              <w:t>GGATTGAAGCAAGCATGGTTATAATTCCC</w:t>
            </w:r>
            <w:proofErr w:type="spellEnd"/>
          </w:p>
        </w:tc>
      </w:tr>
      <w:tr w:rsidR="003F2CDF" w:rsidRPr="003F2CDF" w14:paraId="29B1D34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757F83D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  <w:hideMark/>
          </w:tcPr>
          <w:p w14:paraId="37F0BDE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TTGCTTCAATCC</w:t>
            </w:r>
            <w:r w:rsidRPr="003F2CDF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</w:rPr>
              <w:t>GCAGATAATAGCTACGTTTCGATTTACTGTAAAAACA</w:t>
            </w:r>
            <w:proofErr w:type="spellEnd"/>
          </w:p>
        </w:tc>
      </w:tr>
      <w:tr w:rsidR="003F2CDF" w:rsidRPr="003F2CDF" w14:paraId="15E97DB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60349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  <w:hideMark/>
          </w:tcPr>
          <w:p w14:paraId="6735CC3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CGTCGACTTATTCCCTGGCGACATACC</w:t>
            </w:r>
            <w:proofErr w:type="spellEnd"/>
          </w:p>
        </w:tc>
      </w:tr>
      <w:tr w:rsidR="003F2CDF" w:rsidRPr="003F2CDF" w14:paraId="73CFBB7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3989378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bottom"/>
            <w:hideMark/>
          </w:tcPr>
          <w:p w14:paraId="6024835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GCTCGAGTCTACTTGGAACTGGTCTTGT</w:t>
            </w:r>
            <w:proofErr w:type="spellEnd"/>
          </w:p>
        </w:tc>
      </w:tr>
      <w:tr w:rsidR="003F2CDF" w:rsidRPr="003F2CDF" w14:paraId="23999FD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035848D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5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bottom"/>
            <w:hideMark/>
          </w:tcPr>
          <w:p w14:paraId="6CEEE37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GACGACGTCCATGACATATCCTCCATGATG</w:t>
            </w:r>
            <w:proofErr w:type="spellEnd"/>
          </w:p>
        </w:tc>
      </w:tr>
      <w:tr w:rsidR="003F2CDF" w:rsidRPr="003F2CDF" w14:paraId="1892E356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5795600E" w14:textId="3F871D82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-pro6</w:t>
            </w:r>
            <w:proofErr w:type="spellEnd"/>
          </w:p>
        </w:tc>
      </w:tr>
      <w:tr w:rsidR="003F2CDF" w:rsidRPr="003F2CDF" w14:paraId="4D741EA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628237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aV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CE4B80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TGGTACCGGCAGAGATGGATGAATCTT</w:t>
            </w:r>
            <w:proofErr w:type="spellEnd"/>
          </w:p>
        </w:tc>
      </w:tr>
      <w:tr w:rsidR="003F2CDF" w:rsidRPr="003F2CDF" w14:paraId="196B934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AC81AF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aV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9C082E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TAAAGAAGAACTGAATAATGAAGCCGCCTTTCTTGTTAAAATATCG</w:t>
            </w:r>
            <w:proofErr w:type="spellEnd"/>
          </w:p>
        </w:tc>
      </w:tr>
      <w:tr w:rsidR="003F2CDF" w:rsidRPr="003F2CDF" w14:paraId="124F46B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EFE6BE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O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17D631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GGCGGCTTCATTATTCAGTTCTTCTTTAGGTGGATATGGAGAGTAT</w:t>
            </w:r>
            <w:proofErr w:type="spellEnd"/>
          </w:p>
        </w:tc>
      </w:tr>
      <w:tr w:rsidR="003F2CDF" w:rsidRPr="003F2CDF" w14:paraId="7371551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658C0C3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O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5E7A9FF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ATCTAGAGTCTTTGCGTATTGAGGCGATGC</w:t>
            </w:r>
            <w:proofErr w:type="spellEnd"/>
          </w:p>
        </w:tc>
      </w:tr>
      <w:tr w:rsidR="003F2CDF" w:rsidRPr="003F2CDF" w14:paraId="35F27F6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DDAD2D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aV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 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O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ED82AE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TGGTACCACAAGCTCCCAAATAGAGTG</w:t>
            </w:r>
            <w:proofErr w:type="spellEnd"/>
          </w:p>
        </w:tc>
      </w:tr>
      <w:tr w:rsidR="003F2CDF" w:rsidRPr="003F2CDF" w14:paraId="2EB85E6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30DDDE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aV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 </w:t>
            </w: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O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–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606675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GTTCTAGATTGCGTATTGAGGCGATGC</w:t>
            </w:r>
            <w:proofErr w:type="spellEnd"/>
          </w:p>
        </w:tc>
      </w:tr>
      <w:tr w:rsidR="003F2CDF" w:rsidRPr="003F2CDF" w14:paraId="391A13F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20BA7A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42ACD7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CCTCGAGGAATCCTGACGACAGCCTATT</w:t>
            </w:r>
            <w:proofErr w:type="spellEnd"/>
          </w:p>
        </w:tc>
      </w:tr>
      <w:tr w:rsidR="003F2CDF" w:rsidRPr="003F2CDF" w14:paraId="0839524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87BF51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b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6766CD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CGTGACGTCCTCTTGACGAATGTACTCTT</w:t>
            </w:r>
            <w:proofErr w:type="spellEnd"/>
          </w:p>
        </w:tc>
      </w:tr>
      <w:tr w:rsidR="003F2CDF" w:rsidRPr="003F2CDF" w14:paraId="4ACE0325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1A15A0FE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Primer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skin</w:t>
            </w:r>
          </w:p>
        </w:tc>
      </w:tr>
      <w:tr w:rsidR="003F2CDF" w:rsidRPr="003F2CDF" w14:paraId="4347F34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C5B783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C206ED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CTTGGGTAATGCTATGTAACAGCT</w:t>
            </w:r>
            <w:proofErr w:type="spellEnd"/>
          </w:p>
        </w:tc>
      </w:tr>
      <w:tr w:rsidR="003F2CDF" w:rsidRPr="003F2CDF" w14:paraId="08B0C6B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A4DFE0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D184F8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TAAGGAGATGGAAGTTGTCCGAGTTGCGATTCCA</w:t>
            </w:r>
            <w:proofErr w:type="spellEnd"/>
          </w:p>
        </w:tc>
      </w:tr>
      <w:tr w:rsidR="003F2CDF" w:rsidRPr="003F2CDF" w14:paraId="7DE0349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0C422F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F7D1D7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AACTCGGACAACTTCCATCTCCTTAGACGCATTTTCCTATGA</w:t>
            </w:r>
            <w:proofErr w:type="spellEnd"/>
          </w:p>
        </w:tc>
      </w:tr>
      <w:tr w:rsidR="003F2CDF" w:rsidRPr="003F2CDF" w14:paraId="569423C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D4FADA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4C4A25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TCGCCTTCTTCCGCTTTTCCT</w:t>
            </w:r>
            <w:proofErr w:type="spellEnd"/>
          </w:p>
        </w:tc>
      </w:tr>
      <w:tr w:rsidR="003F2CDF" w:rsidRPr="003F2CDF" w14:paraId="4BA56EF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C2CF95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a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46617A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u w:val="single"/>
              </w:rPr>
              <w:t>GGTACC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TGTTTGTCCAAATGAGGAG</w:t>
            </w:r>
            <w:proofErr w:type="spellEnd"/>
          </w:p>
        </w:tc>
      </w:tr>
      <w:tr w:rsidR="003F2CDF" w:rsidRPr="003F2CDF" w14:paraId="2740AB9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49E5CF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a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A61066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u w:val="single"/>
              </w:rPr>
              <w:t>GTCGAC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CGTGAGATACCGAGTTCTT</w:t>
            </w:r>
            <w:proofErr w:type="spellEnd"/>
          </w:p>
        </w:tc>
      </w:tr>
      <w:tr w:rsidR="003F2CDF" w:rsidRPr="003F2CDF" w14:paraId="16A9524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7037C7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BCB05C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ACTCGAGCATACCATTCTTTGCCCTTCAC</w:t>
            </w:r>
            <w:proofErr w:type="spellEnd"/>
          </w:p>
        </w:tc>
      </w:tr>
      <w:tr w:rsidR="003F2CDF" w:rsidRPr="003F2CDF" w14:paraId="0DC2095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8C61CF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Sk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3534D1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CAGATCTACTTTAAATGTCGCAGATGAGG</w:t>
            </w:r>
            <w:proofErr w:type="spellEnd"/>
          </w:p>
        </w:tc>
      </w:tr>
      <w:tr w:rsidR="003F2CDF" w:rsidRPr="003F2CDF" w14:paraId="33A4D86C" w14:textId="77777777" w:rsidTr="00943638">
        <w:trPr>
          <w:trHeight w:val="430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7EDCE42" w14:textId="3D83C8A3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90EB0E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3F2CDF" w:rsidRPr="003F2CDF" w14:paraId="091A7E8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60F668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N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7DDF55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GGGGTACCATATACAGGTGATTACCGTGAG</w:t>
            </w:r>
            <w:proofErr w:type="spellEnd"/>
          </w:p>
        </w:tc>
      </w:tr>
      <w:tr w:rsidR="003F2CDF" w:rsidRPr="003F2CDF" w14:paraId="5D01E2B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873B13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N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961839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AGCTTGATTCAATGAAGTAAACAAAGCCAGTATCCCGATTG</w:t>
            </w:r>
            <w:proofErr w:type="spellEnd"/>
          </w:p>
        </w:tc>
      </w:tr>
      <w:tr w:rsidR="003F2CDF" w:rsidRPr="003F2CDF" w14:paraId="1ED834F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C635C6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ADD822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GCTTTGTTTACTTCATTGAATCAAGCTCAGAGAAAAAGAACGAG</w:t>
            </w:r>
            <w:proofErr w:type="spellEnd"/>
          </w:p>
        </w:tc>
      </w:tr>
      <w:tr w:rsidR="003F2CDF" w:rsidRPr="003F2CDF" w14:paraId="73552BA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773E2B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3CE105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CAACTGCAGAGAATCCAGCACATTATCAG</w:t>
            </w:r>
            <w:proofErr w:type="spellEnd"/>
          </w:p>
        </w:tc>
      </w:tr>
      <w:tr w:rsidR="003F2CDF" w:rsidRPr="003F2CDF" w14:paraId="71D91D6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579586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N-yo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B42198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AGGGGTACCCAGGTGATTACCGTGAGG</w:t>
            </w:r>
            <w:proofErr w:type="spellEnd"/>
          </w:p>
        </w:tc>
      </w:tr>
      <w:tr w:rsidR="003F2CDF" w:rsidRPr="003F2CDF" w14:paraId="745AF65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14A442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N-yo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9253B2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GCGCTCTAGAAATCCAGCACATTATCAG</w:t>
            </w:r>
            <w:proofErr w:type="spellEnd"/>
          </w:p>
        </w:tc>
      </w:tr>
      <w:tr w:rsidR="003F2CDF" w:rsidRPr="003F2CDF" w14:paraId="45C90D23" w14:textId="77777777" w:rsidTr="00943638">
        <w:trPr>
          <w:trHeight w:val="31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0AA84F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8BC95B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CTACTCGAGCGGCTCTCTAAATTGAAACAG</w:t>
            </w:r>
            <w:proofErr w:type="spellEnd"/>
          </w:p>
        </w:tc>
      </w:tr>
      <w:tr w:rsidR="003F2CDF" w:rsidRPr="003F2CDF" w14:paraId="4716A0E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D09C84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yotM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B54964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CAGACGTCGTGGAGGTATTATGTGTAATC</w:t>
            </w:r>
            <w:proofErr w:type="spellEnd"/>
          </w:p>
        </w:tc>
      </w:tr>
      <w:tr w:rsidR="003F2CDF" w:rsidRPr="003F2CDF" w14:paraId="5052D51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A286A3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Primer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β’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B8033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3F2CDF" w:rsidRPr="003F2CDF" w14:paraId="69660FC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4C4CBF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A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CD16D9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CGTTCCCTGAGGTGAAAAT</w:t>
            </w:r>
            <w:proofErr w:type="spellEnd"/>
          </w:p>
        </w:tc>
      </w:tr>
      <w:tr w:rsidR="003F2CDF" w:rsidRPr="003F2CDF" w14:paraId="0CC4638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B78EC1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A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904EB5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CATAAAGGACGCAGATTCATTGAGCGGTATCCAGCTATC</w:t>
            </w:r>
            <w:proofErr w:type="spellEnd"/>
          </w:p>
        </w:tc>
      </w:tr>
      <w:tr w:rsidR="003F2CDF" w:rsidRPr="003F2CDF" w14:paraId="7A0E8C9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52B41D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C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78951A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ATACCGCTCAATGAATCTGCGTCCTTTATGCCTTTTTGAAC</w:t>
            </w:r>
            <w:proofErr w:type="spellEnd"/>
          </w:p>
        </w:tc>
      </w:tr>
      <w:tr w:rsidR="003F2CDF" w:rsidRPr="003F2CDF" w14:paraId="382819D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B34990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C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BDEA9E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CCTCCTTTGTAATCGTTAATGG</w:t>
            </w:r>
            <w:proofErr w:type="spellEnd"/>
          </w:p>
        </w:tc>
      </w:tr>
      <w:tr w:rsidR="003F2CDF" w:rsidRPr="003F2CDF" w14:paraId="64FC3BF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575408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AC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E393D9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AGGTACCTCCGGCTACTGGATTGGAAC</w:t>
            </w:r>
            <w:proofErr w:type="spellEnd"/>
          </w:p>
        </w:tc>
      </w:tr>
      <w:tr w:rsidR="003F2CDF" w:rsidRPr="003F2CDF" w14:paraId="1E23E57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B96685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AC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42D04F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CTCTAGATGCTCAGTATCGAATACAAACA</w:t>
            </w:r>
            <w:proofErr w:type="spellEnd"/>
          </w:p>
        </w:tc>
      </w:tr>
      <w:tr w:rsidR="003F2CDF" w:rsidRPr="003F2CDF" w14:paraId="48CACED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2263A5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B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F98824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TCTCGAGGAACCCTTCGCATAACTGACAACC</w:t>
            </w:r>
            <w:proofErr w:type="spellEnd"/>
          </w:p>
        </w:tc>
      </w:tr>
      <w:tr w:rsidR="003F2CDF" w:rsidRPr="003F2CDF" w14:paraId="00CEEA8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76EAB8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β' B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BB66F0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TAGATCTGTCTGAATCGGCATCGTTTGAT</w:t>
            </w:r>
            <w:proofErr w:type="spellEnd"/>
          </w:p>
        </w:tc>
      </w:tr>
      <w:tr w:rsidR="003F2CDF" w:rsidRPr="003F2CDF" w14:paraId="4474CA59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1D07848D" w14:textId="03B4E8D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BSX</w:t>
            </w:r>
            <w:proofErr w:type="spellEnd"/>
          </w:p>
        </w:tc>
      </w:tr>
      <w:tr w:rsidR="003F2CDF" w:rsidRPr="003F2CDF" w14:paraId="2092D1B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F83955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6059E3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ATATGTGGAAGCCGTCAAG</w:t>
            </w:r>
            <w:proofErr w:type="spellEnd"/>
          </w:p>
        </w:tc>
      </w:tr>
      <w:tr w:rsidR="003F2CDF" w:rsidRPr="003F2CDF" w14:paraId="27B51EF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B83FC0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16841E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TCGTCGCAGGCCCGTAGATAGGCGATCAGCAGCACTT</w:t>
            </w:r>
            <w:proofErr w:type="spellEnd"/>
          </w:p>
        </w:tc>
      </w:tr>
      <w:tr w:rsidR="003F2CDF" w:rsidRPr="003F2CDF" w14:paraId="095ECEF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A71168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C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0F7B545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GCAAGTGCTGCTGATCGCCTATCTACGGGCCTGCGACG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</w:p>
        </w:tc>
      </w:tr>
      <w:tr w:rsidR="003F2CDF" w:rsidRPr="003F2CDF" w14:paraId="712FC43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536B94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C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F6E2FE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GGTCTGGTGCATCGTGG</w:t>
            </w:r>
            <w:proofErr w:type="spellEnd"/>
          </w:p>
        </w:tc>
      </w:tr>
      <w:tr w:rsidR="003F2CDF" w:rsidRPr="003F2CDF" w14:paraId="38C091D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0869CF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C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73F76E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GGTACCAGGGCGGATGCTAAGTATAAAG</w:t>
            </w:r>
            <w:proofErr w:type="spellEnd"/>
          </w:p>
        </w:tc>
      </w:tr>
      <w:tr w:rsidR="003F2CDF" w:rsidRPr="003F2CDF" w14:paraId="1352362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EA6F75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C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66B741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CTCTAGACTGGGAACGGTATCTCATTGTC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</w:p>
        </w:tc>
      </w:tr>
      <w:tr w:rsidR="003F2CDF" w:rsidRPr="003F2CDF" w14:paraId="1F7B9E2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3F46A3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–B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29C412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ACTCGAGAGCCGCTTCTGAAATTGAATAC</w:t>
            </w:r>
            <w:proofErr w:type="spellEnd"/>
          </w:p>
        </w:tc>
      </w:tr>
      <w:tr w:rsidR="003F2CDF" w:rsidRPr="003F2CDF" w14:paraId="6076F81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470029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lastRenderedPageBreak/>
              <w:t>PBSX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–B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820E17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AGATCTCGGTAAACGAAATGGTGCC</w:t>
            </w:r>
            <w:proofErr w:type="spellEnd"/>
          </w:p>
        </w:tc>
      </w:tr>
      <w:tr w:rsidR="003F2CDF" w:rsidRPr="003F2CDF" w14:paraId="1419C6A9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4F192E80" w14:textId="4E55287E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KS</w:t>
            </w:r>
            <w:proofErr w:type="spellEnd"/>
          </w:p>
        </w:tc>
      </w:tr>
      <w:tr w:rsidR="003F2CDF" w:rsidRPr="003F2CDF" w14:paraId="3B2DB1C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BE6F2E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602240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GAGTGGGTCTATGATTAAACCTACAGCA</w:t>
            </w:r>
            <w:proofErr w:type="spellEnd"/>
          </w:p>
        </w:tc>
      </w:tr>
      <w:tr w:rsidR="003F2CDF" w:rsidRPr="003F2CDF" w14:paraId="222F9FE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30B16A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B72122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TTAGCCAATAGGTAATGACAATCCTGCTTCCTTTGCAATAT</w:t>
            </w:r>
            <w:proofErr w:type="spellEnd"/>
          </w:p>
        </w:tc>
      </w:tr>
      <w:tr w:rsidR="003F2CDF" w:rsidRPr="003F2CDF" w14:paraId="21FE95E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8159E0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C- 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05B84B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CAGGATTGTCATTACCTATTGGCTAAACCTCATATAATGAACCG</w:t>
            </w:r>
            <w:proofErr w:type="spellEnd"/>
          </w:p>
        </w:tc>
      </w:tr>
      <w:tr w:rsidR="003F2CDF" w:rsidRPr="003F2CDF" w14:paraId="0B48125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ECA893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C- 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AFE5D2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GTCTTGTGAAGCATCATGTTTAAGCA</w:t>
            </w:r>
            <w:proofErr w:type="spellEnd"/>
          </w:p>
        </w:tc>
      </w:tr>
      <w:tr w:rsidR="003F2CDF" w:rsidRPr="003F2CDF" w14:paraId="29E5876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6F42211" w14:textId="15976528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C- 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ECBC23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AGGTACCGAAGCGTATGTGATGCCAAGT</w:t>
            </w:r>
            <w:proofErr w:type="spellEnd"/>
          </w:p>
        </w:tc>
      </w:tr>
      <w:tr w:rsidR="003F2CDF" w:rsidRPr="003F2CDF" w14:paraId="01A613A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58742D7" w14:textId="3D120DEB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AC- 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11C319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CTCTAGAGACAGAGGGACGGTGAATGA</w:t>
            </w:r>
            <w:proofErr w:type="spellEnd"/>
          </w:p>
        </w:tc>
      </w:tr>
      <w:tr w:rsidR="003F2CDF" w:rsidRPr="003F2CDF" w14:paraId="07AECBF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B4D3CF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B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3D29CD1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CCTCGAGACACAGGATGAATTGCTTGCTT</w:t>
            </w:r>
            <w:proofErr w:type="spellEnd"/>
          </w:p>
        </w:tc>
      </w:tr>
      <w:tr w:rsidR="003F2CDF" w:rsidRPr="003F2CDF" w14:paraId="4D45DCA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7D3BB4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B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70C4E9A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ATGACGTCGCCAAATGAGTGACCAGGATAC</w:t>
            </w:r>
            <w:proofErr w:type="spellEnd"/>
          </w:p>
        </w:tc>
      </w:tr>
      <w:tr w:rsidR="003F2CDF" w:rsidRPr="003F2CDF" w14:paraId="20F1AD0E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0C2FCDAA" w14:textId="33FF3FF1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 PPS</w:t>
            </w:r>
          </w:p>
        </w:tc>
      </w:tr>
      <w:tr w:rsidR="003F2CDF" w:rsidRPr="003F2CDF" w14:paraId="4458DD3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288B1B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116020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CTGTCGACTCTGCTTGTTCGCGAAAT</w:t>
            </w:r>
            <w:proofErr w:type="spellEnd"/>
          </w:p>
        </w:tc>
      </w:tr>
      <w:tr w:rsidR="003F2CDF" w:rsidRPr="003F2CDF" w14:paraId="29C11E6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02BB84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848BE8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ATCGGCACAAATGGATCCCTAATGAATCCGTGAAGAAAGGT</w:t>
            </w:r>
            <w:proofErr w:type="spellEnd"/>
          </w:p>
        </w:tc>
      </w:tr>
      <w:tr w:rsidR="003F2CDF" w:rsidRPr="003F2CDF" w14:paraId="21A686C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0B7159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AC48EC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ATTAGGGATCCATTTGTGCCGATTGTGCCATCAA</w:t>
            </w:r>
            <w:proofErr w:type="spellEnd"/>
          </w:p>
        </w:tc>
      </w:tr>
      <w:tr w:rsidR="003F2CDF" w:rsidRPr="003F2CDF" w14:paraId="492C0FF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C8CED9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582776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ATGGTACCGGCATCTCAAGCGGACCAGG</w:t>
            </w:r>
            <w:proofErr w:type="spellEnd"/>
          </w:p>
        </w:tc>
      </w:tr>
      <w:tr w:rsidR="003F2CDF" w:rsidRPr="003F2CDF" w14:paraId="64B4AB0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A6E987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FDB8CC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GAGGTACCTTGCTCGGATACTTGAACTTGA</w:t>
            </w:r>
            <w:proofErr w:type="spellEnd"/>
          </w:p>
        </w:tc>
      </w:tr>
      <w:tr w:rsidR="003F2CDF" w:rsidRPr="003F2CDF" w14:paraId="24FE72C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212D5C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79F4A9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AGTCGACATCATTACAACCAGTCCGTCAT</w:t>
            </w:r>
            <w:proofErr w:type="spellEnd"/>
          </w:p>
        </w:tc>
      </w:tr>
      <w:tr w:rsidR="003F2CDF" w:rsidRPr="003F2CDF" w14:paraId="4BF0B7F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085416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2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32B372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ATCTCGAGGCGTCCTCGGTCAGTTCTT</w:t>
            </w:r>
            <w:proofErr w:type="spellEnd"/>
          </w:p>
        </w:tc>
      </w:tr>
      <w:tr w:rsidR="003F2CDF" w:rsidRPr="003F2CDF" w14:paraId="28CB6F1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CCECA9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sE2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43FA5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TGACGTCTTGTACGGCCTTCAGATGATTG</w:t>
            </w:r>
            <w:proofErr w:type="spellEnd"/>
          </w:p>
        </w:tc>
      </w:tr>
      <w:tr w:rsidR="003F2CDF" w:rsidRPr="003F2CDF" w14:paraId="6DEDCB81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1F71DB11" w14:textId="6244D60B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ycxB-sipU</w:t>
            </w:r>
            <w:proofErr w:type="spellEnd"/>
          </w:p>
        </w:tc>
      </w:tr>
      <w:tr w:rsidR="003F2CDF" w:rsidRPr="003F2CDF" w14:paraId="6264945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6A4F3C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u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128B99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CGTTTCAGTGTCAGAAAAATTATGGC</w:t>
            </w:r>
            <w:proofErr w:type="spellEnd"/>
          </w:p>
        </w:tc>
      </w:tr>
      <w:tr w:rsidR="003F2CDF" w:rsidRPr="003F2CDF" w14:paraId="5F4F601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79BE08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u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201EF8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AGACGGTTATCCGAAGAGGAGATGAACAGATTCAAGGAG</w:t>
            </w:r>
            <w:proofErr w:type="spellEnd"/>
          </w:p>
        </w:tc>
      </w:tr>
      <w:tr w:rsidR="003F2CDF" w:rsidRPr="003F2CDF" w14:paraId="394CD84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3254B5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i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8C7EFF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TCTCCTCTTCGGATAACCGTCTCAATTCACTGGATAGCAG</w:t>
            </w:r>
            <w:proofErr w:type="spellEnd"/>
          </w:p>
        </w:tc>
      </w:tr>
      <w:tr w:rsidR="003F2CDF" w:rsidRPr="003F2CDF" w14:paraId="13CE418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4110F1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i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D7C477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TCCAACTGATGCCTTGGCAT</w:t>
            </w:r>
            <w:proofErr w:type="spellEnd"/>
          </w:p>
        </w:tc>
      </w:tr>
      <w:tr w:rsidR="003F2CDF" w:rsidRPr="003F2CDF" w14:paraId="435924D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AB397D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i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6D5638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GGGTACCTCCTTATTCACCGAATGTTC</w:t>
            </w:r>
            <w:proofErr w:type="spellEnd"/>
          </w:p>
        </w:tc>
      </w:tr>
      <w:tr w:rsidR="003F2CDF" w:rsidRPr="003F2CDF" w14:paraId="2352DF6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DE809C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i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9CCDD4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AGTCGACTCTCCAACTGATGCCTTG</w:t>
            </w:r>
            <w:proofErr w:type="spellEnd"/>
          </w:p>
        </w:tc>
      </w:tr>
      <w:tr w:rsidR="003F2CDF" w:rsidRPr="003F2CDF" w14:paraId="7F74948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D50C1F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E2D006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CCTCGAGGCCACTTGATGTATTGACC</w:t>
            </w:r>
            <w:proofErr w:type="spellEnd"/>
          </w:p>
        </w:tc>
      </w:tr>
      <w:tr w:rsidR="003F2CDF" w:rsidRPr="003F2CDF" w14:paraId="5B1590D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672F29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cx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2D11B6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TAGACGTCACTCGTCCTCCTCTGAAG</w:t>
            </w:r>
            <w:proofErr w:type="spellEnd"/>
          </w:p>
        </w:tc>
      </w:tr>
      <w:tr w:rsidR="003F2CDF" w:rsidRPr="003F2CDF" w14:paraId="681ADCC5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5617D90" w14:textId="05D44781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-yitD</w:t>
            </w:r>
            <w:proofErr w:type="spellEnd"/>
          </w:p>
        </w:tc>
      </w:tr>
      <w:tr w:rsidR="003F2CDF" w:rsidRPr="003F2CDF" w14:paraId="774A669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9945B2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B794B4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ATGAAGAACTGCAAAGCGCCCA</w:t>
            </w:r>
            <w:proofErr w:type="spellEnd"/>
          </w:p>
        </w:tc>
      </w:tr>
      <w:tr w:rsidR="003F2CDF" w:rsidRPr="003F2CDF" w14:paraId="7DE2507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C4DBF4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DB0420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GCTTCTGTAATCTGAGTTCAGCCATTCCATTTAAACGTACAG</w:t>
            </w:r>
            <w:proofErr w:type="spellEnd"/>
          </w:p>
        </w:tc>
      </w:tr>
      <w:tr w:rsidR="003F2CDF" w:rsidRPr="003F2CDF" w14:paraId="119DDCE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E361FC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t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D6EE04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AAATGGAATGGCTGAACTCAGATTACAGAAGCCAGAGAAAGCGG</w:t>
            </w:r>
            <w:proofErr w:type="spellEnd"/>
          </w:p>
        </w:tc>
      </w:tr>
      <w:tr w:rsidR="003F2CDF" w:rsidRPr="003F2CDF" w14:paraId="6CAAC92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0315C9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t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0BA0DA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AGGAATGGTCCACATCCCGAAAG</w:t>
            </w:r>
            <w:proofErr w:type="spellEnd"/>
          </w:p>
        </w:tc>
      </w:tr>
      <w:tr w:rsidR="003F2CDF" w:rsidRPr="003F2CDF" w14:paraId="0D2D0C2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EF40FA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t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409206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GTACCCAAGAGGCGAAGGGCAGAT</w:t>
            </w:r>
            <w:proofErr w:type="spellEnd"/>
          </w:p>
        </w:tc>
      </w:tr>
      <w:tr w:rsidR="003F2CDF" w:rsidRPr="003F2CDF" w14:paraId="0899586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438DE6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t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4B82CB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AGTCGACAGGCATTGGCACAGAGATC</w:t>
            </w:r>
            <w:proofErr w:type="spellEnd"/>
          </w:p>
        </w:tc>
      </w:tr>
      <w:tr w:rsidR="003F2CDF" w:rsidRPr="003F2CDF" w14:paraId="45CB37A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DE0558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23E298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CCTCGAGAAACAGCCGCCTGAGAAG</w:t>
            </w:r>
            <w:proofErr w:type="spellEnd"/>
          </w:p>
        </w:tc>
      </w:tr>
      <w:tr w:rsidR="003F2CDF" w:rsidRPr="003F2CDF" w14:paraId="36FB9F7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02373F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is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B2574B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TAGACGTCTGACAGCAGACTTGACGATAC</w:t>
            </w:r>
            <w:proofErr w:type="spellEnd"/>
          </w:p>
        </w:tc>
      </w:tr>
      <w:tr w:rsidR="003F2CDF" w:rsidRPr="003F2CDF" w14:paraId="74EAD5BC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6E20A1C4" w14:textId="3BC7DBBB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-rocR</w:t>
            </w:r>
            <w:proofErr w:type="spellEnd"/>
          </w:p>
        </w:tc>
      </w:tr>
      <w:tr w:rsidR="003F2CDF" w:rsidRPr="003F2CDF" w14:paraId="7F27C78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0167EF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for 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A11925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GGGTACCCCTGACAGCAGTGTATGGA</w:t>
            </w:r>
            <w:proofErr w:type="spellEnd"/>
          </w:p>
        </w:tc>
      </w:tr>
      <w:tr w:rsidR="003F2CDF" w:rsidRPr="003F2CDF" w14:paraId="0B95683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41E818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15BD8B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ATTTCTTCAGCCGATATTGGCTATGACAACATCCGCATC</w:t>
            </w:r>
            <w:proofErr w:type="spellEnd"/>
          </w:p>
        </w:tc>
      </w:tr>
      <w:tr w:rsidR="003F2CDF" w:rsidRPr="003F2CDF" w14:paraId="74DC0A3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DCC560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ocR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230E40E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TGTTGTCATAGCCAATATCGGCTGAAGAAATTTTCTCAC</w:t>
            </w:r>
            <w:proofErr w:type="spellEnd"/>
          </w:p>
        </w:tc>
      </w:tr>
      <w:tr w:rsidR="003F2CDF" w:rsidRPr="003F2CDF" w14:paraId="448CCCC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8810AA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ocR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983136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AGTCGACAGTCGCTGATTTCGGAAATTC</w:t>
            </w:r>
            <w:proofErr w:type="spellEnd"/>
          </w:p>
        </w:tc>
      </w:tr>
      <w:tr w:rsidR="003F2CDF" w:rsidRPr="003F2CDF" w14:paraId="7ABE347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898F77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ocR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4F5B404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GGGTACCTGTATGGATGTGGAGTGC</w:t>
            </w:r>
            <w:proofErr w:type="spellEnd"/>
          </w:p>
        </w:tc>
      </w:tr>
      <w:tr w:rsidR="003F2CDF" w:rsidRPr="003F2CDF" w14:paraId="4B57616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DEFB46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ocR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1FE911A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TGTCGACCTTGAGTTTGCAGGCTCTG</w:t>
            </w:r>
            <w:proofErr w:type="spellEnd"/>
          </w:p>
        </w:tc>
      </w:tr>
      <w:tr w:rsidR="003F2CDF" w:rsidRPr="003F2CDF" w14:paraId="7972F24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241750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lastRenderedPageBreak/>
              <w:t>pd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5434677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CCTCGAGAAGCGTTACGAGCGGTTC</w:t>
            </w:r>
            <w:proofErr w:type="spellEnd"/>
          </w:p>
        </w:tc>
      </w:tr>
      <w:tr w:rsidR="003F2CDF" w:rsidRPr="003F2CDF" w14:paraId="5CEBF72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9C6C0F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dp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  <w:hideMark/>
          </w:tcPr>
          <w:p w14:paraId="68E60F7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TAGACGTCGGCTATACAGATGGAAGCATT</w:t>
            </w:r>
            <w:proofErr w:type="spellEnd"/>
          </w:p>
        </w:tc>
      </w:tr>
      <w:tr w:rsidR="003F2CDF" w:rsidRPr="003F2CDF" w14:paraId="123593A9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374C850" w14:textId="7D4573CA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-yyaJ</w:t>
            </w:r>
            <w:proofErr w:type="spellEnd"/>
          </w:p>
        </w:tc>
      </w:tr>
      <w:tr w:rsidR="003F2CDF" w:rsidRPr="003F2CDF" w14:paraId="7A54F64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C6E71C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40F4EF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AGCAAGACGTGTTAAACTATAT</w:t>
            </w:r>
            <w:proofErr w:type="spellEnd"/>
          </w:p>
        </w:tc>
      </w:tr>
      <w:tr w:rsidR="003F2CDF" w:rsidRPr="003F2CDF" w14:paraId="199F079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878E38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0BC79F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GACAAGCAATGAGCCGAATTGGAGCAGTCAGACCT</w:t>
            </w:r>
            <w:proofErr w:type="spellEnd"/>
          </w:p>
        </w:tc>
      </w:tr>
      <w:tr w:rsidR="003F2CDF" w:rsidRPr="003F2CDF" w14:paraId="3297B32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4F2FB0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aJ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89621B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TGCTCCAATTCGGCTCATTGCTTGTCGGATTTATT</w:t>
            </w:r>
            <w:proofErr w:type="spellEnd"/>
          </w:p>
        </w:tc>
      </w:tr>
      <w:tr w:rsidR="003F2CDF" w:rsidRPr="003F2CDF" w14:paraId="41103FF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0C0EB5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aJ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411FC7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CGAAGGAGGAGGAAGAAATGC</w:t>
            </w:r>
            <w:proofErr w:type="spellEnd"/>
          </w:p>
        </w:tc>
      </w:tr>
      <w:tr w:rsidR="003F2CDF" w:rsidRPr="003F2CDF" w14:paraId="04AA432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772FC6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-yyaJ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149BB7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GTACCACCCAGATACAGATACGATTTG</w:t>
            </w:r>
            <w:proofErr w:type="spellEnd"/>
          </w:p>
        </w:tc>
      </w:tr>
      <w:tr w:rsidR="003F2CDF" w:rsidRPr="003F2CDF" w14:paraId="7540CCC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2DE6D4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aJ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A143BA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GTCTAGAGGCGAAGCGAATGATTTGT</w:t>
            </w:r>
            <w:proofErr w:type="spellEnd"/>
          </w:p>
        </w:tc>
      </w:tr>
      <w:tr w:rsidR="003F2CDF" w:rsidRPr="003F2CDF" w14:paraId="560E7A5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1FD717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2F6EDD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CCTCGAGTTAAGCGATACCTTGCCTTCC</w:t>
            </w:r>
            <w:proofErr w:type="spellEnd"/>
          </w:p>
        </w:tc>
      </w:tr>
      <w:tr w:rsidR="003F2CDF" w:rsidRPr="003F2CDF" w14:paraId="41502CB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478286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ybP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0B3159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GAGATCTGCTCCATATTGTCATTCCAACC</w:t>
            </w:r>
            <w:proofErr w:type="spellEnd"/>
          </w:p>
        </w:tc>
      </w:tr>
      <w:tr w:rsidR="003F2CDF" w:rsidRPr="003F2CDF" w14:paraId="2E6A9AD0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3BCFCFFB" w14:textId="6C780AEF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-yraK</w:t>
            </w:r>
            <w:proofErr w:type="spellEnd"/>
          </w:p>
        </w:tc>
      </w:tr>
      <w:tr w:rsidR="003F2CDF" w:rsidRPr="003F2CDF" w14:paraId="6085A48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AC1F41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DBE81C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TTCGCACTTAAACACAGCGG</w:t>
            </w:r>
            <w:proofErr w:type="spellEnd"/>
          </w:p>
        </w:tc>
      </w:tr>
      <w:tr w:rsidR="003F2CDF" w:rsidRPr="003F2CDF" w14:paraId="620C237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206BFB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7F4B68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AACATGTCGTGTAACCTCTCAGTATTACGCAGCATTACCCAAGGGGTGATG</w:t>
            </w:r>
            <w:proofErr w:type="spellEnd"/>
          </w:p>
        </w:tc>
      </w:tr>
      <w:tr w:rsidR="003F2CDF" w:rsidRPr="003F2CDF" w14:paraId="250EC18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6B9F18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a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2673018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CTTGGGTAATGCTGCGTAATACTGAGAGGTTACACGACATGTTAG</w:t>
            </w:r>
            <w:proofErr w:type="spellEnd"/>
          </w:p>
        </w:tc>
      </w:tr>
      <w:tr w:rsidR="003F2CDF" w:rsidRPr="003F2CDF" w14:paraId="7F950C8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223534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a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03F831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CGGCTCAGTATTATACGGTTTCAAC</w:t>
            </w:r>
            <w:proofErr w:type="spellEnd"/>
          </w:p>
        </w:tc>
      </w:tr>
      <w:tr w:rsidR="003F2CDF" w:rsidRPr="003F2CDF" w14:paraId="5C57AB8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40F7F73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a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1992CC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GGTACCAGCCGAACTGAACAATGG</w:t>
            </w:r>
            <w:proofErr w:type="spellEnd"/>
          </w:p>
        </w:tc>
      </w:tr>
      <w:tr w:rsidR="003F2CDF" w:rsidRPr="003F2CDF" w14:paraId="5FAE2D6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A5B4C3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a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B8746A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TCGACGCGGTGCTCCTGTCAACA</w:t>
            </w:r>
            <w:proofErr w:type="spellEnd"/>
          </w:p>
        </w:tc>
      </w:tr>
      <w:tr w:rsidR="003F2CDF" w:rsidRPr="003F2CDF" w14:paraId="7D4DDA8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8101C1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D11574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GCTCGAGCTGTTTGTCCTAATGAGGTG</w:t>
            </w:r>
            <w:proofErr w:type="spellEnd"/>
          </w:p>
        </w:tc>
      </w:tr>
      <w:tr w:rsidR="003F2CDF" w:rsidRPr="003F2CDF" w14:paraId="035B6E8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EC4DBB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rk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12E96C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CAGATCTGAGGAGCTTGGTCGTGTATT</w:t>
            </w:r>
            <w:proofErr w:type="spellEnd"/>
          </w:p>
        </w:tc>
      </w:tr>
      <w:tr w:rsidR="003F2CDF" w:rsidRPr="003F2CDF" w14:paraId="290161BF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5AC95F2" w14:textId="54486B15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-ydhU</w:t>
            </w:r>
            <w:proofErr w:type="spellEnd"/>
          </w:p>
        </w:tc>
      </w:tr>
      <w:tr w:rsidR="003F2CDF" w:rsidRPr="003F2CDF" w14:paraId="65838C0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50FA76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4957A5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CAAGTTACTACACTCCAAAC</w:t>
            </w:r>
            <w:proofErr w:type="spellEnd"/>
          </w:p>
        </w:tc>
      </w:tr>
      <w:tr w:rsidR="003F2CDF" w:rsidRPr="003F2CDF" w14:paraId="1D0E813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2A1129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852D6F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AGATGAATCAGGCGGCAGTGAATATCGCCGTTATCATGTGC</w:t>
            </w:r>
            <w:proofErr w:type="spellEnd"/>
          </w:p>
        </w:tc>
      </w:tr>
      <w:tr w:rsidR="003F2CDF" w:rsidRPr="003F2CDF" w14:paraId="6728257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0806C4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h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9C5DFD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GATATTCACTGCCGCCTGATTCATCTAATAAAGCATTGAT</w:t>
            </w:r>
            <w:proofErr w:type="spellEnd"/>
          </w:p>
        </w:tc>
      </w:tr>
      <w:tr w:rsidR="003F2CDF" w:rsidRPr="003F2CDF" w14:paraId="61146C4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A3276E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h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D08AE5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TCGTTGCCTTGGTGAGCC</w:t>
            </w:r>
            <w:proofErr w:type="spellEnd"/>
          </w:p>
        </w:tc>
      </w:tr>
      <w:tr w:rsidR="003F2CDF" w:rsidRPr="003F2CDF" w14:paraId="4285C63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78B06F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B96C80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AGAGCTCGCTGGCACTTGTATCATCATTA</w:t>
            </w:r>
            <w:proofErr w:type="spellEnd"/>
          </w:p>
        </w:tc>
      </w:tr>
      <w:tr w:rsidR="003F2CDF" w:rsidRPr="003F2CDF" w14:paraId="43767F6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112BD0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U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6EA3EC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CTCTAGAGCTTGGAAGGCTGAGGTT</w:t>
            </w:r>
            <w:proofErr w:type="spellEnd"/>
          </w:p>
        </w:tc>
      </w:tr>
      <w:tr w:rsidR="003F2CDF" w:rsidRPr="003F2CDF" w14:paraId="76BA92A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403687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1CB7E5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TCTCGAGTCTCGTGCAGAATCACTGAGG</w:t>
            </w:r>
            <w:proofErr w:type="spellEnd"/>
          </w:p>
        </w:tc>
      </w:tr>
      <w:tr w:rsidR="003F2CDF" w:rsidRPr="003F2CDF" w14:paraId="15F9F5B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E99736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de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d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FED198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ATCGACGTCTTGAATGGGTGTTGTGCTTGG</w:t>
            </w:r>
            <w:proofErr w:type="spellEnd"/>
          </w:p>
        </w:tc>
      </w:tr>
      <w:tr w:rsidR="003F2CDF" w:rsidRPr="003F2CDF" w14:paraId="60255FEC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31533502" w14:textId="7940F2FF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urT</w:t>
            </w:r>
            <w:proofErr w:type="spellEnd"/>
          </w:p>
        </w:tc>
      </w:tr>
      <w:tr w:rsidR="003F2CDF" w:rsidRPr="003F2CDF" w14:paraId="47EC94C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4DDC48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AC9B9E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ATTGTTGTGAACGGGCTTT</w:t>
            </w:r>
            <w:proofErr w:type="spellEnd"/>
          </w:p>
        </w:tc>
      </w:tr>
      <w:tr w:rsidR="003F2CDF" w:rsidRPr="003F2CDF" w14:paraId="43B065A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A13637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4DAA9C9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CTTCTTCTGTCTCTTGATTGTTGCTGACCTCGGCTTTC</w:t>
            </w:r>
            <w:proofErr w:type="spellEnd"/>
          </w:p>
        </w:tc>
      </w:tr>
      <w:tr w:rsidR="003F2CDF" w:rsidRPr="003F2CDF" w14:paraId="754785FB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138852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urT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058AF3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AAGCCGAGGTCAGCAACAATCAAGAGACAGAAGAAGAG</w:t>
            </w:r>
            <w:proofErr w:type="spellEnd"/>
          </w:p>
        </w:tc>
      </w:tr>
      <w:tr w:rsidR="003F2CDF" w:rsidRPr="003F2CDF" w14:paraId="280BE2A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3EBF1A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urT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DA3980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TATATCACGCAACCATACAGT</w:t>
            </w:r>
            <w:proofErr w:type="spellEnd"/>
          </w:p>
        </w:tc>
      </w:tr>
      <w:tr w:rsidR="003F2CDF" w:rsidRPr="003F2CDF" w14:paraId="7456B1E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B036E5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urT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DAD16F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AGGTACCAATTGTTGTGAACGGGCTT</w:t>
            </w:r>
            <w:proofErr w:type="spellEnd"/>
          </w:p>
        </w:tc>
      </w:tr>
      <w:tr w:rsidR="003F2CDF" w:rsidRPr="003F2CDF" w14:paraId="0D4AAE7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CF409B1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urT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924A13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AGGTCGACGACTCGGCGGCTTATATTAG</w:t>
            </w:r>
            <w:proofErr w:type="spellEnd"/>
          </w:p>
        </w:tc>
      </w:tr>
      <w:tr w:rsidR="003F2CDF" w:rsidRPr="003F2CDF" w14:paraId="0384DDE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51447D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76144AC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GCTCGAGTCAGCCAATACTTACTGTC</w:t>
            </w:r>
            <w:proofErr w:type="spellEnd"/>
          </w:p>
        </w:tc>
      </w:tr>
      <w:tr w:rsidR="003F2CDF" w:rsidRPr="003F2CDF" w14:paraId="1DFF1F4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B41B04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ytH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214409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TCAGACGTCTGAAGGTCATCATTCCATTT</w:t>
            </w:r>
            <w:proofErr w:type="spellEnd"/>
          </w:p>
        </w:tc>
      </w:tr>
      <w:tr w:rsidR="003F2CDF" w:rsidRPr="003F2CDF" w14:paraId="4C97A5E7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5F5EA2C7" w14:textId="4BB70FD4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-ywhH</w:t>
            </w:r>
            <w:proofErr w:type="spellEnd"/>
          </w:p>
        </w:tc>
      </w:tr>
      <w:tr w:rsidR="003F2CDF" w:rsidRPr="003F2CDF" w14:paraId="5258405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0C4613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8D1593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TTATCGGTGTCTCTTGCTTCAT</w:t>
            </w:r>
            <w:proofErr w:type="spellEnd"/>
          </w:p>
        </w:tc>
      </w:tr>
      <w:tr w:rsidR="003F2CDF" w:rsidRPr="003F2CDF" w14:paraId="68EF534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EA812C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0E554B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GACAGGGACTTGGCGATTCTAGGCTTCCGCTCGTGGTGATTGTA</w:t>
            </w:r>
            <w:proofErr w:type="spellEnd"/>
          </w:p>
        </w:tc>
      </w:tr>
      <w:tr w:rsidR="003F2CDF" w:rsidRPr="003F2CDF" w14:paraId="59D46D0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059EAF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wh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497ACF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AATCACCACGAGCGGAAGCCTAGAATCGCCAAGTCCCTGTCCT</w:t>
            </w:r>
            <w:proofErr w:type="spellEnd"/>
          </w:p>
        </w:tc>
      </w:tr>
      <w:tr w:rsidR="003F2CDF" w:rsidRPr="003F2CDF" w14:paraId="3C6DB4D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566AC4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wh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0EED309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GCCGTCCGGTTTATGTCA</w:t>
            </w:r>
            <w:proofErr w:type="spellEnd"/>
          </w:p>
        </w:tc>
      </w:tr>
      <w:tr w:rsidR="003F2CDF" w:rsidRPr="003F2CDF" w14:paraId="690E9F4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7BEBD5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wh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B71D53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GTACCGCCGGTGCAACAGGTCTATTC</w:t>
            </w:r>
            <w:proofErr w:type="spellEnd"/>
          </w:p>
        </w:tc>
      </w:tr>
      <w:tr w:rsidR="003F2CDF" w:rsidRPr="003F2CDF" w14:paraId="7871E4A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7101A5B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lastRenderedPageBreak/>
              <w:t>sbo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ywhH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73F0A10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TCGACGGGCCGTCCGGTTTATGTC</w:t>
            </w:r>
            <w:proofErr w:type="spellEnd"/>
          </w:p>
        </w:tc>
      </w:tr>
      <w:tr w:rsidR="003F2CDF" w:rsidRPr="003F2CDF" w14:paraId="7D42A3F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45D902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4708F9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GAGATCTACTGACGCACCGCTGTAAT</w:t>
            </w:r>
            <w:proofErr w:type="spellEnd"/>
          </w:p>
        </w:tc>
      </w:tr>
      <w:tr w:rsidR="003F2CDF" w:rsidRPr="003F2CDF" w14:paraId="014DA79C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00995FC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boAd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6FCF4F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TAGACGTCTCCCTGCCTCTTCCGAAATC</w:t>
            </w:r>
            <w:proofErr w:type="spellEnd"/>
          </w:p>
        </w:tc>
      </w:tr>
      <w:tr w:rsidR="003F2CDF" w:rsidRPr="003F2CDF" w14:paraId="7A52FF5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1B23B36D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y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t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3A70AB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GCGGCGTGTTAGAAATC</w:t>
            </w:r>
            <w:proofErr w:type="spellEnd"/>
          </w:p>
        </w:tc>
      </w:tr>
      <w:tr w:rsidR="003F2CDF" w:rsidRPr="003F2CDF" w14:paraId="4768E35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5D19DBC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y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t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4107BC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AAGACAGACATAGCGACTC</w:t>
            </w:r>
            <w:proofErr w:type="spellEnd"/>
          </w:p>
        </w:tc>
      </w:tr>
      <w:tr w:rsidR="003F2CDF" w:rsidRPr="003F2CDF" w14:paraId="0E63CD67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1DE5A7D1" w14:textId="48E72722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C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urA</w:t>
            </w:r>
            <w:proofErr w:type="spellEnd"/>
          </w:p>
        </w:tc>
      </w:tr>
      <w:tr w:rsidR="003F2CDF" w:rsidRPr="003F2CDF" w14:paraId="3532641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25CB9F0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urA1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0FA12C6F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TGTCGAC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GAAAGGGCGGTGTCTT</w:t>
            </w:r>
            <w:proofErr w:type="spellEnd"/>
          </w:p>
        </w:tc>
      </w:tr>
      <w:tr w:rsidR="003F2CDF" w:rsidRPr="003F2CDF" w14:paraId="5CC46E14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6936579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urA1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64CB0D27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GTCTAGAGCGAATATGGAACAACAACAG</w:t>
            </w:r>
            <w:proofErr w:type="spellEnd"/>
          </w:p>
        </w:tc>
      </w:tr>
      <w:tr w:rsidR="003F2CDF" w:rsidRPr="003F2CDF" w14:paraId="6B7BBAF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76BFD81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urA2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8D200F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GTCTAGACTCTTCTTCCACTTCATCCAAT</w:t>
            </w:r>
            <w:proofErr w:type="spellEnd"/>
          </w:p>
        </w:tc>
      </w:tr>
      <w:tr w:rsidR="003F2CDF" w:rsidRPr="003F2CDF" w14:paraId="384FE1C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04BFF777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urA2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53853505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AGGTACCCATCCCGACAGCCTTCTT</w:t>
            </w:r>
            <w:proofErr w:type="spellEnd"/>
          </w:p>
        </w:tc>
      </w:tr>
      <w:tr w:rsidR="003F2CDF" w:rsidRPr="003F2CDF" w14:paraId="586E8E64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B95446A" w14:textId="66D52B80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HP13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pg</w:t>
            </w:r>
            <w:proofErr w:type="spellEnd"/>
          </w:p>
        </w:tc>
      </w:tr>
      <w:tr w:rsidR="003F2CDF" w:rsidRPr="003F2CDF" w14:paraId="47FF96A6" w14:textId="77777777" w:rsidTr="00943638">
        <w:trPr>
          <w:trHeight w:val="434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4598425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192F55E9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  <w:shd w:val="pct15" w:color="auto" w:fill="FFFFFF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  <w:t>AAAGGTACC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GAGAACAAGGAGGGGG</w:t>
            </w:r>
            <w:r w:rsidRPr="003F2CDF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TATCC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GTCTAATCA</w:t>
            </w:r>
            <w:proofErr w:type="spellEnd"/>
          </w:p>
        </w:tc>
      </w:tr>
      <w:tr w:rsidR="003F2CDF" w:rsidRPr="003F2CDF" w14:paraId="1FA24EE0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3433154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s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3C820E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ACGTCGACAGATAATCTAGATTGTCGTTTTAGTTGTCCTATTAC</w:t>
            </w:r>
            <w:proofErr w:type="spellEnd"/>
          </w:p>
        </w:tc>
      </w:tr>
      <w:tr w:rsidR="003F2CDF" w:rsidRPr="003F2CDF" w14:paraId="019E52C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0B8B9DF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urF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9BF7954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  <w:t>ATATCTAGA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ATTAAGAGGAGGAG</w:t>
            </w:r>
            <w:r w:rsidRPr="003F2CDF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TATCCC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  <w:t>ATGCTTGCTGAAATCA</w:t>
            </w:r>
            <w:proofErr w:type="spellEnd"/>
          </w:p>
        </w:tc>
      </w:tr>
      <w:tr w:rsidR="003F2CDF" w:rsidRPr="003F2CDF" w14:paraId="3987A79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1DA45CE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urF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1DB4BB7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TTGTCGAC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</w:rPr>
              <w:t>GCCGAACTGCGCTGCCTTTATGTC</w:t>
            </w:r>
            <w:proofErr w:type="spellEnd"/>
          </w:p>
        </w:tc>
      </w:tr>
      <w:tr w:rsidR="003F2CDF" w:rsidRPr="003F2CDF" w14:paraId="31153EE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43543A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ua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2A704BB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GTCGACATATTAAGAGGAGGAG</w:t>
            </w:r>
            <w:r w:rsidRPr="003F2CDF">
              <w:rPr>
                <w:rFonts w:ascii="Times New Roman" w:eastAsia="宋体" w:hAnsi="Times New Roman" w:cs="Times New Roman"/>
                <w:smallCaps/>
                <w:color w:val="0D0D0D" w:themeColor="text1" w:themeTint="F2"/>
                <w:kern w:val="0"/>
                <w:sz w:val="18"/>
                <w:szCs w:val="18"/>
              </w:rPr>
              <w:t>G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GGATTTACTAATGTGGG</w:t>
            </w:r>
            <w:proofErr w:type="spellEnd"/>
          </w:p>
        </w:tc>
      </w:tr>
      <w:tr w:rsidR="003F2CDF" w:rsidRPr="003F2CDF" w14:paraId="3A20679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171A660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uaB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6AC8F30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TGGATCCGTACGACCTCCGTATTTCAT</w:t>
            </w:r>
            <w:proofErr w:type="spellEnd"/>
          </w:p>
        </w:tc>
      </w:tr>
      <w:tr w:rsidR="003F2CDF" w:rsidRPr="003F2CDF" w14:paraId="346EEDDE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083355CA" w14:textId="1AF2B9C6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CU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dk</w:t>
            </w:r>
            <w:proofErr w:type="spellEnd"/>
          </w:p>
        </w:tc>
      </w:tr>
      <w:tr w:rsidR="003F2CDF" w:rsidRPr="003F2CDF" w14:paraId="4777030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1EA81C1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d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249776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AGTCGACTTCAGTCAGCAAGCCTCTGTAATCAA</w:t>
            </w:r>
            <w:proofErr w:type="spellEnd"/>
          </w:p>
        </w:tc>
      </w:tr>
      <w:tr w:rsidR="003F2CDF" w:rsidRPr="003F2CDF" w14:paraId="399977F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3BBC4ED4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dk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4228FDB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GAGGATCCCATCATCACGAAGTCCCAGGTAAAT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  </w:t>
            </w:r>
          </w:p>
        </w:tc>
      </w:tr>
      <w:tr w:rsidR="003F2CDF" w:rsidRPr="003F2CDF" w14:paraId="3D4B980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4F9C4AEC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dk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9F313CE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TGGATCCCCACCCGCTTTGTTTCATTATGT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ab/>
              <w:t xml:space="preserve">        </w:t>
            </w:r>
          </w:p>
        </w:tc>
      </w:tr>
      <w:tr w:rsidR="003F2CDF" w:rsidRPr="003F2CDF" w14:paraId="04958D4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18144EB7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dk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5E1C73D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CAGGTACCCGGCTCTTACGCCACTTTATCC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ab/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ab/>
              <w:t xml:space="preserve">     </w:t>
            </w:r>
          </w:p>
        </w:tc>
      </w:tr>
      <w:tr w:rsidR="003F2CDF" w:rsidRPr="003F2CDF" w14:paraId="41792BB5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785A764C" w14:textId="6CCDA676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138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F2CD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pHP13</w:t>
            </w:r>
            <w:proofErr w:type="spellEnd"/>
            <w:r w:rsidRPr="003F2CD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untd</w:t>
            </w:r>
            <w:proofErr w:type="spellEnd"/>
          </w:p>
        </w:tc>
      </w:tr>
      <w:tr w:rsidR="003F2CDF" w:rsidRPr="003F2CDF" w14:paraId="0A7598D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08EA06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ush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for  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AABC370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GAGCTGCAGCCAAGGAGGGTATAGCTATGAAATTATTGCAGCGGGG</w:t>
            </w:r>
            <w:proofErr w:type="spellEnd"/>
          </w:p>
        </w:tc>
      </w:tr>
      <w:tr w:rsidR="003F2CDF" w:rsidRPr="003F2CDF" w14:paraId="324A07F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5C758BA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ush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rev </w:t>
            </w:r>
          </w:p>
        </w:tc>
        <w:tc>
          <w:tcPr>
            <w:tcW w:w="4109" w:type="pct"/>
            <w:shd w:val="clear" w:color="auto" w:fill="auto"/>
            <w:noWrap/>
          </w:tcPr>
          <w:p w14:paraId="247B892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AGTCGACTTACTGCCAGCTCACCTCACC</w:t>
            </w:r>
            <w:proofErr w:type="spellEnd"/>
          </w:p>
        </w:tc>
      </w:tr>
      <w:tr w:rsidR="003F2CDF" w:rsidRPr="003F2CDF" w14:paraId="530E56F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5D217F27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nd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for  </w:t>
            </w:r>
          </w:p>
        </w:tc>
        <w:tc>
          <w:tcPr>
            <w:tcW w:w="4109" w:type="pct"/>
            <w:shd w:val="clear" w:color="auto" w:fill="auto"/>
            <w:noWrap/>
          </w:tcPr>
          <w:p w14:paraId="6917D9E0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AGTCGACCCAAGGAGGGTATAGCTATGGCTATTGAACGTACTTTTT</w:t>
            </w:r>
            <w:proofErr w:type="spellEnd"/>
          </w:p>
        </w:tc>
      </w:tr>
      <w:tr w:rsidR="003F2CDF" w:rsidRPr="003F2CDF" w14:paraId="0393B25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682C285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ndk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rev  </w:t>
            </w:r>
          </w:p>
        </w:tc>
        <w:tc>
          <w:tcPr>
            <w:tcW w:w="4109" w:type="pct"/>
            <w:shd w:val="clear" w:color="auto" w:fill="auto"/>
            <w:noWrap/>
          </w:tcPr>
          <w:p w14:paraId="011451D3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GGATCCTGGCAGCTCTAGATTAACGGGTGCGCGGGCACA</w:t>
            </w:r>
            <w:proofErr w:type="spellEnd"/>
          </w:p>
        </w:tc>
      </w:tr>
      <w:tr w:rsidR="003F2CDF" w:rsidRPr="003F2CDF" w14:paraId="375468C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542C9CC6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hy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for  </w:t>
            </w:r>
          </w:p>
        </w:tc>
        <w:tc>
          <w:tcPr>
            <w:tcW w:w="4109" w:type="pct"/>
            <w:shd w:val="clear" w:color="auto" w:fill="auto"/>
            <w:noWrap/>
          </w:tcPr>
          <w:p w14:paraId="4E874AF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AGCTCTAGACCAAGGAGGGTATAGCTATGAAACAGTATTTAGAACTGATGC</w:t>
            </w:r>
            <w:proofErr w:type="spellEnd"/>
          </w:p>
        </w:tc>
      </w:tr>
      <w:tr w:rsidR="003F2CDF" w:rsidRPr="003F2CDF" w14:paraId="2CEB734D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3C43B1B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hyA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rev  </w:t>
            </w:r>
          </w:p>
        </w:tc>
        <w:tc>
          <w:tcPr>
            <w:tcW w:w="4109" w:type="pct"/>
            <w:shd w:val="clear" w:color="auto" w:fill="auto"/>
            <w:noWrap/>
          </w:tcPr>
          <w:p w14:paraId="0C04BDA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GGATCCTTAGATAGCCACCGGCGCTT</w:t>
            </w:r>
            <w:proofErr w:type="spellEnd"/>
          </w:p>
        </w:tc>
      </w:tr>
      <w:tr w:rsidR="003F2CDF" w:rsidRPr="003F2CDF" w14:paraId="1A883A4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5FB31215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dut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-for  </w:t>
            </w:r>
          </w:p>
        </w:tc>
        <w:tc>
          <w:tcPr>
            <w:tcW w:w="4109" w:type="pct"/>
            <w:shd w:val="clear" w:color="auto" w:fill="auto"/>
            <w:noWrap/>
          </w:tcPr>
          <w:p w14:paraId="73C9A9E9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GGATCCCCAAGGAGGGTATAGCTATGAAAAAAATCGACGTTAAGATTCT</w:t>
            </w:r>
            <w:proofErr w:type="spellEnd"/>
          </w:p>
        </w:tc>
      </w:tr>
      <w:tr w:rsidR="003F2CDF" w:rsidRPr="003F2CDF" w14:paraId="0D7F825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77302ED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  <w:lang w:val="zh-CN"/>
              </w:rPr>
              <w:t xml:space="preserve">dut-rev  </w:t>
            </w:r>
          </w:p>
        </w:tc>
        <w:tc>
          <w:tcPr>
            <w:tcW w:w="4109" w:type="pct"/>
            <w:shd w:val="clear" w:color="auto" w:fill="auto"/>
            <w:noWrap/>
          </w:tcPr>
          <w:p w14:paraId="0E81329E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  <w:lang w:val="zh-CN"/>
              </w:rPr>
              <w:t>TCCCCCGGGTTACTGACGACCAGAGTGACCAAA</w:t>
            </w:r>
          </w:p>
        </w:tc>
      </w:tr>
      <w:tr w:rsidR="003F2CDF" w:rsidRPr="003F2CDF" w14:paraId="7A44CF36" w14:textId="77777777" w:rsidTr="00943638">
        <w:trPr>
          <w:trHeight w:val="285"/>
          <w:jc w:val="center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FB7D3C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Primers for RT-PCR</w:t>
            </w:r>
          </w:p>
        </w:tc>
      </w:tr>
      <w:tr w:rsidR="003F2CDF" w:rsidRPr="003F2CDF" w14:paraId="7B6B84C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CCE3AEF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Pr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4EB7C774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GATTACACTTGCTGCTAATGC</w:t>
            </w:r>
            <w:proofErr w:type="spellEnd"/>
          </w:p>
        </w:tc>
      </w:tr>
      <w:tr w:rsidR="003F2CDF" w:rsidRPr="003F2CDF" w14:paraId="65F9C07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66D2C09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Prs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3E33D83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TGACTGATTGCTGCTCAT</w:t>
            </w:r>
            <w:proofErr w:type="spellEnd"/>
          </w:p>
        </w:tc>
      </w:tr>
      <w:tr w:rsidR="003F2CDF" w:rsidRPr="003F2CDF" w14:paraId="50AD39A5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395A82C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purF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6058FB4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AGAGGCAACAGGCATTC</w:t>
            </w:r>
            <w:proofErr w:type="spellEnd"/>
          </w:p>
        </w:tc>
      </w:tr>
      <w:tr w:rsidR="003F2CDF" w:rsidRPr="003F2CDF" w14:paraId="70F6C85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20896122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purF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5160284C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GATAGAGTCATCCACCATCA</w:t>
            </w:r>
            <w:proofErr w:type="spellEnd"/>
          </w:p>
        </w:tc>
      </w:tr>
      <w:tr w:rsidR="003F2CDF" w:rsidRPr="003F2CDF" w14:paraId="77AD069F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671B968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gua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3E29CFB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TCACGGACACTCTCAAG</w:t>
            </w:r>
            <w:proofErr w:type="spellEnd"/>
          </w:p>
        </w:tc>
      </w:tr>
      <w:tr w:rsidR="003F2CDF" w:rsidRPr="003F2CDF" w14:paraId="33E5BDB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vAlign w:val="center"/>
          </w:tcPr>
          <w:p w14:paraId="43E3FFDE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guaB</w:t>
            </w:r>
            <w:proofErr w:type="spellEnd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  <w:vAlign w:val="center"/>
          </w:tcPr>
          <w:p w14:paraId="1CDBB61A" w14:textId="77777777" w:rsidR="003F2CDF" w:rsidRPr="003F2CDF" w:rsidRDefault="003F2CDF" w:rsidP="005E2C27">
            <w:pP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TTCAGTCGCACAATCATAA</w:t>
            </w:r>
            <w:proofErr w:type="spellEnd"/>
          </w:p>
        </w:tc>
      </w:tr>
      <w:tr w:rsidR="003F2CDF" w:rsidRPr="003F2CDF" w14:paraId="5136B0A9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0FACE1A4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ush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76590C3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ACTTACAGGATGCCGAAC</w:t>
            </w:r>
            <w:proofErr w:type="spellEnd"/>
          </w:p>
        </w:tc>
      </w:tr>
      <w:tr w:rsidR="003F2CDF" w:rsidRPr="003F2CDF" w14:paraId="29245D3E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3A24280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</w:t>
            </w:r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ush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182045D9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ACTTTTCCTGCTGGCGT</w:t>
            </w:r>
            <w:proofErr w:type="spellEnd"/>
          </w:p>
        </w:tc>
      </w:tr>
      <w:tr w:rsidR="003F2CDF" w:rsidRPr="003F2CDF" w14:paraId="0A90B82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7319CAF8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Tndk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3F8C75D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GGCTTTTATGCTGAACACGA</w:t>
            </w:r>
            <w:proofErr w:type="spellEnd"/>
          </w:p>
        </w:tc>
      </w:tr>
      <w:tr w:rsidR="003F2CDF" w:rsidRPr="003F2CDF" w14:paraId="1CD55A53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6CF59937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Tndk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2503C62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AGCACGGAAACCACGAT</w:t>
            </w:r>
            <w:proofErr w:type="spellEnd"/>
          </w:p>
        </w:tc>
      </w:tr>
      <w:tr w:rsidR="003F2CDF" w:rsidRPr="003F2CDF" w14:paraId="49C58F11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3FF6F6AC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Tthy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0061FA2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TCCATCATCCACGAACTG</w:t>
            </w:r>
            <w:proofErr w:type="spellEnd"/>
          </w:p>
        </w:tc>
      </w:tr>
      <w:tr w:rsidR="003F2CDF" w:rsidRPr="003F2CDF" w14:paraId="28811FF8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3B0E592B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TthyA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307F8E4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TTTCATCGGCCCATTCGTC</w:t>
            </w:r>
            <w:proofErr w:type="spellEnd"/>
          </w:p>
        </w:tc>
      </w:tr>
      <w:tr w:rsidR="003F2CDF" w:rsidRPr="003F2CDF" w14:paraId="21295A72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7CB42416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lastRenderedPageBreak/>
              <w:t>RTdut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for</w:t>
            </w:r>
          </w:p>
        </w:tc>
        <w:tc>
          <w:tcPr>
            <w:tcW w:w="4109" w:type="pct"/>
            <w:shd w:val="clear" w:color="auto" w:fill="auto"/>
            <w:noWrap/>
          </w:tcPr>
          <w:p w14:paraId="25D96CA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TGGGACATAAGCACGGTA</w:t>
            </w:r>
            <w:proofErr w:type="spellEnd"/>
          </w:p>
        </w:tc>
      </w:tr>
      <w:tr w:rsidR="003F2CDF" w:rsidRPr="003F2CDF" w14:paraId="1B57ECFA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4A7F87DA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Tdut</w:t>
            </w:r>
            <w:proofErr w:type="spellEnd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rev</w:t>
            </w:r>
          </w:p>
        </w:tc>
        <w:tc>
          <w:tcPr>
            <w:tcW w:w="4109" w:type="pct"/>
            <w:shd w:val="clear" w:color="auto" w:fill="auto"/>
            <w:noWrap/>
          </w:tcPr>
          <w:p w14:paraId="198B9821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AAACGGAAATCATCAACTGG</w:t>
            </w:r>
            <w:proofErr w:type="spellEnd"/>
          </w:p>
        </w:tc>
      </w:tr>
      <w:tr w:rsidR="003F2CDF" w:rsidRPr="003F2CDF" w14:paraId="4BB360E6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</w:tcPr>
          <w:p w14:paraId="172AF522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rrnA_for</w:t>
            </w:r>
            <w:proofErr w:type="spellEnd"/>
          </w:p>
        </w:tc>
        <w:tc>
          <w:tcPr>
            <w:tcW w:w="4109" w:type="pct"/>
            <w:shd w:val="clear" w:color="auto" w:fill="auto"/>
            <w:noWrap/>
          </w:tcPr>
          <w:p w14:paraId="660AE9AC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TGCGTAGAGATGTGGAGGAA</w:t>
            </w:r>
            <w:proofErr w:type="spellEnd"/>
          </w:p>
        </w:tc>
      </w:tr>
      <w:tr w:rsidR="003F2CDF" w:rsidRPr="003F2CDF" w14:paraId="23F2B8D7" w14:textId="77777777" w:rsidTr="00943638">
        <w:trPr>
          <w:trHeight w:val="285"/>
          <w:jc w:val="center"/>
        </w:trPr>
        <w:tc>
          <w:tcPr>
            <w:tcW w:w="891" w:type="pct"/>
            <w:shd w:val="clear" w:color="auto" w:fill="auto"/>
            <w:noWrap/>
            <w:hideMark/>
          </w:tcPr>
          <w:p w14:paraId="3B99233C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RTrrnA_rev</w:t>
            </w:r>
            <w:proofErr w:type="spellEnd"/>
          </w:p>
        </w:tc>
        <w:tc>
          <w:tcPr>
            <w:tcW w:w="4109" w:type="pct"/>
            <w:shd w:val="clear" w:color="auto" w:fill="auto"/>
            <w:noWrap/>
            <w:hideMark/>
          </w:tcPr>
          <w:p w14:paraId="7CE979CD" w14:textId="77777777" w:rsidR="003F2CDF" w:rsidRPr="003F2CDF" w:rsidRDefault="003F2CDF" w:rsidP="005E2C27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3F2CDF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CGGAGTGCTTAATGCGTTA</w:t>
            </w:r>
            <w:proofErr w:type="spellEnd"/>
          </w:p>
        </w:tc>
      </w:tr>
    </w:tbl>
    <w:p w14:paraId="31A9E440" w14:textId="77777777" w:rsidR="003F2CDF" w:rsidRPr="008B6313" w:rsidRDefault="003F2CDF" w:rsidP="005E2C27">
      <w:pP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</w:rPr>
      </w:pPr>
      <w:bookmarkStart w:id="2" w:name="OLE_LINK147"/>
      <w:bookmarkStart w:id="3" w:name="OLE_LINK148"/>
    </w:p>
    <w:bookmarkEnd w:id="2"/>
    <w:bookmarkEnd w:id="3"/>
    <w:p w14:paraId="5DA6446A" w14:textId="77777777" w:rsidR="003F2CDF" w:rsidRPr="008B6313" w:rsidRDefault="003F2CDF" w:rsidP="005E2C27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20BAC46" w14:textId="62A1CCAF" w:rsidR="00F659D2" w:rsidRPr="001B0067" w:rsidRDefault="00F659D2" w:rsidP="005E2C27">
      <w:pPr>
        <w:rPr>
          <w:rFonts w:ascii="AdvTTb5929f4c" w:hAnsi="AdvTTb5929f4c" w:hint="eastAsia"/>
          <w:color w:val="231F20"/>
          <w:sz w:val="16"/>
          <w:szCs w:val="16"/>
        </w:rPr>
      </w:pPr>
    </w:p>
    <w:sectPr w:rsidR="00F659D2" w:rsidRPr="001B0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CA685E" w15:done="0"/>
  <w15:commentEx w15:paraId="3FACC15B" w15:done="0"/>
  <w15:commentEx w15:paraId="529F618E" w15:done="0"/>
  <w15:commentEx w15:paraId="6A8091F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0AF66" w14:textId="77777777" w:rsidR="007F200E" w:rsidRDefault="007F200E" w:rsidP="006E48D8">
      <w:r>
        <w:separator/>
      </w:r>
    </w:p>
  </w:endnote>
  <w:endnote w:type="continuationSeparator" w:id="0">
    <w:p w14:paraId="3B160F81" w14:textId="77777777" w:rsidR="007F200E" w:rsidRDefault="007F200E" w:rsidP="006E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San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黑体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alliard-Roman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DDE27" w14:textId="77777777" w:rsidR="007F200E" w:rsidRDefault="007F200E" w:rsidP="006E48D8">
      <w:r>
        <w:separator/>
      </w:r>
    </w:p>
  </w:footnote>
  <w:footnote w:type="continuationSeparator" w:id="0">
    <w:p w14:paraId="3723CEE6" w14:textId="77777777" w:rsidR="007F200E" w:rsidRDefault="007F200E" w:rsidP="006E4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D689870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A140478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1F2E7ABC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E6340366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8B666AAA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286C0F1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6683094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3F46916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3C3881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74C5E7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14FA7FB2"/>
    <w:multiLevelType w:val="hybridMultilevel"/>
    <w:tmpl w:val="94028C8C"/>
    <w:lvl w:ilvl="0" w:tplc="302EA89A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163F3394"/>
    <w:multiLevelType w:val="hybridMultilevel"/>
    <w:tmpl w:val="11229910"/>
    <w:lvl w:ilvl="0" w:tplc="2A1A7F02">
      <w:start w:val="1"/>
      <w:numFmt w:val="upperLetter"/>
      <w:lvlText w:val="(%1)"/>
      <w:lvlJc w:val="left"/>
      <w:pPr>
        <w:ind w:left="360" w:hanging="360"/>
      </w:pPr>
      <w:rPr>
        <w:rFonts w:ascii="GillSans-Bold" w:hAnsi="GillSans-Bold" w:cs="GillSans-Bold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DE23722"/>
    <w:multiLevelType w:val="hybridMultilevel"/>
    <w:tmpl w:val="966C5616"/>
    <w:lvl w:ilvl="0" w:tplc="08482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096CD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8E1C6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8E584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75EC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D3B69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440B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4712F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C7AA6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ntao">
    <w15:presenceInfo w15:providerId="None" w15:userId="chent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08B"/>
    <w:rsid w:val="00000555"/>
    <w:rsid w:val="00002DF6"/>
    <w:rsid w:val="0001431C"/>
    <w:rsid w:val="0001554D"/>
    <w:rsid w:val="00021D5F"/>
    <w:rsid w:val="00023976"/>
    <w:rsid w:val="00024265"/>
    <w:rsid w:val="00025697"/>
    <w:rsid w:val="00026571"/>
    <w:rsid w:val="000271AB"/>
    <w:rsid w:val="000343CF"/>
    <w:rsid w:val="00034D7A"/>
    <w:rsid w:val="00037995"/>
    <w:rsid w:val="00045BA6"/>
    <w:rsid w:val="00055105"/>
    <w:rsid w:val="000651D2"/>
    <w:rsid w:val="00066611"/>
    <w:rsid w:val="00067A2E"/>
    <w:rsid w:val="000716DE"/>
    <w:rsid w:val="000768FB"/>
    <w:rsid w:val="000770D4"/>
    <w:rsid w:val="00084228"/>
    <w:rsid w:val="00084869"/>
    <w:rsid w:val="00087FA6"/>
    <w:rsid w:val="000904CE"/>
    <w:rsid w:val="00090932"/>
    <w:rsid w:val="0009105D"/>
    <w:rsid w:val="0009365B"/>
    <w:rsid w:val="00094691"/>
    <w:rsid w:val="000954B9"/>
    <w:rsid w:val="0009676A"/>
    <w:rsid w:val="000A0A5B"/>
    <w:rsid w:val="000A1980"/>
    <w:rsid w:val="000A2948"/>
    <w:rsid w:val="000A6C59"/>
    <w:rsid w:val="000B4BD7"/>
    <w:rsid w:val="000C11E5"/>
    <w:rsid w:val="000C2247"/>
    <w:rsid w:val="000D707F"/>
    <w:rsid w:val="000E18AD"/>
    <w:rsid w:val="000E7C9C"/>
    <w:rsid w:val="000F2291"/>
    <w:rsid w:val="001038F8"/>
    <w:rsid w:val="00103FB2"/>
    <w:rsid w:val="0010631C"/>
    <w:rsid w:val="00107540"/>
    <w:rsid w:val="00112AC5"/>
    <w:rsid w:val="00113F64"/>
    <w:rsid w:val="001208DF"/>
    <w:rsid w:val="00123517"/>
    <w:rsid w:val="00136DA4"/>
    <w:rsid w:val="00140012"/>
    <w:rsid w:val="00141271"/>
    <w:rsid w:val="00144CB6"/>
    <w:rsid w:val="00144CB7"/>
    <w:rsid w:val="00146DBE"/>
    <w:rsid w:val="0015765A"/>
    <w:rsid w:val="001657B4"/>
    <w:rsid w:val="00172CE8"/>
    <w:rsid w:val="001813C5"/>
    <w:rsid w:val="001828C3"/>
    <w:rsid w:val="001840DF"/>
    <w:rsid w:val="00184D73"/>
    <w:rsid w:val="001872CE"/>
    <w:rsid w:val="001922CD"/>
    <w:rsid w:val="00196A26"/>
    <w:rsid w:val="001A0453"/>
    <w:rsid w:val="001A2EC5"/>
    <w:rsid w:val="001A63CE"/>
    <w:rsid w:val="001B0067"/>
    <w:rsid w:val="001B08C6"/>
    <w:rsid w:val="001B4452"/>
    <w:rsid w:val="001B668A"/>
    <w:rsid w:val="001B7C2A"/>
    <w:rsid w:val="001C0629"/>
    <w:rsid w:val="001C0902"/>
    <w:rsid w:val="001C1ED6"/>
    <w:rsid w:val="001C2423"/>
    <w:rsid w:val="001C41FD"/>
    <w:rsid w:val="001D3B4D"/>
    <w:rsid w:val="001D3C3E"/>
    <w:rsid w:val="001D7B09"/>
    <w:rsid w:val="001F01EE"/>
    <w:rsid w:val="001F1AFD"/>
    <w:rsid w:val="001F1DF3"/>
    <w:rsid w:val="001F2166"/>
    <w:rsid w:val="001F3EDD"/>
    <w:rsid w:val="001F4A1D"/>
    <w:rsid w:val="001F5089"/>
    <w:rsid w:val="001F7D57"/>
    <w:rsid w:val="0020357D"/>
    <w:rsid w:val="00204B04"/>
    <w:rsid w:val="0022123D"/>
    <w:rsid w:val="00222DD0"/>
    <w:rsid w:val="00222EDA"/>
    <w:rsid w:val="00231A3C"/>
    <w:rsid w:val="00236C90"/>
    <w:rsid w:val="00241C3D"/>
    <w:rsid w:val="002611B7"/>
    <w:rsid w:val="0026185D"/>
    <w:rsid w:val="00266BC5"/>
    <w:rsid w:val="0027311F"/>
    <w:rsid w:val="00274189"/>
    <w:rsid w:val="00275FD3"/>
    <w:rsid w:val="00282B57"/>
    <w:rsid w:val="002834D2"/>
    <w:rsid w:val="0028468C"/>
    <w:rsid w:val="00284E1B"/>
    <w:rsid w:val="0029337B"/>
    <w:rsid w:val="00294783"/>
    <w:rsid w:val="002972C0"/>
    <w:rsid w:val="002A04E6"/>
    <w:rsid w:val="002A3DA1"/>
    <w:rsid w:val="002A6E58"/>
    <w:rsid w:val="002A78DE"/>
    <w:rsid w:val="002B0C66"/>
    <w:rsid w:val="002B2F40"/>
    <w:rsid w:val="002B4741"/>
    <w:rsid w:val="002B66BF"/>
    <w:rsid w:val="002C0806"/>
    <w:rsid w:val="002C3616"/>
    <w:rsid w:val="002C4614"/>
    <w:rsid w:val="002C5696"/>
    <w:rsid w:val="002C6575"/>
    <w:rsid w:val="002D0F70"/>
    <w:rsid w:val="002D60CC"/>
    <w:rsid w:val="002D6315"/>
    <w:rsid w:val="002D7DF9"/>
    <w:rsid w:val="002E43D6"/>
    <w:rsid w:val="002E4BD1"/>
    <w:rsid w:val="002E59FC"/>
    <w:rsid w:val="002E6AD5"/>
    <w:rsid w:val="002F1616"/>
    <w:rsid w:val="002F3CCE"/>
    <w:rsid w:val="002F7D98"/>
    <w:rsid w:val="00302D31"/>
    <w:rsid w:val="00303B6D"/>
    <w:rsid w:val="003043A4"/>
    <w:rsid w:val="00313530"/>
    <w:rsid w:val="00314DB6"/>
    <w:rsid w:val="00316CEE"/>
    <w:rsid w:val="00324042"/>
    <w:rsid w:val="003276E7"/>
    <w:rsid w:val="00342B27"/>
    <w:rsid w:val="00345B28"/>
    <w:rsid w:val="00346CA6"/>
    <w:rsid w:val="003522C3"/>
    <w:rsid w:val="003543DC"/>
    <w:rsid w:val="00356842"/>
    <w:rsid w:val="003747EE"/>
    <w:rsid w:val="00391829"/>
    <w:rsid w:val="003935F6"/>
    <w:rsid w:val="00393F1D"/>
    <w:rsid w:val="003A2C5F"/>
    <w:rsid w:val="003A35B5"/>
    <w:rsid w:val="003A3DB8"/>
    <w:rsid w:val="003A4427"/>
    <w:rsid w:val="003A49AA"/>
    <w:rsid w:val="003A5CB6"/>
    <w:rsid w:val="003A7E96"/>
    <w:rsid w:val="003B0CB8"/>
    <w:rsid w:val="003C3D05"/>
    <w:rsid w:val="003C4759"/>
    <w:rsid w:val="003C6861"/>
    <w:rsid w:val="003C6A42"/>
    <w:rsid w:val="003D3B42"/>
    <w:rsid w:val="003D3E8B"/>
    <w:rsid w:val="003D5162"/>
    <w:rsid w:val="003D5ED4"/>
    <w:rsid w:val="003E4C3B"/>
    <w:rsid w:val="003F00A8"/>
    <w:rsid w:val="003F09B1"/>
    <w:rsid w:val="003F232B"/>
    <w:rsid w:val="003F2CDF"/>
    <w:rsid w:val="003F3731"/>
    <w:rsid w:val="003F6ED2"/>
    <w:rsid w:val="004006C7"/>
    <w:rsid w:val="00410122"/>
    <w:rsid w:val="00423925"/>
    <w:rsid w:val="00423CB6"/>
    <w:rsid w:val="00425AB7"/>
    <w:rsid w:val="00431674"/>
    <w:rsid w:val="00434BFD"/>
    <w:rsid w:val="00435AFC"/>
    <w:rsid w:val="00440527"/>
    <w:rsid w:val="0044468B"/>
    <w:rsid w:val="00444DC2"/>
    <w:rsid w:val="00445745"/>
    <w:rsid w:val="004560AA"/>
    <w:rsid w:val="004610FE"/>
    <w:rsid w:val="00463D92"/>
    <w:rsid w:val="00464663"/>
    <w:rsid w:val="00467B9D"/>
    <w:rsid w:val="00472653"/>
    <w:rsid w:val="004765DE"/>
    <w:rsid w:val="00476C16"/>
    <w:rsid w:val="00482D16"/>
    <w:rsid w:val="00483E25"/>
    <w:rsid w:val="00491F5C"/>
    <w:rsid w:val="00496D36"/>
    <w:rsid w:val="00497A40"/>
    <w:rsid w:val="00497B57"/>
    <w:rsid w:val="004A275A"/>
    <w:rsid w:val="004A7B37"/>
    <w:rsid w:val="004B0074"/>
    <w:rsid w:val="004B255C"/>
    <w:rsid w:val="004B2D3B"/>
    <w:rsid w:val="004C279E"/>
    <w:rsid w:val="004C3D4A"/>
    <w:rsid w:val="004C555C"/>
    <w:rsid w:val="004C70B7"/>
    <w:rsid w:val="004C78BD"/>
    <w:rsid w:val="004C797B"/>
    <w:rsid w:val="004D4099"/>
    <w:rsid w:val="004E1091"/>
    <w:rsid w:val="004E1366"/>
    <w:rsid w:val="004E4B32"/>
    <w:rsid w:val="004E5766"/>
    <w:rsid w:val="004F70F6"/>
    <w:rsid w:val="0050229F"/>
    <w:rsid w:val="00505D52"/>
    <w:rsid w:val="005114AD"/>
    <w:rsid w:val="0051536E"/>
    <w:rsid w:val="0052021B"/>
    <w:rsid w:val="00520344"/>
    <w:rsid w:val="00530F47"/>
    <w:rsid w:val="00534123"/>
    <w:rsid w:val="00541AFE"/>
    <w:rsid w:val="00552848"/>
    <w:rsid w:val="005534DF"/>
    <w:rsid w:val="00555D76"/>
    <w:rsid w:val="005646A9"/>
    <w:rsid w:val="005733BF"/>
    <w:rsid w:val="00577E52"/>
    <w:rsid w:val="0059083A"/>
    <w:rsid w:val="005958BF"/>
    <w:rsid w:val="005A7BA8"/>
    <w:rsid w:val="005B138B"/>
    <w:rsid w:val="005B412F"/>
    <w:rsid w:val="005C2A17"/>
    <w:rsid w:val="005C61FE"/>
    <w:rsid w:val="005D096A"/>
    <w:rsid w:val="005D13C0"/>
    <w:rsid w:val="005D1D0C"/>
    <w:rsid w:val="005D1E9C"/>
    <w:rsid w:val="005D252E"/>
    <w:rsid w:val="005D434A"/>
    <w:rsid w:val="005D4D74"/>
    <w:rsid w:val="005D6B70"/>
    <w:rsid w:val="005D7FA3"/>
    <w:rsid w:val="005E0607"/>
    <w:rsid w:val="005E2C27"/>
    <w:rsid w:val="005E45B2"/>
    <w:rsid w:val="005E5698"/>
    <w:rsid w:val="005F340D"/>
    <w:rsid w:val="005F680E"/>
    <w:rsid w:val="005F6AC7"/>
    <w:rsid w:val="005F7284"/>
    <w:rsid w:val="006008F0"/>
    <w:rsid w:val="00605F55"/>
    <w:rsid w:val="00610438"/>
    <w:rsid w:val="00631A11"/>
    <w:rsid w:val="00632851"/>
    <w:rsid w:val="00634984"/>
    <w:rsid w:val="00635335"/>
    <w:rsid w:val="006360B2"/>
    <w:rsid w:val="006365B6"/>
    <w:rsid w:val="00637668"/>
    <w:rsid w:val="0064075D"/>
    <w:rsid w:val="006424FD"/>
    <w:rsid w:val="0064281B"/>
    <w:rsid w:val="00642F8C"/>
    <w:rsid w:val="00652396"/>
    <w:rsid w:val="00656940"/>
    <w:rsid w:val="00661F7D"/>
    <w:rsid w:val="00662D0E"/>
    <w:rsid w:val="00665B6F"/>
    <w:rsid w:val="00671AD6"/>
    <w:rsid w:val="00677FB7"/>
    <w:rsid w:val="00681C8F"/>
    <w:rsid w:val="00685309"/>
    <w:rsid w:val="00685C24"/>
    <w:rsid w:val="00686375"/>
    <w:rsid w:val="0069030E"/>
    <w:rsid w:val="00693CCA"/>
    <w:rsid w:val="00694D8F"/>
    <w:rsid w:val="006950B4"/>
    <w:rsid w:val="00696F7A"/>
    <w:rsid w:val="006A1B89"/>
    <w:rsid w:val="006B031F"/>
    <w:rsid w:val="006B2D46"/>
    <w:rsid w:val="006B2EF6"/>
    <w:rsid w:val="006B6107"/>
    <w:rsid w:val="006B6E70"/>
    <w:rsid w:val="006B7C22"/>
    <w:rsid w:val="006C5A4E"/>
    <w:rsid w:val="006C61DD"/>
    <w:rsid w:val="006D145D"/>
    <w:rsid w:val="006D1CD2"/>
    <w:rsid w:val="006E054B"/>
    <w:rsid w:val="006E37D8"/>
    <w:rsid w:val="006E48D8"/>
    <w:rsid w:val="006F1DAF"/>
    <w:rsid w:val="006F45A3"/>
    <w:rsid w:val="00702400"/>
    <w:rsid w:val="007041BB"/>
    <w:rsid w:val="00705D0D"/>
    <w:rsid w:val="007112BB"/>
    <w:rsid w:val="0071187B"/>
    <w:rsid w:val="00712967"/>
    <w:rsid w:val="007212E0"/>
    <w:rsid w:val="00721BEC"/>
    <w:rsid w:val="0073119F"/>
    <w:rsid w:val="00731D0E"/>
    <w:rsid w:val="00734BAE"/>
    <w:rsid w:val="0073546C"/>
    <w:rsid w:val="00736339"/>
    <w:rsid w:val="007401D3"/>
    <w:rsid w:val="007565E8"/>
    <w:rsid w:val="00757222"/>
    <w:rsid w:val="0077083C"/>
    <w:rsid w:val="00776AF3"/>
    <w:rsid w:val="007772DA"/>
    <w:rsid w:val="00781E2F"/>
    <w:rsid w:val="0078207C"/>
    <w:rsid w:val="00783784"/>
    <w:rsid w:val="007871D2"/>
    <w:rsid w:val="00793113"/>
    <w:rsid w:val="00795C9F"/>
    <w:rsid w:val="00795DDC"/>
    <w:rsid w:val="007A0BCF"/>
    <w:rsid w:val="007A6F61"/>
    <w:rsid w:val="007B463B"/>
    <w:rsid w:val="007B5BD8"/>
    <w:rsid w:val="007B5E8D"/>
    <w:rsid w:val="007E20BE"/>
    <w:rsid w:val="007E3CB6"/>
    <w:rsid w:val="007E54BB"/>
    <w:rsid w:val="007E6277"/>
    <w:rsid w:val="007F200E"/>
    <w:rsid w:val="007F323F"/>
    <w:rsid w:val="007F4BDD"/>
    <w:rsid w:val="0080232F"/>
    <w:rsid w:val="008036A6"/>
    <w:rsid w:val="00804E44"/>
    <w:rsid w:val="00805D8E"/>
    <w:rsid w:val="00807028"/>
    <w:rsid w:val="00811446"/>
    <w:rsid w:val="0081668D"/>
    <w:rsid w:val="008262F4"/>
    <w:rsid w:val="00847069"/>
    <w:rsid w:val="0085731F"/>
    <w:rsid w:val="008575D2"/>
    <w:rsid w:val="00882F34"/>
    <w:rsid w:val="00885775"/>
    <w:rsid w:val="00887807"/>
    <w:rsid w:val="00890C04"/>
    <w:rsid w:val="00895CAD"/>
    <w:rsid w:val="008A06B8"/>
    <w:rsid w:val="008A781A"/>
    <w:rsid w:val="008B4470"/>
    <w:rsid w:val="008B4BB4"/>
    <w:rsid w:val="008B56D3"/>
    <w:rsid w:val="008B71C6"/>
    <w:rsid w:val="008C16AE"/>
    <w:rsid w:val="008C4D07"/>
    <w:rsid w:val="008C6F48"/>
    <w:rsid w:val="008D74FD"/>
    <w:rsid w:val="008E3854"/>
    <w:rsid w:val="008E3A20"/>
    <w:rsid w:val="008F0605"/>
    <w:rsid w:val="008F426B"/>
    <w:rsid w:val="00902016"/>
    <w:rsid w:val="009023D6"/>
    <w:rsid w:val="00903E23"/>
    <w:rsid w:val="009059F8"/>
    <w:rsid w:val="00911653"/>
    <w:rsid w:val="00913F85"/>
    <w:rsid w:val="0092080B"/>
    <w:rsid w:val="00926CD1"/>
    <w:rsid w:val="00942394"/>
    <w:rsid w:val="00943638"/>
    <w:rsid w:val="00946438"/>
    <w:rsid w:val="00946AD8"/>
    <w:rsid w:val="009534ED"/>
    <w:rsid w:val="00953AF4"/>
    <w:rsid w:val="009565D3"/>
    <w:rsid w:val="00956641"/>
    <w:rsid w:val="00962C9B"/>
    <w:rsid w:val="009633E1"/>
    <w:rsid w:val="00965983"/>
    <w:rsid w:val="00965F1E"/>
    <w:rsid w:val="0096695F"/>
    <w:rsid w:val="00966DDB"/>
    <w:rsid w:val="00967CAE"/>
    <w:rsid w:val="00972724"/>
    <w:rsid w:val="00972CA4"/>
    <w:rsid w:val="009735C0"/>
    <w:rsid w:val="00974E47"/>
    <w:rsid w:val="0098160B"/>
    <w:rsid w:val="00985B3B"/>
    <w:rsid w:val="00987DC8"/>
    <w:rsid w:val="00994B78"/>
    <w:rsid w:val="009B180D"/>
    <w:rsid w:val="009B70D9"/>
    <w:rsid w:val="009B7442"/>
    <w:rsid w:val="009C31A0"/>
    <w:rsid w:val="009C3464"/>
    <w:rsid w:val="009C6A5A"/>
    <w:rsid w:val="009D0401"/>
    <w:rsid w:val="009D0A30"/>
    <w:rsid w:val="009D6E67"/>
    <w:rsid w:val="009E0AC7"/>
    <w:rsid w:val="009E58F9"/>
    <w:rsid w:val="009F13DE"/>
    <w:rsid w:val="009F169D"/>
    <w:rsid w:val="009F3BB1"/>
    <w:rsid w:val="009F5B29"/>
    <w:rsid w:val="00A02C2F"/>
    <w:rsid w:val="00A10DF8"/>
    <w:rsid w:val="00A17675"/>
    <w:rsid w:val="00A244AB"/>
    <w:rsid w:val="00A257D8"/>
    <w:rsid w:val="00A31E6A"/>
    <w:rsid w:val="00A347AA"/>
    <w:rsid w:val="00A440D9"/>
    <w:rsid w:val="00A445B1"/>
    <w:rsid w:val="00A517DF"/>
    <w:rsid w:val="00A552E3"/>
    <w:rsid w:val="00A6147E"/>
    <w:rsid w:val="00A62AB8"/>
    <w:rsid w:val="00A65FB7"/>
    <w:rsid w:val="00A6656F"/>
    <w:rsid w:val="00A744EB"/>
    <w:rsid w:val="00A81A67"/>
    <w:rsid w:val="00A82224"/>
    <w:rsid w:val="00A87613"/>
    <w:rsid w:val="00A9201A"/>
    <w:rsid w:val="00A9385E"/>
    <w:rsid w:val="00A97390"/>
    <w:rsid w:val="00AA11CD"/>
    <w:rsid w:val="00AB00D8"/>
    <w:rsid w:val="00AB224B"/>
    <w:rsid w:val="00AB2CA4"/>
    <w:rsid w:val="00AB4333"/>
    <w:rsid w:val="00AB52D6"/>
    <w:rsid w:val="00AB5C50"/>
    <w:rsid w:val="00AC36C7"/>
    <w:rsid w:val="00AC5D51"/>
    <w:rsid w:val="00AD5F6D"/>
    <w:rsid w:val="00AE1E10"/>
    <w:rsid w:val="00AE1E82"/>
    <w:rsid w:val="00AF30C7"/>
    <w:rsid w:val="00AF3FF7"/>
    <w:rsid w:val="00AF4A46"/>
    <w:rsid w:val="00AF4F42"/>
    <w:rsid w:val="00AF6000"/>
    <w:rsid w:val="00AF6AB1"/>
    <w:rsid w:val="00B003AC"/>
    <w:rsid w:val="00B025F6"/>
    <w:rsid w:val="00B03074"/>
    <w:rsid w:val="00B1021C"/>
    <w:rsid w:val="00B10935"/>
    <w:rsid w:val="00B13464"/>
    <w:rsid w:val="00B151EC"/>
    <w:rsid w:val="00B17B71"/>
    <w:rsid w:val="00B20551"/>
    <w:rsid w:val="00B237A4"/>
    <w:rsid w:val="00B31E84"/>
    <w:rsid w:val="00B34C79"/>
    <w:rsid w:val="00B4273A"/>
    <w:rsid w:val="00B47064"/>
    <w:rsid w:val="00B533B2"/>
    <w:rsid w:val="00B55B00"/>
    <w:rsid w:val="00B57963"/>
    <w:rsid w:val="00B6315B"/>
    <w:rsid w:val="00B74407"/>
    <w:rsid w:val="00B82C5D"/>
    <w:rsid w:val="00B83B2C"/>
    <w:rsid w:val="00B851D2"/>
    <w:rsid w:val="00B955C2"/>
    <w:rsid w:val="00BA0CB9"/>
    <w:rsid w:val="00BB2CE8"/>
    <w:rsid w:val="00BC2314"/>
    <w:rsid w:val="00BC2D83"/>
    <w:rsid w:val="00BC5837"/>
    <w:rsid w:val="00BC5CAA"/>
    <w:rsid w:val="00BD4527"/>
    <w:rsid w:val="00BD5AE1"/>
    <w:rsid w:val="00BD63FB"/>
    <w:rsid w:val="00BD7B43"/>
    <w:rsid w:val="00BE135E"/>
    <w:rsid w:val="00BF591F"/>
    <w:rsid w:val="00BF672A"/>
    <w:rsid w:val="00BF7590"/>
    <w:rsid w:val="00BF75BB"/>
    <w:rsid w:val="00C0008B"/>
    <w:rsid w:val="00C11747"/>
    <w:rsid w:val="00C130EB"/>
    <w:rsid w:val="00C15A08"/>
    <w:rsid w:val="00C20BA9"/>
    <w:rsid w:val="00C2127A"/>
    <w:rsid w:val="00C2319C"/>
    <w:rsid w:val="00C24A22"/>
    <w:rsid w:val="00C270BC"/>
    <w:rsid w:val="00C35FD5"/>
    <w:rsid w:val="00C379CD"/>
    <w:rsid w:val="00C44D34"/>
    <w:rsid w:val="00C518EF"/>
    <w:rsid w:val="00C52757"/>
    <w:rsid w:val="00C634CF"/>
    <w:rsid w:val="00C720F5"/>
    <w:rsid w:val="00C91A0F"/>
    <w:rsid w:val="00C926E3"/>
    <w:rsid w:val="00C92E4A"/>
    <w:rsid w:val="00C94F77"/>
    <w:rsid w:val="00C958B1"/>
    <w:rsid w:val="00C96534"/>
    <w:rsid w:val="00CA21B8"/>
    <w:rsid w:val="00CA472B"/>
    <w:rsid w:val="00CA4799"/>
    <w:rsid w:val="00CA5CDA"/>
    <w:rsid w:val="00CB1175"/>
    <w:rsid w:val="00CB41CB"/>
    <w:rsid w:val="00CC13F8"/>
    <w:rsid w:val="00CC2D40"/>
    <w:rsid w:val="00CC2F03"/>
    <w:rsid w:val="00CD0172"/>
    <w:rsid w:val="00CD23AB"/>
    <w:rsid w:val="00CD5268"/>
    <w:rsid w:val="00CE0ED0"/>
    <w:rsid w:val="00CE23F2"/>
    <w:rsid w:val="00CE3610"/>
    <w:rsid w:val="00CE4DDD"/>
    <w:rsid w:val="00CE7865"/>
    <w:rsid w:val="00CF2D4A"/>
    <w:rsid w:val="00CF3EA5"/>
    <w:rsid w:val="00CF43DE"/>
    <w:rsid w:val="00CF504B"/>
    <w:rsid w:val="00CF6E5E"/>
    <w:rsid w:val="00D109C4"/>
    <w:rsid w:val="00D10E6B"/>
    <w:rsid w:val="00D11BA1"/>
    <w:rsid w:val="00D12B81"/>
    <w:rsid w:val="00D13819"/>
    <w:rsid w:val="00D14AC5"/>
    <w:rsid w:val="00D152B0"/>
    <w:rsid w:val="00D15D86"/>
    <w:rsid w:val="00D16087"/>
    <w:rsid w:val="00D25E8C"/>
    <w:rsid w:val="00D26832"/>
    <w:rsid w:val="00D31D08"/>
    <w:rsid w:val="00D4216F"/>
    <w:rsid w:val="00D426E3"/>
    <w:rsid w:val="00D44FB1"/>
    <w:rsid w:val="00D46B28"/>
    <w:rsid w:val="00D52B18"/>
    <w:rsid w:val="00D5318D"/>
    <w:rsid w:val="00D5320F"/>
    <w:rsid w:val="00D53B68"/>
    <w:rsid w:val="00D5444D"/>
    <w:rsid w:val="00D55C45"/>
    <w:rsid w:val="00D56FF2"/>
    <w:rsid w:val="00D56FFC"/>
    <w:rsid w:val="00D64CE0"/>
    <w:rsid w:val="00D65C00"/>
    <w:rsid w:val="00D65E53"/>
    <w:rsid w:val="00D80484"/>
    <w:rsid w:val="00D813C1"/>
    <w:rsid w:val="00D81BA3"/>
    <w:rsid w:val="00D92D4C"/>
    <w:rsid w:val="00D95835"/>
    <w:rsid w:val="00DA0F83"/>
    <w:rsid w:val="00DA1E04"/>
    <w:rsid w:val="00DA3BE0"/>
    <w:rsid w:val="00DA53C0"/>
    <w:rsid w:val="00DB3D7E"/>
    <w:rsid w:val="00DB553B"/>
    <w:rsid w:val="00DC1BC8"/>
    <w:rsid w:val="00DC5643"/>
    <w:rsid w:val="00DD0303"/>
    <w:rsid w:val="00DD42BD"/>
    <w:rsid w:val="00DE0575"/>
    <w:rsid w:val="00DE3030"/>
    <w:rsid w:val="00DE310B"/>
    <w:rsid w:val="00DE4705"/>
    <w:rsid w:val="00DE7C7A"/>
    <w:rsid w:val="00E005B9"/>
    <w:rsid w:val="00E02CD3"/>
    <w:rsid w:val="00E055D0"/>
    <w:rsid w:val="00E06E17"/>
    <w:rsid w:val="00E07022"/>
    <w:rsid w:val="00E12E65"/>
    <w:rsid w:val="00E21959"/>
    <w:rsid w:val="00E22335"/>
    <w:rsid w:val="00E23F5F"/>
    <w:rsid w:val="00E24B96"/>
    <w:rsid w:val="00E2669F"/>
    <w:rsid w:val="00E309DF"/>
    <w:rsid w:val="00E33A02"/>
    <w:rsid w:val="00E340EA"/>
    <w:rsid w:val="00E36810"/>
    <w:rsid w:val="00E37543"/>
    <w:rsid w:val="00E6117F"/>
    <w:rsid w:val="00E654AE"/>
    <w:rsid w:val="00E718E8"/>
    <w:rsid w:val="00E73EEC"/>
    <w:rsid w:val="00E75EF0"/>
    <w:rsid w:val="00E812DE"/>
    <w:rsid w:val="00E82069"/>
    <w:rsid w:val="00E826DD"/>
    <w:rsid w:val="00E9053E"/>
    <w:rsid w:val="00E93723"/>
    <w:rsid w:val="00E9581D"/>
    <w:rsid w:val="00E96495"/>
    <w:rsid w:val="00E969AC"/>
    <w:rsid w:val="00EA37DD"/>
    <w:rsid w:val="00EB11C9"/>
    <w:rsid w:val="00EB2131"/>
    <w:rsid w:val="00EB28D2"/>
    <w:rsid w:val="00EB3D3F"/>
    <w:rsid w:val="00EB7708"/>
    <w:rsid w:val="00EC19D6"/>
    <w:rsid w:val="00EC5614"/>
    <w:rsid w:val="00ED17B3"/>
    <w:rsid w:val="00ED3B99"/>
    <w:rsid w:val="00EE1497"/>
    <w:rsid w:val="00EE347E"/>
    <w:rsid w:val="00EF4565"/>
    <w:rsid w:val="00F036D7"/>
    <w:rsid w:val="00F056DC"/>
    <w:rsid w:val="00F06FE9"/>
    <w:rsid w:val="00F13EE9"/>
    <w:rsid w:val="00F142C4"/>
    <w:rsid w:val="00F20C28"/>
    <w:rsid w:val="00F21C3E"/>
    <w:rsid w:val="00F220FF"/>
    <w:rsid w:val="00F23CFF"/>
    <w:rsid w:val="00F41545"/>
    <w:rsid w:val="00F43055"/>
    <w:rsid w:val="00F46104"/>
    <w:rsid w:val="00F46C7E"/>
    <w:rsid w:val="00F5341B"/>
    <w:rsid w:val="00F659D2"/>
    <w:rsid w:val="00F71197"/>
    <w:rsid w:val="00F733C8"/>
    <w:rsid w:val="00F907D6"/>
    <w:rsid w:val="00F92275"/>
    <w:rsid w:val="00F9710D"/>
    <w:rsid w:val="00FA4804"/>
    <w:rsid w:val="00FA727D"/>
    <w:rsid w:val="00FB301D"/>
    <w:rsid w:val="00FB303A"/>
    <w:rsid w:val="00FB6DE8"/>
    <w:rsid w:val="00FB7022"/>
    <w:rsid w:val="00FC0295"/>
    <w:rsid w:val="00FC12B9"/>
    <w:rsid w:val="00FC2FD5"/>
    <w:rsid w:val="00FC4C85"/>
    <w:rsid w:val="00FC75E9"/>
    <w:rsid w:val="00FD38AF"/>
    <w:rsid w:val="00FD393D"/>
    <w:rsid w:val="00FD56CC"/>
    <w:rsid w:val="00FD7B1D"/>
    <w:rsid w:val="00FE17EC"/>
    <w:rsid w:val="00FE646E"/>
    <w:rsid w:val="00FF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0AA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Char"/>
    <w:qFormat/>
    <w:rsid w:val="003A5C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A5C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nhideWhenUsed/>
    <w:qFormat/>
    <w:rsid w:val="003A5CB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3A5CB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3A5CB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6E4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6E48D8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6E4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6E48D8"/>
    <w:rPr>
      <w:sz w:val="18"/>
      <w:szCs w:val="18"/>
    </w:rPr>
  </w:style>
  <w:style w:type="paragraph" w:styleId="a7">
    <w:name w:val="List Paragraph"/>
    <w:basedOn w:val="a1"/>
    <w:uiPriority w:val="34"/>
    <w:qFormat/>
    <w:rsid w:val="00A31E6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2"/>
    <w:uiPriority w:val="99"/>
    <w:semiHidden/>
    <w:unhideWhenUsed/>
    <w:rsid w:val="00CD23AB"/>
    <w:rPr>
      <w:sz w:val="21"/>
      <w:szCs w:val="21"/>
    </w:rPr>
  </w:style>
  <w:style w:type="paragraph" w:styleId="a9">
    <w:name w:val="annotation text"/>
    <w:basedOn w:val="a1"/>
    <w:link w:val="Char1"/>
    <w:uiPriority w:val="99"/>
    <w:semiHidden/>
    <w:unhideWhenUsed/>
    <w:rsid w:val="00CD23AB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2"/>
    <w:link w:val="a9"/>
    <w:uiPriority w:val="99"/>
    <w:semiHidden/>
    <w:rsid w:val="00CD23AB"/>
    <w:rPr>
      <w:rFonts w:ascii="Calibri" w:eastAsia="宋体" w:hAnsi="Calibri" w:cs="Times New Roman"/>
    </w:rPr>
  </w:style>
  <w:style w:type="paragraph" w:styleId="aa">
    <w:name w:val="Balloon Text"/>
    <w:basedOn w:val="a1"/>
    <w:link w:val="Char2"/>
    <w:uiPriority w:val="99"/>
    <w:semiHidden/>
    <w:unhideWhenUsed/>
    <w:rsid w:val="00CD23AB"/>
    <w:rPr>
      <w:sz w:val="18"/>
      <w:szCs w:val="18"/>
    </w:rPr>
  </w:style>
  <w:style w:type="character" w:customStyle="1" w:styleId="Char2">
    <w:name w:val="批注框文本 Char"/>
    <w:basedOn w:val="a2"/>
    <w:link w:val="aa"/>
    <w:uiPriority w:val="99"/>
    <w:semiHidden/>
    <w:rsid w:val="00CD23AB"/>
    <w:rPr>
      <w:sz w:val="18"/>
      <w:szCs w:val="18"/>
    </w:rPr>
  </w:style>
  <w:style w:type="paragraph" w:styleId="HTML">
    <w:name w:val="HTML Address"/>
    <w:basedOn w:val="a1"/>
    <w:link w:val="HTMLChar"/>
    <w:uiPriority w:val="99"/>
    <w:semiHidden/>
    <w:unhideWhenUsed/>
    <w:rsid w:val="003A5CB6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3A5CB6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3A5CB6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3A5CB6"/>
    <w:rPr>
      <w:rFonts w:ascii="Courier New" w:hAnsi="Courier New" w:cs="Courier New"/>
      <w:sz w:val="20"/>
      <w:szCs w:val="20"/>
    </w:rPr>
  </w:style>
  <w:style w:type="character" w:customStyle="1" w:styleId="1Char">
    <w:name w:val="标题 1 Char"/>
    <w:basedOn w:val="a2"/>
    <w:link w:val="1"/>
    <w:uiPriority w:val="9"/>
    <w:rsid w:val="003A5CB6"/>
    <w:rPr>
      <w:b/>
      <w:bCs/>
      <w:kern w:val="44"/>
      <w:sz w:val="44"/>
      <w:szCs w:val="44"/>
    </w:rPr>
  </w:style>
  <w:style w:type="paragraph" w:styleId="TOC">
    <w:name w:val="TOC Heading"/>
    <w:basedOn w:val="1"/>
    <w:next w:val="a1"/>
    <w:uiPriority w:val="39"/>
    <w:semiHidden/>
    <w:unhideWhenUsed/>
    <w:qFormat/>
    <w:rsid w:val="003A5CB6"/>
    <w:pPr>
      <w:outlineLvl w:val="9"/>
    </w:pPr>
  </w:style>
  <w:style w:type="paragraph" w:styleId="ab">
    <w:name w:val="Title"/>
    <w:basedOn w:val="a1"/>
    <w:next w:val="a1"/>
    <w:link w:val="Char3"/>
    <w:uiPriority w:val="10"/>
    <w:qFormat/>
    <w:rsid w:val="003A5CB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2"/>
    <w:link w:val="ab"/>
    <w:uiPriority w:val="10"/>
    <w:rsid w:val="003A5CB6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2"/>
    <w:link w:val="21"/>
    <w:uiPriority w:val="9"/>
    <w:rsid w:val="003A5C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3A5CB6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3A5C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3A5CB6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3A5CB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3A5CB6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3A5CB6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3A5CB6"/>
    <w:rPr>
      <w:rFonts w:asciiTheme="majorHAnsi" w:eastAsiaTheme="majorEastAsia" w:hAnsiTheme="majorHAnsi" w:cstheme="majorBidi"/>
      <w:szCs w:val="21"/>
    </w:rPr>
  </w:style>
  <w:style w:type="paragraph" w:styleId="ac">
    <w:name w:val="Salutation"/>
    <w:basedOn w:val="a1"/>
    <w:next w:val="a1"/>
    <w:link w:val="Char4"/>
    <w:uiPriority w:val="99"/>
    <w:semiHidden/>
    <w:unhideWhenUsed/>
    <w:rsid w:val="003A5CB6"/>
  </w:style>
  <w:style w:type="character" w:customStyle="1" w:styleId="Char4">
    <w:name w:val="称呼 Char"/>
    <w:basedOn w:val="a2"/>
    <w:link w:val="ac"/>
    <w:uiPriority w:val="99"/>
    <w:semiHidden/>
    <w:rsid w:val="003A5CB6"/>
  </w:style>
  <w:style w:type="paragraph" w:styleId="ad">
    <w:name w:val="Plain Text"/>
    <w:basedOn w:val="a1"/>
    <w:link w:val="Char5"/>
    <w:uiPriority w:val="99"/>
    <w:semiHidden/>
    <w:unhideWhenUsed/>
    <w:rsid w:val="003A5CB6"/>
    <w:rPr>
      <w:rFonts w:ascii="宋体" w:eastAsia="宋体" w:hAnsi="Courier New" w:cs="Courier New"/>
      <w:szCs w:val="21"/>
    </w:rPr>
  </w:style>
  <w:style w:type="character" w:customStyle="1" w:styleId="Char5">
    <w:name w:val="纯文本 Char"/>
    <w:basedOn w:val="a2"/>
    <w:link w:val="ad"/>
    <w:uiPriority w:val="99"/>
    <w:semiHidden/>
    <w:rsid w:val="003A5CB6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6"/>
    <w:uiPriority w:val="99"/>
    <w:semiHidden/>
    <w:unhideWhenUsed/>
    <w:rsid w:val="003A5CB6"/>
  </w:style>
  <w:style w:type="character" w:customStyle="1" w:styleId="Char6">
    <w:name w:val="电子邮件签名 Char"/>
    <w:basedOn w:val="a2"/>
    <w:link w:val="ae"/>
    <w:uiPriority w:val="99"/>
    <w:semiHidden/>
    <w:rsid w:val="003A5CB6"/>
  </w:style>
  <w:style w:type="paragraph" w:styleId="af">
    <w:name w:val="Subtitle"/>
    <w:basedOn w:val="a1"/>
    <w:next w:val="a1"/>
    <w:link w:val="Char7"/>
    <w:uiPriority w:val="11"/>
    <w:qFormat/>
    <w:rsid w:val="003A5CB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7">
    <w:name w:val="副标题 Char"/>
    <w:basedOn w:val="a2"/>
    <w:link w:val="af"/>
    <w:uiPriority w:val="11"/>
    <w:rsid w:val="003A5CB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8"/>
    <w:uiPriority w:val="99"/>
    <w:semiHidden/>
    <w:unhideWhenUsed/>
    <w:rsid w:val="003A5CB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8">
    <w:name w:val="宏文本 Char"/>
    <w:basedOn w:val="a2"/>
    <w:link w:val="af0"/>
    <w:uiPriority w:val="99"/>
    <w:semiHidden/>
    <w:rsid w:val="003A5CB6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3A5CB6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9"/>
    <w:uiPriority w:val="99"/>
    <w:semiHidden/>
    <w:unhideWhenUsed/>
    <w:rsid w:val="003A5CB6"/>
    <w:pPr>
      <w:snapToGrid w:val="0"/>
      <w:jc w:val="left"/>
    </w:pPr>
    <w:rPr>
      <w:sz w:val="18"/>
      <w:szCs w:val="18"/>
    </w:rPr>
  </w:style>
  <w:style w:type="character" w:customStyle="1" w:styleId="Char9">
    <w:name w:val="脚注文本 Char"/>
    <w:basedOn w:val="a2"/>
    <w:link w:val="af2"/>
    <w:uiPriority w:val="99"/>
    <w:semiHidden/>
    <w:rsid w:val="003A5CB6"/>
    <w:rPr>
      <w:sz w:val="18"/>
      <w:szCs w:val="18"/>
    </w:rPr>
  </w:style>
  <w:style w:type="paragraph" w:styleId="af3">
    <w:name w:val="Closing"/>
    <w:basedOn w:val="a1"/>
    <w:link w:val="Chara"/>
    <w:uiPriority w:val="99"/>
    <w:semiHidden/>
    <w:unhideWhenUsed/>
    <w:rsid w:val="003A5CB6"/>
    <w:pPr>
      <w:ind w:leftChars="2100" w:left="100"/>
    </w:pPr>
  </w:style>
  <w:style w:type="character" w:customStyle="1" w:styleId="Chara">
    <w:name w:val="结束语 Char"/>
    <w:basedOn w:val="a2"/>
    <w:link w:val="af3"/>
    <w:uiPriority w:val="99"/>
    <w:semiHidden/>
    <w:rsid w:val="003A5CB6"/>
  </w:style>
  <w:style w:type="paragraph" w:styleId="af4">
    <w:name w:val="List"/>
    <w:basedOn w:val="a1"/>
    <w:uiPriority w:val="99"/>
    <w:semiHidden/>
    <w:unhideWhenUsed/>
    <w:rsid w:val="003A5CB6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3A5CB6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3A5CB6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3A5CB6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3A5CB6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3A5CB6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3A5CB6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3A5CB6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3A5CB6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3A5CB6"/>
    <w:pPr>
      <w:numPr>
        <w:numId w:val="6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3A5CB6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3A5CB6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3A5CB6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3A5CB6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3A5CB6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3A5CB6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3A5CB6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3A5CB6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3A5CB6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3A5CB6"/>
    <w:pPr>
      <w:numPr>
        <w:numId w:val="11"/>
      </w:numPr>
      <w:contextualSpacing/>
    </w:pPr>
  </w:style>
  <w:style w:type="paragraph" w:styleId="af6">
    <w:name w:val="Intense Quote"/>
    <w:basedOn w:val="a1"/>
    <w:next w:val="a1"/>
    <w:link w:val="Charb"/>
    <w:uiPriority w:val="30"/>
    <w:qFormat/>
    <w:rsid w:val="003A5CB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b">
    <w:name w:val="明显引用 Char"/>
    <w:basedOn w:val="a2"/>
    <w:link w:val="af6"/>
    <w:uiPriority w:val="30"/>
    <w:rsid w:val="003A5CB6"/>
    <w:rPr>
      <w:b/>
      <w:bCs/>
      <w:i/>
      <w:iCs/>
      <w:color w:val="4F81BD" w:themeColor="accent1"/>
    </w:rPr>
  </w:style>
  <w:style w:type="paragraph" w:styleId="10">
    <w:name w:val="toc 1"/>
    <w:basedOn w:val="a1"/>
    <w:next w:val="a1"/>
    <w:autoRedefine/>
    <w:uiPriority w:val="39"/>
    <w:semiHidden/>
    <w:unhideWhenUsed/>
    <w:rsid w:val="003A5CB6"/>
  </w:style>
  <w:style w:type="paragraph" w:styleId="24">
    <w:name w:val="toc 2"/>
    <w:basedOn w:val="a1"/>
    <w:next w:val="a1"/>
    <w:autoRedefine/>
    <w:uiPriority w:val="39"/>
    <w:semiHidden/>
    <w:unhideWhenUsed/>
    <w:rsid w:val="003A5CB6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3A5CB6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3A5CB6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3A5CB6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3A5CB6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3A5CB6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3A5CB6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3A5CB6"/>
    <w:pPr>
      <w:ind w:leftChars="1600" w:left="3360"/>
    </w:pPr>
  </w:style>
  <w:style w:type="paragraph" w:styleId="af7">
    <w:name w:val="annotation subject"/>
    <w:basedOn w:val="a9"/>
    <w:next w:val="a9"/>
    <w:link w:val="Charc"/>
    <w:uiPriority w:val="99"/>
    <w:semiHidden/>
    <w:unhideWhenUsed/>
    <w:rsid w:val="003A5CB6"/>
    <w:rPr>
      <w:rFonts w:asciiTheme="minorHAnsi" w:eastAsiaTheme="minorEastAsia" w:hAnsiTheme="minorHAnsi" w:cstheme="minorBidi"/>
      <w:b/>
      <w:bCs/>
    </w:rPr>
  </w:style>
  <w:style w:type="character" w:customStyle="1" w:styleId="Charc">
    <w:name w:val="批注主题 Char"/>
    <w:basedOn w:val="Char1"/>
    <w:link w:val="af7"/>
    <w:uiPriority w:val="99"/>
    <w:semiHidden/>
    <w:rsid w:val="003A5CB6"/>
    <w:rPr>
      <w:rFonts w:ascii="Calibri" w:eastAsia="宋体" w:hAnsi="Calibri" w:cs="Times New Roman"/>
      <w:b/>
      <w:bCs/>
    </w:rPr>
  </w:style>
  <w:style w:type="paragraph" w:styleId="af8">
    <w:name w:val="Normal (Web)"/>
    <w:basedOn w:val="a1"/>
    <w:uiPriority w:val="99"/>
    <w:semiHidden/>
    <w:unhideWhenUsed/>
    <w:rsid w:val="003A5CB6"/>
    <w:rPr>
      <w:rFonts w:ascii="Times New Roman" w:hAnsi="Times New Roman" w:cs="Times New Roman"/>
      <w:sz w:val="24"/>
      <w:szCs w:val="24"/>
    </w:rPr>
  </w:style>
  <w:style w:type="paragraph" w:styleId="af9">
    <w:name w:val="Signature"/>
    <w:basedOn w:val="a1"/>
    <w:link w:val="Chard"/>
    <w:uiPriority w:val="99"/>
    <w:semiHidden/>
    <w:unhideWhenUsed/>
    <w:rsid w:val="003A5CB6"/>
    <w:pPr>
      <w:ind w:leftChars="2100" w:left="100"/>
    </w:pPr>
  </w:style>
  <w:style w:type="character" w:customStyle="1" w:styleId="Chard">
    <w:name w:val="签名 Char"/>
    <w:basedOn w:val="a2"/>
    <w:link w:val="af9"/>
    <w:uiPriority w:val="99"/>
    <w:semiHidden/>
    <w:rsid w:val="003A5CB6"/>
  </w:style>
  <w:style w:type="paragraph" w:styleId="afa">
    <w:name w:val="Date"/>
    <w:basedOn w:val="a1"/>
    <w:next w:val="a1"/>
    <w:link w:val="Chare"/>
    <w:uiPriority w:val="99"/>
    <w:semiHidden/>
    <w:unhideWhenUsed/>
    <w:rsid w:val="003A5CB6"/>
    <w:pPr>
      <w:ind w:leftChars="2500" w:left="100"/>
    </w:pPr>
  </w:style>
  <w:style w:type="character" w:customStyle="1" w:styleId="Chare">
    <w:name w:val="日期 Char"/>
    <w:basedOn w:val="a2"/>
    <w:link w:val="afa"/>
    <w:uiPriority w:val="99"/>
    <w:semiHidden/>
    <w:rsid w:val="003A5CB6"/>
  </w:style>
  <w:style w:type="paragraph" w:styleId="afb">
    <w:name w:val="envelope address"/>
    <w:basedOn w:val="a1"/>
    <w:uiPriority w:val="99"/>
    <w:semiHidden/>
    <w:unhideWhenUsed/>
    <w:rsid w:val="003A5CB6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c">
    <w:name w:val="Bibliography"/>
    <w:basedOn w:val="a1"/>
    <w:next w:val="a1"/>
    <w:uiPriority w:val="37"/>
    <w:semiHidden/>
    <w:unhideWhenUsed/>
    <w:rsid w:val="003A5CB6"/>
  </w:style>
  <w:style w:type="paragraph" w:styleId="11">
    <w:name w:val="index 1"/>
    <w:basedOn w:val="a1"/>
    <w:next w:val="a1"/>
    <w:autoRedefine/>
    <w:uiPriority w:val="99"/>
    <w:semiHidden/>
    <w:unhideWhenUsed/>
    <w:rsid w:val="003A5CB6"/>
  </w:style>
  <w:style w:type="paragraph" w:styleId="25">
    <w:name w:val="index 2"/>
    <w:basedOn w:val="a1"/>
    <w:next w:val="a1"/>
    <w:autoRedefine/>
    <w:uiPriority w:val="99"/>
    <w:semiHidden/>
    <w:unhideWhenUsed/>
    <w:rsid w:val="003A5CB6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3A5CB6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3A5CB6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3A5CB6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3A5CB6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3A5CB6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3A5CB6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3A5CB6"/>
    <w:pPr>
      <w:ind w:leftChars="1600" w:left="1600"/>
    </w:pPr>
  </w:style>
  <w:style w:type="paragraph" w:styleId="afd">
    <w:name w:val="index heading"/>
    <w:basedOn w:val="a1"/>
    <w:next w:val="11"/>
    <w:uiPriority w:val="99"/>
    <w:semiHidden/>
    <w:unhideWhenUsed/>
    <w:rsid w:val="003A5CB6"/>
    <w:rPr>
      <w:rFonts w:asciiTheme="majorHAnsi" w:eastAsiaTheme="majorEastAsia" w:hAnsiTheme="majorHAnsi" w:cstheme="majorBidi"/>
      <w:b/>
      <w:bCs/>
    </w:rPr>
  </w:style>
  <w:style w:type="paragraph" w:styleId="afe">
    <w:name w:val="caption"/>
    <w:basedOn w:val="a1"/>
    <w:next w:val="a1"/>
    <w:unhideWhenUsed/>
    <w:qFormat/>
    <w:rsid w:val="003A5CB6"/>
    <w:rPr>
      <w:rFonts w:asciiTheme="majorHAnsi" w:eastAsia="黑体" w:hAnsiTheme="majorHAnsi" w:cstheme="majorBidi"/>
      <w:sz w:val="20"/>
      <w:szCs w:val="20"/>
    </w:rPr>
  </w:style>
  <w:style w:type="paragraph" w:styleId="aff">
    <w:name w:val="table of figures"/>
    <w:basedOn w:val="a1"/>
    <w:next w:val="a1"/>
    <w:uiPriority w:val="99"/>
    <w:semiHidden/>
    <w:unhideWhenUsed/>
    <w:rsid w:val="003A5CB6"/>
    <w:pPr>
      <w:ind w:leftChars="200" w:left="200" w:hangingChars="200" w:hanging="200"/>
    </w:pPr>
  </w:style>
  <w:style w:type="paragraph" w:styleId="aff0">
    <w:name w:val="endnote text"/>
    <w:basedOn w:val="a1"/>
    <w:link w:val="Charf"/>
    <w:uiPriority w:val="99"/>
    <w:semiHidden/>
    <w:unhideWhenUsed/>
    <w:rsid w:val="003A5CB6"/>
    <w:pPr>
      <w:snapToGrid w:val="0"/>
      <w:jc w:val="left"/>
    </w:pPr>
  </w:style>
  <w:style w:type="character" w:customStyle="1" w:styleId="Charf">
    <w:name w:val="尾注文本 Char"/>
    <w:basedOn w:val="a2"/>
    <w:link w:val="aff0"/>
    <w:uiPriority w:val="99"/>
    <w:semiHidden/>
    <w:rsid w:val="003A5CB6"/>
  </w:style>
  <w:style w:type="paragraph" w:styleId="aff1">
    <w:name w:val="Block Text"/>
    <w:basedOn w:val="a1"/>
    <w:uiPriority w:val="99"/>
    <w:semiHidden/>
    <w:unhideWhenUsed/>
    <w:rsid w:val="003A5CB6"/>
    <w:pPr>
      <w:spacing w:after="120"/>
      <w:ind w:leftChars="700" w:left="1440" w:rightChars="700" w:right="1440"/>
    </w:pPr>
  </w:style>
  <w:style w:type="paragraph" w:styleId="aff2">
    <w:name w:val="Document Map"/>
    <w:basedOn w:val="a1"/>
    <w:link w:val="Charf0"/>
    <w:uiPriority w:val="99"/>
    <w:semiHidden/>
    <w:unhideWhenUsed/>
    <w:rsid w:val="003A5CB6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2"/>
    <w:uiPriority w:val="99"/>
    <w:semiHidden/>
    <w:rsid w:val="003A5CB6"/>
    <w:rPr>
      <w:rFonts w:ascii="宋体" w:eastAsia="宋体"/>
      <w:sz w:val="18"/>
      <w:szCs w:val="18"/>
    </w:rPr>
  </w:style>
  <w:style w:type="paragraph" w:styleId="aff3">
    <w:name w:val="No Spacing"/>
    <w:uiPriority w:val="1"/>
    <w:qFormat/>
    <w:rsid w:val="003A5CB6"/>
    <w:pPr>
      <w:widowControl w:val="0"/>
      <w:jc w:val="both"/>
    </w:pPr>
  </w:style>
  <w:style w:type="paragraph" w:styleId="aff4">
    <w:name w:val="Message Header"/>
    <w:basedOn w:val="a1"/>
    <w:link w:val="Charf1"/>
    <w:uiPriority w:val="99"/>
    <w:semiHidden/>
    <w:unhideWhenUsed/>
    <w:rsid w:val="003A5C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4"/>
    <w:uiPriority w:val="99"/>
    <w:semiHidden/>
    <w:rsid w:val="003A5C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5">
    <w:name w:val="table of authorities"/>
    <w:basedOn w:val="a1"/>
    <w:next w:val="a1"/>
    <w:uiPriority w:val="99"/>
    <w:semiHidden/>
    <w:unhideWhenUsed/>
    <w:rsid w:val="003A5CB6"/>
    <w:pPr>
      <w:ind w:leftChars="200" w:left="420"/>
    </w:pPr>
  </w:style>
  <w:style w:type="paragraph" w:styleId="aff6">
    <w:name w:val="toa heading"/>
    <w:basedOn w:val="a1"/>
    <w:next w:val="a1"/>
    <w:uiPriority w:val="99"/>
    <w:semiHidden/>
    <w:unhideWhenUsed/>
    <w:rsid w:val="003A5CB6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7">
    <w:name w:val="Quote"/>
    <w:basedOn w:val="a1"/>
    <w:next w:val="a1"/>
    <w:link w:val="Charf2"/>
    <w:uiPriority w:val="29"/>
    <w:qFormat/>
    <w:rsid w:val="003A5CB6"/>
    <w:rPr>
      <w:i/>
      <w:iCs/>
      <w:color w:val="000000" w:themeColor="text1"/>
    </w:rPr>
  </w:style>
  <w:style w:type="character" w:customStyle="1" w:styleId="Charf2">
    <w:name w:val="引用 Char"/>
    <w:basedOn w:val="a2"/>
    <w:link w:val="aff7"/>
    <w:uiPriority w:val="29"/>
    <w:rsid w:val="003A5CB6"/>
    <w:rPr>
      <w:i/>
      <w:iCs/>
      <w:color w:val="000000" w:themeColor="text1"/>
    </w:rPr>
  </w:style>
  <w:style w:type="paragraph" w:styleId="aff8">
    <w:name w:val="Body Text"/>
    <w:basedOn w:val="a1"/>
    <w:link w:val="Charf3"/>
    <w:uiPriority w:val="99"/>
    <w:semiHidden/>
    <w:unhideWhenUsed/>
    <w:rsid w:val="003A5CB6"/>
    <w:pPr>
      <w:spacing w:after="120"/>
    </w:pPr>
  </w:style>
  <w:style w:type="character" w:customStyle="1" w:styleId="Charf3">
    <w:name w:val="正文文本 Char"/>
    <w:basedOn w:val="a2"/>
    <w:link w:val="aff8"/>
    <w:uiPriority w:val="99"/>
    <w:semiHidden/>
    <w:rsid w:val="003A5CB6"/>
  </w:style>
  <w:style w:type="paragraph" w:styleId="aff9">
    <w:name w:val="Body Text First Indent"/>
    <w:basedOn w:val="aff8"/>
    <w:link w:val="Charf4"/>
    <w:uiPriority w:val="99"/>
    <w:semiHidden/>
    <w:unhideWhenUsed/>
    <w:rsid w:val="003A5CB6"/>
    <w:pPr>
      <w:ind w:firstLineChars="100" w:firstLine="420"/>
    </w:pPr>
  </w:style>
  <w:style w:type="character" w:customStyle="1" w:styleId="Charf4">
    <w:name w:val="正文首行缩进 Char"/>
    <w:basedOn w:val="Charf3"/>
    <w:link w:val="aff9"/>
    <w:uiPriority w:val="99"/>
    <w:semiHidden/>
    <w:rsid w:val="003A5CB6"/>
  </w:style>
  <w:style w:type="paragraph" w:styleId="affa">
    <w:name w:val="Body Text Indent"/>
    <w:basedOn w:val="a1"/>
    <w:link w:val="Charf5"/>
    <w:uiPriority w:val="99"/>
    <w:semiHidden/>
    <w:unhideWhenUsed/>
    <w:rsid w:val="003A5CB6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a"/>
    <w:uiPriority w:val="99"/>
    <w:semiHidden/>
    <w:rsid w:val="003A5CB6"/>
  </w:style>
  <w:style w:type="paragraph" w:styleId="26">
    <w:name w:val="Body Text First Indent 2"/>
    <w:basedOn w:val="affa"/>
    <w:link w:val="2Char0"/>
    <w:uiPriority w:val="99"/>
    <w:semiHidden/>
    <w:unhideWhenUsed/>
    <w:rsid w:val="003A5CB6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3A5CB6"/>
  </w:style>
  <w:style w:type="paragraph" w:styleId="affb">
    <w:name w:val="Normal Indent"/>
    <w:basedOn w:val="a1"/>
    <w:uiPriority w:val="99"/>
    <w:semiHidden/>
    <w:unhideWhenUsed/>
    <w:rsid w:val="003A5CB6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3A5CB6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3A5CB6"/>
  </w:style>
  <w:style w:type="paragraph" w:styleId="36">
    <w:name w:val="Body Text 3"/>
    <w:basedOn w:val="a1"/>
    <w:link w:val="3Char0"/>
    <w:uiPriority w:val="99"/>
    <w:semiHidden/>
    <w:unhideWhenUsed/>
    <w:rsid w:val="003A5CB6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3A5CB6"/>
    <w:rPr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3A5CB6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3A5CB6"/>
  </w:style>
  <w:style w:type="paragraph" w:styleId="37">
    <w:name w:val="Body Text Indent 3"/>
    <w:basedOn w:val="a1"/>
    <w:link w:val="3Char1"/>
    <w:uiPriority w:val="99"/>
    <w:semiHidden/>
    <w:unhideWhenUsed/>
    <w:rsid w:val="003A5CB6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3A5CB6"/>
    <w:rPr>
      <w:sz w:val="16"/>
      <w:szCs w:val="16"/>
    </w:rPr>
  </w:style>
  <w:style w:type="paragraph" w:styleId="affc">
    <w:name w:val="Note Heading"/>
    <w:basedOn w:val="a1"/>
    <w:next w:val="a1"/>
    <w:link w:val="Charf6"/>
    <w:uiPriority w:val="99"/>
    <w:semiHidden/>
    <w:unhideWhenUsed/>
    <w:rsid w:val="003A5CB6"/>
    <w:pPr>
      <w:jc w:val="center"/>
    </w:pPr>
  </w:style>
  <w:style w:type="character" w:customStyle="1" w:styleId="Charf6">
    <w:name w:val="注释标题 Char"/>
    <w:basedOn w:val="a2"/>
    <w:link w:val="affc"/>
    <w:uiPriority w:val="99"/>
    <w:semiHidden/>
    <w:rsid w:val="003A5CB6"/>
  </w:style>
  <w:style w:type="paragraph" w:styleId="affd">
    <w:name w:val="Revision"/>
    <w:hidden/>
    <w:uiPriority w:val="99"/>
    <w:semiHidden/>
    <w:rsid w:val="00B57963"/>
  </w:style>
  <w:style w:type="character" w:styleId="affe">
    <w:name w:val="Hyperlink"/>
    <w:basedOn w:val="a2"/>
    <w:uiPriority w:val="99"/>
    <w:unhideWhenUsed/>
    <w:rsid w:val="00EC561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Char"/>
    <w:qFormat/>
    <w:rsid w:val="003A5C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A5C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nhideWhenUsed/>
    <w:qFormat/>
    <w:rsid w:val="003A5CB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3A5CB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3A5CB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A5CB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6E4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6E48D8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6E4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6E48D8"/>
    <w:rPr>
      <w:sz w:val="18"/>
      <w:szCs w:val="18"/>
    </w:rPr>
  </w:style>
  <w:style w:type="paragraph" w:styleId="a7">
    <w:name w:val="List Paragraph"/>
    <w:basedOn w:val="a1"/>
    <w:uiPriority w:val="34"/>
    <w:qFormat/>
    <w:rsid w:val="00A31E6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2"/>
    <w:uiPriority w:val="99"/>
    <w:semiHidden/>
    <w:unhideWhenUsed/>
    <w:rsid w:val="00CD23AB"/>
    <w:rPr>
      <w:sz w:val="21"/>
      <w:szCs w:val="21"/>
    </w:rPr>
  </w:style>
  <w:style w:type="paragraph" w:styleId="a9">
    <w:name w:val="annotation text"/>
    <w:basedOn w:val="a1"/>
    <w:link w:val="Char1"/>
    <w:uiPriority w:val="99"/>
    <w:semiHidden/>
    <w:unhideWhenUsed/>
    <w:rsid w:val="00CD23AB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2"/>
    <w:link w:val="a9"/>
    <w:uiPriority w:val="99"/>
    <w:semiHidden/>
    <w:rsid w:val="00CD23AB"/>
    <w:rPr>
      <w:rFonts w:ascii="Calibri" w:eastAsia="宋体" w:hAnsi="Calibri" w:cs="Times New Roman"/>
    </w:rPr>
  </w:style>
  <w:style w:type="paragraph" w:styleId="aa">
    <w:name w:val="Balloon Text"/>
    <w:basedOn w:val="a1"/>
    <w:link w:val="Char2"/>
    <w:uiPriority w:val="99"/>
    <w:semiHidden/>
    <w:unhideWhenUsed/>
    <w:rsid w:val="00CD23AB"/>
    <w:rPr>
      <w:sz w:val="18"/>
      <w:szCs w:val="18"/>
    </w:rPr>
  </w:style>
  <w:style w:type="character" w:customStyle="1" w:styleId="Char2">
    <w:name w:val="批注框文本 Char"/>
    <w:basedOn w:val="a2"/>
    <w:link w:val="aa"/>
    <w:uiPriority w:val="99"/>
    <w:semiHidden/>
    <w:rsid w:val="00CD23AB"/>
    <w:rPr>
      <w:sz w:val="18"/>
      <w:szCs w:val="18"/>
    </w:rPr>
  </w:style>
  <w:style w:type="paragraph" w:styleId="HTML">
    <w:name w:val="HTML Address"/>
    <w:basedOn w:val="a1"/>
    <w:link w:val="HTMLChar"/>
    <w:uiPriority w:val="99"/>
    <w:semiHidden/>
    <w:unhideWhenUsed/>
    <w:rsid w:val="003A5CB6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3A5CB6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3A5CB6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3A5CB6"/>
    <w:rPr>
      <w:rFonts w:ascii="Courier New" w:hAnsi="Courier New" w:cs="Courier New"/>
      <w:sz w:val="20"/>
      <w:szCs w:val="20"/>
    </w:rPr>
  </w:style>
  <w:style w:type="character" w:customStyle="1" w:styleId="1Char">
    <w:name w:val="标题 1 Char"/>
    <w:basedOn w:val="a2"/>
    <w:link w:val="1"/>
    <w:uiPriority w:val="9"/>
    <w:rsid w:val="003A5CB6"/>
    <w:rPr>
      <w:b/>
      <w:bCs/>
      <w:kern w:val="44"/>
      <w:sz w:val="44"/>
      <w:szCs w:val="44"/>
    </w:rPr>
  </w:style>
  <w:style w:type="paragraph" w:styleId="TOC">
    <w:name w:val="TOC Heading"/>
    <w:basedOn w:val="1"/>
    <w:next w:val="a1"/>
    <w:uiPriority w:val="39"/>
    <w:semiHidden/>
    <w:unhideWhenUsed/>
    <w:qFormat/>
    <w:rsid w:val="003A5CB6"/>
    <w:pPr>
      <w:outlineLvl w:val="9"/>
    </w:pPr>
  </w:style>
  <w:style w:type="paragraph" w:styleId="ab">
    <w:name w:val="Title"/>
    <w:basedOn w:val="a1"/>
    <w:next w:val="a1"/>
    <w:link w:val="Char3"/>
    <w:uiPriority w:val="10"/>
    <w:qFormat/>
    <w:rsid w:val="003A5CB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2"/>
    <w:link w:val="ab"/>
    <w:uiPriority w:val="10"/>
    <w:rsid w:val="003A5CB6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2"/>
    <w:link w:val="21"/>
    <w:uiPriority w:val="9"/>
    <w:rsid w:val="003A5C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3A5CB6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3A5C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3A5CB6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3A5CB6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3A5CB6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3A5CB6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3A5CB6"/>
    <w:rPr>
      <w:rFonts w:asciiTheme="majorHAnsi" w:eastAsiaTheme="majorEastAsia" w:hAnsiTheme="majorHAnsi" w:cstheme="majorBidi"/>
      <w:szCs w:val="21"/>
    </w:rPr>
  </w:style>
  <w:style w:type="paragraph" w:styleId="ac">
    <w:name w:val="Salutation"/>
    <w:basedOn w:val="a1"/>
    <w:next w:val="a1"/>
    <w:link w:val="Char4"/>
    <w:uiPriority w:val="99"/>
    <w:semiHidden/>
    <w:unhideWhenUsed/>
    <w:rsid w:val="003A5CB6"/>
  </w:style>
  <w:style w:type="character" w:customStyle="1" w:styleId="Char4">
    <w:name w:val="称呼 Char"/>
    <w:basedOn w:val="a2"/>
    <w:link w:val="ac"/>
    <w:uiPriority w:val="99"/>
    <w:semiHidden/>
    <w:rsid w:val="003A5CB6"/>
  </w:style>
  <w:style w:type="paragraph" w:styleId="ad">
    <w:name w:val="Plain Text"/>
    <w:basedOn w:val="a1"/>
    <w:link w:val="Char5"/>
    <w:uiPriority w:val="99"/>
    <w:semiHidden/>
    <w:unhideWhenUsed/>
    <w:rsid w:val="003A5CB6"/>
    <w:rPr>
      <w:rFonts w:ascii="宋体" w:eastAsia="宋体" w:hAnsi="Courier New" w:cs="Courier New"/>
      <w:szCs w:val="21"/>
    </w:rPr>
  </w:style>
  <w:style w:type="character" w:customStyle="1" w:styleId="Char5">
    <w:name w:val="纯文本 Char"/>
    <w:basedOn w:val="a2"/>
    <w:link w:val="ad"/>
    <w:uiPriority w:val="99"/>
    <w:semiHidden/>
    <w:rsid w:val="003A5CB6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6"/>
    <w:uiPriority w:val="99"/>
    <w:semiHidden/>
    <w:unhideWhenUsed/>
    <w:rsid w:val="003A5CB6"/>
  </w:style>
  <w:style w:type="character" w:customStyle="1" w:styleId="Char6">
    <w:name w:val="电子邮件签名 Char"/>
    <w:basedOn w:val="a2"/>
    <w:link w:val="ae"/>
    <w:uiPriority w:val="99"/>
    <w:semiHidden/>
    <w:rsid w:val="003A5CB6"/>
  </w:style>
  <w:style w:type="paragraph" w:styleId="af">
    <w:name w:val="Subtitle"/>
    <w:basedOn w:val="a1"/>
    <w:next w:val="a1"/>
    <w:link w:val="Char7"/>
    <w:uiPriority w:val="11"/>
    <w:qFormat/>
    <w:rsid w:val="003A5CB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7">
    <w:name w:val="副标题 Char"/>
    <w:basedOn w:val="a2"/>
    <w:link w:val="af"/>
    <w:uiPriority w:val="11"/>
    <w:rsid w:val="003A5CB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8"/>
    <w:uiPriority w:val="99"/>
    <w:semiHidden/>
    <w:unhideWhenUsed/>
    <w:rsid w:val="003A5CB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8">
    <w:name w:val="宏文本 Char"/>
    <w:basedOn w:val="a2"/>
    <w:link w:val="af0"/>
    <w:uiPriority w:val="99"/>
    <w:semiHidden/>
    <w:rsid w:val="003A5CB6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3A5CB6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9"/>
    <w:uiPriority w:val="99"/>
    <w:semiHidden/>
    <w:unhideWhenUsed/>
    <w:rsid w:val="003A5CB6"/>
    <w:pPr>
      <w:snapToGrid w:val="0"/>
      <w:jc w:val="left"/>
    </w:pPr>
    <w:rPr>
      <w:sz w:val="18"/>
      <w:szCs w:val="18"/>
    </w:rPr>
  </w:style>
  <w:style w:type="character" w:customStyle="1" w:styleId="Char9">
    <w:name w:val="脚注文本 Char"/>
    <w:basedOn w:val="a2"/>
    <w:link w:val="af2"/>
    <w:uiPriority w:val="99"/>
    <w:semiHidden/>
    <w:rsid w:val="003A5CB6"/>
    <w:rPr>
      <w:sz w:val="18"/>
      <w:szCs w:val="18"/>
    </w:rPr>
  </w:style>
  <w:style w:type="paragraph" w:styleId="af3">
    <w:name w:val="Closing"/>
    <w:basedOn w:val="a1"/>
    <w:link w:val="Chara"/>
    <w:uiPriority w:val="99"/>
    <w:semiHidden/>
    <w:unhideWhenUsed/>
    <w:rsid w:val="003A5CB6"/>
    <w:pPr>
      <w:ind w:leftChars="2100" w:left="100"/>
    </w:pPr>
  </w:style>
  <w:style w:type="character" w:customStyle="1" w:styleId="Chara">
    <w:name w:val="结束语 Char"/>
    <w:basedOn w:val="a2"/>
    <w:link w:val="af3"/>
    <w:uiPriority w:val="99"/>
    <w:semiHidden/>
    <w:rsid w:val="003A5CB6"/>
  </w:style>
  <w:style w:type="paragraph" w:styleId="af4">
    <w:name w:val="List"/>
    <w:basedOn w:val="a1"/>
    <w:uiPriority w:val="99"/>
    <w:semiHidden/>
    <w:unhideWhenUsed/>
    <w:rsid w:val="003A5CB6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3A5CB6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3A5CB6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3A5CB6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3A5CB6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3A5CB6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3A5CB6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3A5CB6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3A5CB6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3A5CB6"/>
    <w:pPr>
      <w:numPr>
        <w:numId w:val="6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3A5CB6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3A5CB6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3A5CB6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3A5CB6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3A5CB6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3A5CB6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3A5CB6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3A5CB6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3A5CB6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3A5CB6"/>
    <w:pPr>
      <w:numPr>
        <w:numId w:val="11"/>
      </w:numPr>
      <w:contextualSpacing/>
    </w:pPr>
  </w:style>
  <w:style w:type="paragraph" w:styleId="af6">
    <w:name w:val="Intense Quote"/>
    <w:basedOn w:val="a1"/>
    <w:next w:val="a1"/>
    <w:link w:val="Charb"/>
    <w:uiPriority w:val="30"/>
    <w:qFormat/>
    <w:rsid w:val="003A5CB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b">
    <w:name w:val="明显引用 Char"/>
    <w:basedOn w:val="a2"/>
    <w:link w:val="af6"/>
    <w:uiPriority w:val="30"/>
    <w:rsid w:val="003A5CB6"/>
    <w:rPr>
      <w:b/>
      <w:bCs/>
      <w:i/>
      <w:iCs/>
      <w:color w:val="4F81BD" w:themeColor="accent1"/>
    </w:rPr>
  </w:style>
  <w:style w:type="paragraph" w:styleId="10">
    <w:name w:val="toc 1"/>
    <w:basedOn w:val="a1"/>
    <w:next w:val="a1"/>
    <w:autoRedefine/>
    <w:uiPriority w:val="39"/>
    <w:semiHidden/>
    <w:unhideWhenUsed/>
    <w:rsid w:val="003A5CB6"/>
  </w:style>
  <w:style w:type="paragraph" w:styleId="24">
    <w:name w:val="toc 2"/>
    <w:basedOn w:val="a1"/>
    <w:next w:val="a1"/>
    <w:autoRedefine/>
    <w:uiPriority w:val="39"/>
    <w:semiHidden/>
    <w:unhideWhenUsed/>
    <w:rsid w:val="003A5CB6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3A5CB6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3A5CB6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3A5CB6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3A5CB6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3A5CB6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3A5CB6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3A5CB6"/>
    <w:pPr>
      <w:ind w:leftChars="1600" w:left="3360"/>
    </w:pPr>
  </w:style>
  <w:style w:type="paragraph" w:styleId="af7">
    <w:name w:val="annotation subject"/>
    <w:basedOn w:val="a9"/>
    <w:next w:val="a9"/>
    <w:link w:val="Charc"/>
    <w:uiPriority w:val="99"/>
    <w:semiHidden/>
    <w:unhideWhenUsed/>
    <w:rsid w:val="003A5CB6"/>
    <w:rPr>
      <w:rFonts w:asciiTheme="minorHAnsi" w:eastAsiaTheme="minorEastAsia" w:hAnsiTheme="minorHAnsi" w:cstheme="minorBidi"/>
      <w:b/>
      <w:bCs/>
    </w:rPr>
  </w:style>
  <w:style w:type="character" w:customStyle="1" w:styleId="Charc">
    <w:name w:val="批注主题 Char"/>
    <w:basedOn w:val="Char1"/>
    <w:link w:val="af7"/>
    <w:uiPriority w:val="99"/>
    <w:semiHidden/>
    <w:rsid w:val="003A5CB6"/>
    <w:rPr>
      <w:rFonts w:ascii="Calibri" w:eastAsia="宋体" w:hAnsi="Calibri" w:cs="Times New Roman"/>
      <w:b/>
      <w:bCs/>
    </w:rPr>
  </w:style>
  <w:style w:type="paragraph" w:styleId="af8">
    <w:name w:val="Normal (Web)"/>
    <w:basedOn w:val="a1"/>
    <w:uiPriority w:val="99"/>
    <w:semiHidden/>
    <w:unhideWhenUsed/>
    <w:rsid w:val="003A5CB6"/>
    <w:rPr>
      <w:rFonts w:ascii="Times New Roman" w:hAnsi="Times New Roman" w:cs="Times New Roman"/>
      <w:sz w:val="24"/>
      <w:szCs w:val="24"/>
    </w:rPr>
  </w:style>
  <w:style w:type="paragraph" w:styleId="af9">
    <w:name w:val="Signature"/>
    <w:basedOn w:val="a1"/>
    <w:link w:val="Chard"/>
    <w:uiPriority w:val="99"/>
    <w:semiHidden/>
    <w:unhideWhenUsed/>
    <w:rsid w:val="003A5CB6"/>
    <w:pPr>
      <w:ind w:leftChars="2100" w:left="100"/>
    </w:pPr>
  </w:style>
  <w:style w:type="character" w:customStyle="1" w:styleId="Chard">
    <w:name w:val="签名 Char"/>
    <w:basedOn w:val="a2"/>
    <w:link w:val="af9"/>
    <w:uiPriority w:val="99"/>
    <w:semiHidden/>
    <w:rsid w:val="003A5CB6"/>
  </w:style>
  <w:style w:type="paragraph" w:styleId="afa">
    <w:name w:val="Date"/>
    <w:basedOn w:val="a1"/>
    <w:next w:val="a1"/>
    <w:link w:val="Chare"/>
    <w:uiPriority w:val="99"/>
    <w:semiHidden/>
    <w:unhideWhenUsed/>
    <w:rsid w:val="003A5CB6"/>
    <w:pPr>
      <w:ind w:leftChars="2500" w:left="100"/>
    </w:pPr>
  </w:style>
  <w:style w:type="character" w:customStyle="1" w:styleId="Chare">
    <w:name w:val="日期 Char"/>
    <w:basedOn w:val="a2"/>
    <w:link w:val="afa"/>
    <w:uiPriority w:val="99"/>
    <w:semiHidden/>
    <w:rsid w:val="003A5CB6"/>
  </w:style>
  <w:style w:type="paragraph" w:styleId="afb">
    <w:name w:val="envelope address"/>
    <w:basedOn w:val="a1"/>
    <w:uiPriority w:val="99"/>
    <w:semiHidden/>
    <w:unhideWhenUsed/>
    <w:rsid w:val="003A5CB6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c">
    <w:name w:val="Bibliography"/>
    <w:basedOn w:val="a1"/>
    <w:next w:val="a1"/>
    <w:uiPriority w:val="37"/>
    <w:semiHidden/>
    <w:unhideWhenUsed/>
    <w:rsid w:val="003A5CB6"/>
  </w:style>
  <w:style w:type="paragraph" w:styleId="11">
    <w:name w:val="index 1"/>
    <w:basedOn w:val="a1"/>
    <w:next w:val="a1"/>
    <w:autoRedefine/>
    <w:uiPriority w:val="99"/>
    <w:semiHidden/>
    <w:unhideWhenUsed/>
    <w:rsid w:val="003A5CB6"/>
  </w:style>
  <w:style w:type="paragraph" w:styleId="25">
    <w:name w:val="index 2"/>
    <w:basedOn w:val="a1"/>
    <w:next w:val="a1"/>
    <w:autoRedefine/>
    <w:uiPriority w:val="99"/>
    <w:semiHidden/>
    <w:unhideWhenUsed/>
    <w:rsid w:val="003A5CB6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3A5CB6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3A5CB6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3A5CB6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3A5CB6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3A5CB6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3A5CB6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3A5CB6"/>
    <w:pPr>
      <w:ind w:leftChars="1600" w:left="1600"/>
    </w:pPr>
  </w:style>
  <w:style w:type="paragraph" w:styleId="afd">
    <w:name w:val="index heading"/>
    <w:basedOn w:val="a1"/>
    <w:next w:val="11"/>
    <w:uiPriority w:val="99"/>
    <w:semiHidden/>
    <w:unhideWhenUsed/>
    <w:rsid w:val="003A5CB6"/>
    <w:rPr>
      <w:rFonts w:asciiTheme="majorHAnsi" w:eastAsiaTheme="majorEastAsia" w:hAnsiTheme="majorHAnsi" w:cstheme="majorBidi"/>
      <w:b/>
      <w:bCs/>
    </w:rPr>
  </w:style>
  <w:style w:type="paragraph" w:styleId="afe">
    <w:name w:val="caption"/>
    <w:basedOn w:val="a1"/>
    <w:next w:val="a1"/>
    <w:unhideWhenUsed/>
    <w:qFormat/>
    <w:rsid w:val="003A5CB6"/>
    <w:rPr>
      <w:rFonts w:asciiTheme="majorHAnsi" w:eastAsia="黑体" w:hAnsiTheme="majorHAnsi" w:cstheme="majorBidi"/>
      <w:sz w:val="20"/>
      <w:szCs w:val="20"/>
    </w:rPr>
  </w:style>
  <w:style w:type="paragraph" w:styleId="aff">
    <w:name w:val="table of figures"/>
    <w:basedOn w:val="a1"/>
    <w:next w:val="a1"/>
    <w:uiPriority w:val="99"/>
    <w:semiHidden/>
    <w:unhideWhenUsed/>
    <w:rsid w:val="003A5CB6"/>
    <w:pPr>
      <w:ind w:leftChars="200" w:left="200" w:hangingChars="200" w:hanging="200"/>
    </w:pPr>
  </w:style>
  <w:style w:type="paragraph" w:styleId="aff0">
    <w:name w:val="endnote text"/>
    <w:basedOn w:val="a1"/>
    <w:link w:val="Charf"/>
    <w:uiPriority w:val="99"/>
    <w:semiHidden/>
    <w:unhideWhenUsed/>
    <w:rsid w:val="003A5CB6"/>
    <w:pPr>
      <w:snapToGrid w:val="0"/>
      <w:jc w:val="left"/>
    </w:pPr>
  </w:style>
  <w:style w:type="character" w:customStyle="1" w:styleId="Charf">
    <w:name w:val="尾注文本 Char"/>
    <w:basedOn w:val="a2"/>
    <w:link w:val="aff0"/>
    <w:uiPriority w:val="99"/>
    <w:semiHidden/>
    <w:rsid w:val="003A5CB6"/>
  </w:style>
  <w:style w:type="paragraph" w:styleId="aff1">
    <w:name w:val="Block Text"/>
    <w:basedOn w:val="a1"/>
    <w:uiPriority w:val="99"/>
    <w:semiHidden/>
    <w:unhideWhenUsed/>
    <w:rsid w:val="003A5CB6"/>
    <w:pPr>
      <w:spacing w:after="120"/>
      <w:ind w:leftChars="700" w:left="1440" w:rightChars="700" w:right="1440"/>
    </w:pPr>
  </w:style>
  <w:style w:type="paragraph" w:styleId="aff2">
    <w:name w:val="Document Map"/>
    <w:basedOn w:val="a1"/>
    <w:link w:val="Charf0"/>
    <w:uiPriority w:val="99"/>
    <w:semiHidden/>
    <w:unhideWhenUsed/>
    <w:rsid w:val="003A5CB6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2"/>
    <w:uiPriority w:val="99"/>
    <w:semiHidden/>
    <w:rsid w:val="003A5CB6"/>
    <w:rPr>
      <w:rFonts w:ascii="宋体" w:eastAsia="宋体"/>
      <w:sz w:val="18"/>
      <w:szCs w:val="18"/>
    </w:rPr>
  </w:style>
  <w:style w:type="paragraph" w:styleId="aff3">
    <w:name w:val="No Spacing"/>
    <w:uiPriority w:val="1"/>
    <w:qFormat/>
    <w:rsid w:val="003A5CB6"/>
    <w:pPr>
      <w:widowControl w:val="0"/>
      <w:jc w:val="both"/>
    </w:pPr>
  </w:style>
  <w:style w:type="paragraph" w:styleId="aff4">
    <w:name w:val="Message Header"/>
    <w:basedOn w:val="a1"/>
    <w:link w:val="Charf1"/>
    <w:uiPriority w:val="99"/>
    <w:semiHidden/>
    <w:unhideWhenUsed/>
    <w:rsid w:val="003A5C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4"/>
    <w:uiPriority w:val="99"/>
    <w:semiHidden/>
    <w:rsid w:val="003A5CB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5">
    <w:name w:val="table of authorities"/>
    <w:basedOn w:val="a1"/>
    <w:next w:val="a1"/>
    <w:uiPriority w:val="99"/>
    <w:semiHidden/>
    <w:unhideWhenUsed/>
    <w:rsid w:val="003A5CB6"/>
    <w:pPr>
      <w:ind w:leftChars="200" w:left="420"/>
    </w:pPr>
  </w:style>
  <w:style w:type="paragraph" w:styleId="aff6">
    <w:name w:val="toa heading"/>
    <w:basedOn w:val="a1"/>
    <w:next w:val="a1"/>
    <w:uiPriority w:val="99"/>
    <w:semiHidden/>
    <w:unhideWhenUsed/>
    <w:rsid w:val="003A5CB6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7">
    <w:name w:val="Quote"/>
    <w:basedOn w:val="a1"/>
    <w:next w:val="a1"/>
    <w:link w:val="Charf2"/>
    <w:uiPriority w:val="29"/>
    <w:qFormat/>
    <w:rsid w:val="003A5CB6"/>
    <w:rPr>
      <w:i/>
      <w:iCs/>
      <w:color w:val="000000" w:themeColor="text1"/>
    </w:rPr>
  </w:style>
  <w:style w:type="character" w:customStyle="1" w:styleId="Charf2">
    <w:name w:val="引用 Char"/>
    <w:basedOn w:val="a2"/>
    <w:link w:val="aff7"/>
    <w:uiPriority w:val="29"/>
    <w:rsid w:val="003A5CB6"/>
    <w:rPr>
      <w:i/>
      <w:iCs/>
      <w:color w:val="000000" w:themeColor="text1"/>
    </w:rPr>
  </w:style>
  <w:style w:type="paragraph" w:styleId="aff8">
    <w:name w:val="Body Text"/>
    <w:basedOn w:val="a1"/>
    <w:link w:val="Charf3"/>
    <w:uiPriority w:val="99"/>
    <w:semiHidden/>
    <w:unhideWhenUsed/>
    <w:rsid w:val="003A5CB6"/>
    <w:pPr>
      <w:spacing w:after="120"/>
    </w:pPr>
  </w:style>
  <w:style w:type="character" w:customStyle="1" w:styleId="Charf3">
    <w:name w:val="正文文本 Char"/>
    <w:basedOn w:val="a2"/>
    <w:link w:val="aff8"/>
    <w:uiPriority w:val="99"/>
    <w:semiHidden/>
    <w:rsid w:val="003A5CB6"/>
  </w:style>
  <w:style w:type="paragraph" w:styleId="aff9">
    <w:name w:val="Body Text First Indent"/>
    <w:basedOn w:val="aff8"/>
    <w:link w:val="Charf4"/>
    <w:uiPriority w:val="99"/>
    <w:semiHidden/>
    <w:unhideWhenUsed/>
    <w:rsid w:val="003A5CB6"/>
    <w:pPr>
      <w:ind w:firstLineChars="100" w:firstLine="420"/>
    </w:pPr>
  </w:style>
  <w:style w:type="character" w:customStyle="1" w:styleId="Charf4">
    <w:name w:val="正文首行缩进 Char"/>
    <w:basedOn w:val="Charf3"/>
    <w:link w:val="aff9"/>
    <w:uiPriority w:val="99"/>
    <w:semiHidden/>
    <w:rsid w:val="003A5CB6"/>
  </w:style>
  <w:style w:type="paragraph" w:styleId="affa">
    <w:name w:val="Body Text Indent"/>
    <w:basedOn w:val="a1"/>
    <w:link w:val="Charf5"/>
    <w:uiPriority w:val="99"/>
    <w:semiHidden/>
    <w:unhideWhenUsed/>
    <w:rsid w:val="003A5CB6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a"/>
    <w:uiPriority w:val="99"/>
    <w:semiHidden/>
    <w:rsid w:val="003A5CB6"/>
  </w:style>
  <w:style w:type="paragraph" w:styleId="26">
    <w:name w:val="Body Text First Indent 2"/>
    <w:basedOn w:val="affa"/>
    <w:link w:val="2Char0"/>
    <w:uiPriority w:val="99"/>
    <w:semiHidden/>
    <w:unhideWhenUsed/>
    <w:rsid w:val="003A5CB6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3A5CB6"/>
  </w:style>
  <w:style w:type="paragraph" w:styleId="affb">
    <w:name w:val="Normal Indent"/>
    <w:basedOn w:val="a1"/>
    <w:uiPriority w:val="99"/>
    <w:semiHidden/>
    <w:unhideWhenUsed/>
    <w:rsid w:val="003A5CB6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3A5CB6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3A5CB6"/>
  </w:style>
  <w:style w:type="paragraph" w:styleId="36">
    <w:name w:val="Body Text 3"/>
    <w:basedOn w:val="a1"/>
    <w:link w:val="3Char0"/>
    <w:uiPriority w:val="99"/>
    <w:semiHidden/>
    <w:unhideWhenUsed/>
    <w:rsid w:val="003A5CB6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3A5CB6"/>
    <w:rPr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3A5CB6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3A5CB6"/>
  </w:style>
  <w:style w:type="paragraph" w:styleId="37">
    <w:name w:val="Body Text Indent 3"/>
    <w:basedOn w:val="a1"/>
    <w:link w:val="3Char1"/>
    <w:uiPriority w:val="99"/>
    <w:semiHidden/>
    <w:unhideWhenUsed/>
    <w:rsid w:val="003A5CB6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3A5CB6"/>
    <w:rPr>
      <w:sz w:val="16"/>
      <w:szCs w:val="16"/>
    </w:rPr>
  </w:style>
  <w:style w:type="paragraph" w:styleId="affc">
    <w:name w:val="Note Heading"/>
    <w:basedOn w:val="a1"/>
    <w:next w:val="a1"/>
    <w:link w:val="Charf6"/>
    <w:uiPriority w:val="99"/>
    <w:semiHidden/>
    <w:unhideWhenUsed/>
    <w:rsid w:val="003A5CB6"/>
    <w:pPr>
      <w:jc w:val="center"/>
    </w:pPr>
  </w:style>
  <w:style w:type="character" w:customStyle="1" w:styleId="Charf6">
    <w:name w:val="注释标题 Char"/>
    <w:basedOn w:val="a2"/>
    <w:link w:val="affc"/>
    <w:uiPriority w:val="99"/>
    <w:semiHidden/>
    <w:rsid w:val="003A5CB6"/>
  </w:style>
  <w:style w:type="paragraph" w:styleId="affd">
    <w:name w:val="Revision"/>
    <w:hidden/>
    <w:uiPriority w:val="99"/>
    <w:semiHidden/>
    <w:rsid w:val="00B57963"/>
  </w:style>
  <w:style w:type="character" w:styleId="affe">
    <w:name w:val="Hyperlink"/>
    <w:basedOn w:val="a2"/>
    <w:uiPriority w:val="99"/>
    <w:unhideWhenUsed/>
    <w:rsid w:val="00EC56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5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736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microsoft.com/office/2007/relationships/stylesWithEffects" Target="stylesWithEffects.xml"/><Relationship Id="rId9" Type="http://schemas.openxmlformats.org/officeDocument/2006/relationships/hyperlink" Target="mailto:chentao@tju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3CF41-63B8-4AA3-832A-E9D5714FC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13</Pages>
  <Words>2307</Words>
  <Characters>1315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g</dc:creator>
  <cp:keywords/>
  <dc:description/>
  <cp:lastModifiedBy>liyg</cp:lastModifiedBy>
  <cp:revision>14</cp:revision>
  <dcterms:created xsi:type="dcterms:W3CDTF">2016-05-07T20:45:00Z</dcterms:created>
  <dcterms:modified xsi:type="dcterms:W3CDTF">2016-05-09T12:46:00Z</dcterms:modified>
</cp:coreProperties>
</file>